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8A58A" w14:textId="0E127688" w:rsidR="00374353" w:rsidRPr="0047470F" w:rsidRDefault="0068241E" w:rsidP="007B33E0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47470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C1C9B6" wp14:editId="469C82C4">
                <wp:simplePos x="0" y="0"/>
                <wp:positionH relativeFrom="margin">
                  <wp:align>left</wp:align>
                </wp:positionH>
                <wp:positionV relativeFrom="paragraph">
                  <wp:posOffset>-351155</wp:posOffset>
                </wp:positionV>
                <wp:extent cx="5737860" cy="563880"/>
                <wp:effectExtent l="0" t="0" r="0" b="762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37860" cy="563880"/>
                        </a:xfrm>
                        <a:prstGeom prst="rect">
                          <a:avLst/>
                        </a:prstGeom>
                        <a:blipFill>
                          <a:blip r:embed="rId7"/>
                          <a:tile tx="0" ty="0" sx="100000" sy="100000" flip="none" algn="tl"/>
                        </a:blipFill>
                        <a:ln w="12700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2621E6AE" w14:textId="71153702" w:rsidR="00515DCC" w:rsidRPr="007B33E0" w:rsidRDefault="00E243F0" w:rsidP="007B33E0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E243F0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Farmers’ perceptions and management of citrus fungal diseases in Ben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C1C9B6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0;margin-top:-27.65pt;width:451.8pt;height:44.4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8napuLAgAAKAUAAA4AAABkcnMvZTJvRG9jLnhtbKxUXWvbMBR9H+w/&#10;CL2vdtKPZKZOyVI6CqEttKPPsizHZrKkSUrs7tfvSLbb0A0GY3lQrnSvru4591xfXvWtJAdhXaNV&#10;TmcnKSVCcV02apfTb083n5aUOM9UyaRWIqcvwtGr1ccPl53JxFzXWpbCEiRRLutMTmvvTZYkjtei&#10;Ze5EG6HgrLRtmcfW7pLSsg7ZW5nM0/Qi6bQtjdVcOIfT68FJVzF/VQnu76vKCU9kTlGbj6uNaxHW&#10;ZHXJsp1lpm74WAb7hypa1ig8+prqmnlG9rb5LVXbcKudrvwJ122iq6rhImIAmln6Ds1jzYyIWECO&#10;M680uf+Xlt8dHs2DJb7/ons0MIJwZqv5dwduks64bIwJnLrMIToA7Svbhn9AILgIbl9e+RS9JxyH&#10;54vTxfICLg7f+cXpchkJT95uG+v8V6FbEoycWvQrVsAOW+fD+yybQsJjhWzMTSPlZI+MoJ9/183A&#10;9bXm+1YoP4jHCsk8lOvqxjhKbCbaQpSo47acDdLwjRQgJwL0ESFxgac0/CBtHE12heJyqiBzSpjc&#10;YRy8DEmA4bhuqUiHS/MF7gccTsumnEA5uys20pIDC3pNF+lmYuwoDAmlGnsztCM0xvdFj9eCWejy&#10;BT21epC7M/ymAb9b5vwDs9A3KsfM+nssldQoR48WJbW2P/90HuJBM7yUdJiXnLofe2aBVd4qCPLz&#10;7OwMaX3cnJ0v5tjYY09x7FH7dqMBcQYKDY9miPdyMiur22eM9jq8ChdTHG+D0snc+GGK8WngYr2O&#10;QRgpw/xWPRoeUgd2g3qe+mdmzSgxD3He6WmyWPZOaUNsuKn0eu911UQZvrE68o5xjJ0dPx1h3o/3&#10;MertA7f6BQAA//8DAFBLAwQKAAAAAAAAACEAtKbc/WkGAABpBgAAFQAAAGRycy9tZWRpYS9pbWFn&#10;ZTEuanBlZ//Y/+AAEEpGSUYAAQEBAEsASwAA/+MDDk1TTyBQYWxldHRlIPrsz/vt0fvu0vvv1vzu&#10;0vzv0vzw1fzw2Pzx1f3v0v3v1v3x2f3y2f3y3P3z3P7w1f7x1v7x2f7y2P7y2v7y3P7z3v703/71&#10;3v714P714v724f725P735f746P/z2//14fjqzvnszvns0Pns0vnu1frqzfrrz/rtz/rt0vrt1Prt&#10;1frv1vvszfvsz/vs0Pvs0fvtz/vt0vvt0/vu0Pvu0fvu0/vu1Pvu1fvv0fvv0/vv1fvv2Pvw1/vw&#10;2vvx1vvx2vvx2/vy3Pzrzvztzvzt0Pzt0fzuz/zu0fzu0/zu1Pzu1vzv0/zv1Pzv1fzv1vzv1/zw&#10;1Pzw1vzw1/zw2fzw2vzx1Pzx1vzx2Pzx2fzx2vzx2/zx3Pzy1vzy2/zz3Pzz3fzz3vz03/z04Pz0&#10;4v3szf3tzv3tz/3t0f3uz/3u0P3u0f3u0v3vzv3v0P3v0f3v0/3v1P3v1f3v1/3wz/3w0v3w0/3w&#10;1P3w1f3w1v3w1/3w2P3w2f3x0/3x1P3x1f3x1v3x1/3x2P3x2v3x2/3y1f3y1/3y2P3y2v3y2/3y&#10;3f3z2f3z2v3z2/3z3f3z3v303f314f315P325P335P7v0P7v0v7v1P7v1f7w0v7w0/7w1P7w1v7w&#10;1/7w2P7x0/7x1P7x1f7x1/7x2P7x2v7x2/7y1f7y1v7y1/7y2f7y2/7y3f7z1v7z2P7z2f7z2v7z&#10;2/7z3P7z3f7z3/702f702v702/703P703f703v704P704f713f713/714f714/724P724v724/73&#10;5P735/745P745v756f756//w0//x1v/x2P/y1f/y1//y2P/y2f/y2v/y2//y3P/z1v/z1//z2P/z&#10;2f/z2v/z3P/z3f/z3v/02P/02v/02//03P/03f/03v/03//04P/04f/12//13P/13f/13v/13//1&#10;4P/14v/14//23v/23//24P/24f/24v/24//25P/25f/34f/34//35P/35f/35v/35//45v/45//4&#10;6P/46f/46v/55v/56f/bAEMACwgICggHCwoJCg0MCw0RHBIRDw8RIhkaFBwpJCsqKCQnJy0yQDct&#10;MD0wJyc4TDk9Q0VISUgrNk9VTkZUQEdIRf/bAEMBDA0NEQ8RIRISIUUuJy5FRUVFRUVFRUVFRUVF&#10;RUVFRUVFRUVFRUVFRUVFRUVFRUVFRUVFRUVFRUVFRUVFRUVFRf/AABEIAIAAgAMBIgACEQEDEQH/&#10;xAAYAAEBAQEBAAAAAAAAAAAAAAABAAIDB//EACEQAAMAAgIDAQEBAQAAAAAAAAABESExAkESUXFh&#10;gZGh/8QAGAEBAQADAAAAAAAAAAAAAAAAAAECAwT/xAAYEQEBAQEBAAAAAAAAAAAAAAAAEQEhMf/a&#10;AAwDAQACEQMRAD8A9UbaM10nSRytxpPk5ghlAzWL6Jos+gJKrZT9JLAzP6EaT9k8mWwXItIn7BvI&#10;8ngERWrUSugWRqKihDstLAC+NDwRX0wb+pl4BrxK4BktmKtYBlMiAwEh6FFiMNdB4+jpyahzo0K4&#10;Y2KlhlNpm28AZZF/RwiKEaTX9Msk8aGIk4Ty8Asm0kMGPoaNuL6ZmQqTNf8ATMzCWAF5wFmjTOb2&#10;NHRPyCVmeLdNpFxE1lhMm4FggzoLk2EySAftE1M9i/fQcnQCZNIFl7KRlCtmogi2D5DwXLZVdFbs&#10;zM4A28LANW0F9NLQGMU3TMjwiAU/Y8jHZrj6FDxEz8RWEoX2Y8c5NJuk4nsopNi9lcAuVWgBWQXx&#10;yLbeEGYBRjPwzpB5OgafsrHkKLXlkCfIwnWb4q8Yy8JoSjPJDMZNNGEsxiBTipNJ/TcwZb9CCmA3&#10;hME32aSmyDIrcGYJLsQOgbf9J8vzIrKKMWk85NeK7JpTYgJ/ovliIHsM2AK2ayCTQtTsATySeP0a&#10;rAfH/AM5b/BTgRzArogcFQeidaUAk2b2iiZnlhl8E1WBq1AgGe2Z28i2HYE6PHpltQnh4A1UyZhe&#10;zSb12Wiif0o7vBnlgVyU/SC5LsPGE2Xl6AmhWE6CNSgLjM45GvuzL/BopA6sLs2lgQcllnRRIIro&#10;ahgksUy29o35Iy1mIui8l6C9l4E16J0TdJKAOyCePrDSN+IPjgsKytnRYOdaeDVcGGv/2VBLAwQU&#10;AAYACAAAACEAUZesC90AAAAHAQAADwAAAGRycy9kb3ducmV2LnhtbEyPQUvDQBSE74L/YXmCt3ZT&#10;Q4KmeSkieCuIbRGPr9ntJpp9G7LbJvHXu57scZhh5ptyM9lOXPTgW8cIq2UCQnPtVMsG4bB/XTyC&#10;8IFYUedYI8zaw6a6vSmpUG7kd33ZBSNiCfuCEJoQ+kJKXzfakl+6XnP0Tm6wFKIcjFQDjbHcdvIh&#10;SXJpqeW40FCvXxpdf+/OFsF8Urb/2M6r7U8e5q/Dm7E5jYj3d9PzGkTQU/gPwx9+RIcqMh3dmZUX&#10;HUI8EhAWWZaCiPZTkuYgjghpmoGsSnnNX/0CAAD//wMAUEsDBBQABgAIAAAAIQBYYLMbugAAACIB&#10;AAAZAAAAZHJzL19yZWxzL2Uyb0RvYy54bWwucmVsc4SPywrCMBBF94L/EGZv07oQkaZuRHAr9QOG&#10;ZJpGmwdJFPv3BtwoCC7nXu45TLt/2ok9KCbjnYCmqoGRk14ZpwVc+uNqCyxldAon70jATAn23XLR&#10;nmnCXEZpNCGxQnFJwJhz2HGe5EgWU+UDudIMPlrM5YyaB5Q31MTXdb3h8ZMB3ReTnZSAeFINsH4O&#10;xfyf7YfBSDp4ebfk8g8FN7a4CxCjpizAkjL4DpvqGkgD71r+9Vn3AgAA//8DAFBLAQItABQABgAI&#10;AAAAIQCKFT+YDAEAABUCAAATAAAAAAAAAAAAAAAAAAAAAABbQ29udGVudF9UeXBlc10ueG1sUEsB&#10;Ai0AFAAGAAgAAAAhADj9If/WAAAAlAEAAAsAAAAAAAAAAAAAAAAAPQEAAF9yZWxzLy5yZWxzUEsB&#10;Ai0AFAAGAAgAAAAhAK8napuLAgAAKAUAAA4AAAAAAAAAAAAAAAAAPAIAAGRycy9lMm9Eb2MueG1s&#10;UEsBAi0ACgAAAAAAAAAhALSm3P1pBgAAaQYAABUAAAAAAAAAAAAAAAAA8wQAAGRycy9tZWRpYS9p&#10;bWFnZTEuanBlZ1BLAQItABQABgAIAAAAIQBRl6wL3QAAAAcBAAAPAAAAAAAAAAAAAAAAAI8LAABk&#10;cnMvZG93bnJldi54bWxQSwECLQAUAAYACAAAACEAWGCzG7oAAAAiAQAAGQAAAAAAAAAAAAAAAACZ&#10;DAAAZHJzL19yZWxzL2Uyb0RvYy54bWwucmVsc1BLBQYAAAAABgAGAH0BAACKDQAAAAA=&#10;" strokecolor="#0070c0" strokeweight="1pt">
                <v:fill r:id="rId8" o:title="" recolor="t" rotate="t" type="tile"/>
                <v:path arrowok="t"/>
                <v:textbox>
                  <w:txbxContent>
                    <w:p w14:paraId="2621E6AE" w14:textId="71153702" w:rsidR="00515DCC" w:rsidRPr="007B33E0" w:rsidRDefault="00E243F0" w:rsidP="007B33E0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E243F0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Farmers’ perceptions and management of citrus fungal diseases in Ben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D3C50" w:rsidRPr="0047470F">
        <w:rPr>
          <w:rFonts w:ascii="Arial" w:hAnsi="Arial" w:cs="Arial"/>
          <w:b/>
          <w:sz w:val="24"/>
          <w:szCs w:val="24"/>
        </w:rPr>
        <w:t xml:space="preserve"> </w:t>
      </w:r>
    </w:p>
    <w:p w14:paraId="0F136C50" w14:textId="68C19458" w:rsidR="00374353" w:rsidRPr="0047470F" w:rsidRDefault="0034396A" w:rsidP="00036CBC">
      <w:pPr>
        <w:spacing w:after="120" w:line="240" w:lineRule="auto"/>
        <w:jc w:val="center"/>
        <w:rPr>
          <w:rFonts w:ascii="Times New Roman" w:hAnsi="Times New Roman"/>
          <w:u w:val="single"/>
        </w:rPr>
      </w:pPr>
      <w:r w:rsidRPr="0034396A">
        <w:rPr>
          <w:rFonts w:ascii="Times New Roman" w:hAnsi="Times New Roman"/>
          <w:u w:val="single"/>
        </w:rPr>
        <w:t>Individual questionnaire sent to citrus growers</w:t>
      </w:r>
    </w:p>
    <w:p w14:paraId="7660208D" w14:textId="77777777" w:rsidR="0034396A" w:rsidRPr="0034396A" w:rsidRDefault="0034396A" w:rsidP="0034396A">
      <w:pPr>
        <w:spacing w:line="240" w:lineRule="auto"/>
        <w:rPr>
          <w:rFonts w:ascii="Times New Roman" w:eastAsia="Times New Roman" w:hAnsi="Times New Roman"/>
          <w:lang w:val="fr-CM" w:eastAsia="en-GB"/>
        </w:rPr>
      </w:pPr>
      <w:r w:rsidRPr="0034396A">
        <w:rPr>
          <w:rFonts w:ascii="Times New Roman" w:eastAsia="Times New Roman" w:hAnsi="Times New Roman"/>
          <w:lang w:val="fr-CM" w:eastAsia="en-GB"/>
        </w:rPr>
        <w:t>Name of investigator (1= Eyitayo OGOUBI ; 2= Nathanaël AHOGA ; 3= Plotin AGONVONON ; 4=</w:t>
      </w:r>
    </w:p>
    <w:p w14:paraId="772EEFFB" w14:textId="4C88B220" w:rsidR="00374353" w:rsidRPr="0047470F" w:rsidRDefault="0034396A" w:rsidP="0034396A">
      <w:pPr>
        <w:spacing w:line="240" w:lineRule="auto"/>
        <w:rPr>
          <w:rFonts w:ascii="Times New Roman" w:eastAsia="Times New Roman" w:hAnsi="Times New Roman"/>
          <w:lang w:val="fr-CM" w:eastAsia="en-GB"/>
        </w:rPr>
      </w:pPr>
      <w:r w:rsidRPr="0034396A">
        <w:rPr>
          <w:rFonts w:ascii="Times New Roman" w:eastAsia="Times New Roman" w:hAnsi="Times New Roman"/>
          <w:lang w:val="fr-CM" w:eastAsia="en-GB"/>
        </w:rPr>
        <w:t>Angelo DJEHOUNKE ; Habib TOESSI)</w:t>
      </w:r>
      <w:r>
        <w:rPr>
          <w:rFonts w:ascii="Times New Roman" w:eastAsia="Times New Roman" w:hAnsi="Times New Roman"/>
          <w:lang w:val="fr-CM" w:eastAsia="en-GB"/>
        </w:rPr>
        <w:t xml:space="preserve"> </w:t>
      </w:r>
      <w:r w:rsidR="000576BE" w:rsidRPr="0047470F">
        <w:rPr>
          <w:rFonts w:ascii="Times New Roman" w:eastAsia="Times New Roman" w:hAnsi="Times New Roman"/>
          <w:lang w:val="fr-CM" w:eastAsia="en-GB"/>
        </w:rPr>
        <w:t>__</w:t>
      </w:r>
      <w:r w:rsidR="00374353" w:rsidRPr="0047470F">
        <w:rPr>
          <w:rFonts w:ascii="Times New Roman" w:eastAsia="Times New Roman" w:hAnsi="Times New Roman"/>
          <w:lang w:val="fr-CM" w:eastAsia="en-GB"/>
        </w:rPr>
        <w:t>_______________________________________________</w:t>
      </w:r>
    </w:p>
    <w:p w14:paraId="5EB975DB" w14:textId="77244A77" w:rsidR="00374353" w:rsidRPr="0047470F" w:rsidRDefault="00374353" w:rsidP="00036CBC">
      <w:pPr>
        <w:spacing w:line="240" w:lineRule="auto"/>
        <w:rPr>
          <w:rFonts w:ascii="Times New Roman" w:eastAsia="Times New Roman" w:hAnsi="Times New Roman"/>
          <w:lang w:val="fr-CM" w:eastAsia="en-GB"/>
        </w:rPr>
      </w:pPr>
      <w:r w:rsidRPr="0047470F">
        <w:rPr>
          <w:rFonts w:ascii="Times New Roman" w:eastAsia="Times New Roman" w:hAnsi="Times New Roman"/>
          <w:lang w:val="fr-CM" w:eastAsia="en-GB"/>
        </w:rPr>
        <w:t xml:space="preserve">Fiche N°/______/ </w:t>
      </w:r>
      <w:r w:rsidR="0034396A" w:rsidRPr="0034396A">
        <w:rPr>
          <w:rFonts w:ascii="Times New Roman" w:eastAsia="Times New Roman" w:hAnsi="Times New Roman"/>
          <w:lang w:val="fr-CM" w:eastAsia="en-GB"/>
        </w:rPr>
        <w:t xml:space="preserve">Survey date </w:t>
      </w:r>
      <w:r w:rsidRPr="0047470F">
        <w:rPr>
          <w:rFonts w:ascii="Times New Roman" w:eastAsia="Times New Roman" w:hAnsi="Times New Roman"/>
          <w:lang w:val="fr-CM" w:eastAsia="en-GB"/>
        </w:rPr>
        <w:t>/_____/______/______/</w:t>
      </w:r>
    </w:p>
    <w:p w14:paraId="0BEB2E33" w14:textId="53D9D0E6" w:rsidR="00374353" w:rsidRPr="0047470F" w:rsidRDefault="008F01DC" w:rsidP="008F01DC">
      <w:pPr>
        <w:spacing w:before="240" w:after="120"/>
        <w:rPr>
          <w:rFonts w:ascii="Times New Roman" w:hAnsi="Times New Roman"/>
          <w:b/>
          <w:bCs/>
          <w:sz w:val="24"/>
          <w:szCs w:val="24"/>
        </w:rPr>
      </w:pPr>
      <w:r w:rsidRPr="0047470F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="00227CF3" w:rsidRPr="00227CF3">
        <w:rPr>
          <w:rFonts w:ascii="Times New Roman" w:hAnsi="Times New Roman"/>
          <w:b/>
          <w:bCs/>
          <w:sz w:val="24"/>
          <w:szCs w:val="24"/>
        </w:rPr>
        <w:t>General</w:t>
      </w:r>
    </w:p>
    <w:tbl>
      <w:tblPr>
        <w:tblW w:w="9758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7"/>
        <w:gridCol w:w="5528"/>
        <w:gridCol w:w="1843"/>
      </w:tblGrid>
      <w:tr w:rsidR="00374353" w:rsidRPr="0047470F" w14:paraId="6904C8D3" w14:textId="77777777" w:rsidTr="00415E20">
        <w:tc>
          <w:tcPr>
            <w:tcW w:w="2387" w:type="dxa"/>
            <w:shd w:val="clear" w:color="auto" w:fill="auto"/>
          </w:tcPr>
          <w:p w14:paraId="5858139F" w14:textId="0012BD86" w:rsidR="00374353" w:rsidRPr="0047470F" w:rsidRDefault="00227CF3" w:rsidP="00166D93">
            <w:pPr>
              <w:spacing w:after="0"/>
              <w:rPr>
                <w:rFonts w:ascii="Times New Roman" w:hAnsi="Times New Roman"/>
              </w:rPr>
            </w:pPr>
            <w:r w:rsidRPr="00227CF3">
              <w:rPr>
                <w:rFonts w:ascii="Times New Roman" w:hAnsi="Times New Roman"/>
              </w:rPr>
              <w:t>Features</w:t>
            </w:r>
          </w:p>
        </w:tc>
        <w:tc>
          <w:tcPr>
            <w:tcW w:w="5528" w:type="dxa"/>
            <w:shd w:val="clear" w:color="auto" w:fill="auto"/>
          </w:tcPr>
          <w:p w14:paraId="45F5A456" w14:textId="2F7AF34F" w:rsidR="00374353" w:rsidRPr="0047470F" w:rsidRDefault="00227CF3" w:rsidP="00166D93">
            <w:pPr>
              <w:spacing w:after="0"/>
              <w:rPr>
                <w:rFonts w:ascii="Times New Roman" w:hAnsi="Times New Roman"/>
              </w:rPr>
            </w:pPr>
            <w:r w:rsidRPr="00227CF3">
              <w:rPr>
                <w:rFonts w:ascii="Times New Roman" w:hAnsi="Times New Roman"/>
              </w:rPr>
              <w:t>Terms and conditions</w:t>
            </w:r>
          </w:p>
        </w:tc>
        <w:tc>
          <w:tcPr>
            <w:tcW w:w="1843" w:type="dxa"/>
            <w:shd w:val="clear" w:color="auto" w:fill="auto"/>
          </w:tcPr>
          <w:p w14:paraId="7BAE4E75" w14:textId="1EA8F09D" w:rsidR="00374353" w:rsidRPr="0047470F" w:rsidRDefault="00227CF3" w:rsidP="00166D93">
            <w:pPr>
              <w:spacing w:after="0"/>
              <w:rPr>
                <w:rFonts w:ascii="Times New Roman" w:hAnsi="Times New Roman"/>
              </w:rPr>
            </w:pPr>
            <w:r w:rsidRPr="00227CF3">
              <w:rPr>
                <w:rFonts w:ascii="Times New Roman" w:hAnsi="Times New Roman"/>
              </w:rPr>
              <w:t>Enter the answer</w:t>
            </w:r>
          </w:p>
        </w:tc>
      </w:tr>
      <w:tr w:rsidR="00374353" w:rsidRPr="0047470F" w14:paraId="6FE55BAA" w14:textId="77777777" w:rsidTr="00415E20">
        <w:tc>
          <w:tcPr>
            <w:tcW w:w="2387" w:type="dxa"/>
            <w:shd w:val="clear" w:color="auto" w:fill="auto"/>
          </w:tcPr>
          <w:p w14:paraId="77993D43" w14:textId="3C6DDFFE" w:rsidR="00374353" w:rsidRPr="0047470F" w:rsidRDefault="00374353" w:rsidP="00166D93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D</w:t>
            </w:r>
            <w:r w:rsidR="00227CF3">
              <w:rPr>
                <w:rFonts w:ascii="Times New Roman" w:hAnsi="Times New Roman"/>
              </w:rPr>
              <w:t>e</w:t>
            </w:r>
            <w:r w:rsidRPr="0047470F">
              <w:rPr>
                <w:rFonts w:ascii="Times New Roman" w:hAnsi="Times New Roman"/>
              </w:rPr>
              <w:t>partment (</w:t>
            </w:r>
            <w:r w:rsidRPr="0047470F">
              <w:rPr>
                <w:rFonts w:ascii="Times New Roman" w:hAnsi="Times New Roman"/>
                <w:b/>
              </w:rPr>
              <w:t>DEPART</w:t>
            </w:r>
            <w:r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528" w:type="dxa"/>
            <w:shd w:val="clear" w:color="auto" w:fill="auto"/>
          </w:tcPr>
          <w:p w14:paraId="4CD021C9" w14:textId="79413900" w:rsidR="00374353" w:rsidRPr="0047470F" w:rsidRDefault="000576BE" w:rsidP="00166D93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  <w:bCs/>
                <w:sz w:val="24"/>
                <w:szCs w:val="24"/>
              </w:rPr>
              <w:t xml:space="preserve">1= Atlantique, 2= Zou, 3= Couffo, 4= </w:t>
            </w:r>
            <w:r w:rsidRPr="0047470F">
              <w:rPr>
                <w:rFonts w:ascii="Times New Roman" w:hAnsi="Times New Roman"/>
                <w:sz w:val="24"/>
                <w:szCs w:val="24"/>
              </w:rPr>
              <w:t>Mono, 5= Plateau</w:t>
            </w:r>
          </w:p>
        </w:tc>
        <w:tc>
          <w:tcPr>
            <w:tcW w:w="1843" w:type="dxa"/>
            <w:shd w:val="clear" w:color="auto" w:fill="auto"/>
          </w:tcPr>
          <w:p w14:paraId="67ACEBF7" w14:textId="42EBCDCB" w:rsidR="00374353" w:rsidRPr="0047470F" w:rsidRDefault="000576BE" w:rsidP="00166D93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374353" w:rsidRPr="0047470F" w14:paraId="6E1D0BEA" w14:textId="77777777" w:rsidTr="00415E20">
        <w:tc>
          <w:tcPr>
            <w:tcW w:w="2387" w:type="dxa"/>
            <w:shd w:val="clear" w:color="auto" w:fill="auto"/>
          </w:tcPr>
          <w:p w14:paraId="4CFA690A" w14:textId="77777777" w:rsidR="00374353" w:rsidRPr="0047470F" w:rsidRDefault="00374353" w:rsidP="00166D93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Communes (</w:t>
            </w:r>
            <w:r w:rsidRPr="0047470F">
              <w:rPr>
                <w:rFonts w:ascii="Times New Roman" w:hAnsi="Times New Roman"/>
                <w:b/>
              </w:rPr>
              <w:t>COMM</w:t>
            </w:r>
            <w:r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528" w:type="dxa"/>
            <w:shd w:val="clear" w:color="auto" w:fill="auto"/>
          </w:tcPr>
          <w:p w14:paraId="3D9C8E35" w14:textId="4F1FDE47" w:rsidR="00374353" w:rsidRPr="0047470F" w:rsidRDefault="00862CF0" w:rsidP="00F51CB5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  <w:bCs/>
                <w:sz w:val="24"/>
                <w:szCs w:val="24"/>
              </w:rPr>
              <w:t xml:space="preserve">1= Kétou, 2= Djidja, 3= Aplahoué, 4= </w:t>
            </w:r>
            <w:r w:rsidRPr="0047470F">
              <w:rPr>
                <w:rFonts w:ascii="Times New Roman" w:hAnsi="Times New Roman"/>
                <w:sz w:val="24"/>
                <w:szCs w:val="24"/>
              </w:rPr>
              <w:t xml:space="preserve">Allada, 5= Tori, 6= Zè, 7= </w:t>
            </w:r>
            <w:r w:rsidR="00CD23FE" w:rsidRPr="0047470F">
              <w:rPr>
                <w:rFonts w:ascii="Times New Roman" w:hAnsi="Times New Roman"/>
                <w:sz w:val="24"/>
                <w:szCs w:val="24"/>
              </w:rPr>
              <w:t>Toviklin</w:t>
            </w:r>
            <w:r w:rsidRPr="0047470F">
              <w:rPr>
                <w:rFonts w:ascii="Times New Roman" w:hAnsi="Times New Roman"/>
                <w:sz w:val="24"/>
                <w:szCs w:val="24"/>
              </w:rPr>
              <w:t>, 8= Dogbo, 9= Klouékanmey, 10= Covè, 11= Zakpota, 12= Zagnana</w:t>
            </w:r>
            <w:r w:rsidR="00CD23FE" w:rsidRPr="0047470F">
              <w:rPr>
                <w:rFonts w:ascii="Times New Roman" w:hAnsi="Times New Roman"/>
                <w:sz w:val="24"/>
                <w:szCs w:val="24"/>
              </w:rPr>
              <w:t>n</w:t>
            </w:r>
            <w:r w:rsidRPr="0047470F">
              <w:rPr>
                <w:rFonts w:ascii="Times New Roman" w:hAnsi="Times New Roman"/>
                <w:sz w:val="24"/>
                <w:szCs w:val="24"/>
              </w:rPr>
              <w:t>do, 13= Toffo, 14= Lalo, 15= Zogbodomey, 16= Athiémé, 17= Bopa, 18= Lokossa</w:t>
            </w:r>
            <w:r w:rsidR="002D3C50" w:rsidRPr="0047470F">
              <w:rPr>
                <w:rFonts w:ascii="Times New Roman" w:hAnsi="Times New Roman"/>
                <w:sz w:val="24"/>
                <w:szCs w:val="24"/>
              </w:rPr>
              <w:t>, 19= Agbangnizoun</w:t>
            </w:r>
          </w:p>
        </w:tc>
        <w:tc>
          <w:tcPr>
            <w:tcW w:w="1843" w:type="dxa"/>
            <w:shd w:val="clear" w:color="auto" w:fill="auto"/>
          </w:tcPr>
          <w:p w14:paraId="3A085E79" w14:textId="77777777" w:rsidR="00374353" w:rsidRPr="0047470F" w:rsidRDefault="00F51CB5" w:rsidP="000576BE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374353" w:rsidRPr="0047470F" w14:paraId="4B500626" w14:textId="77777777" w:rsidTr="00415E20">
        <w:tc>
          <w:tcPr>
            <w:tcW w:w="2387" w:type="dxa"/>
            <w:shd w:val="clear" w:color="auto" w:fill="auto"/>
          </w:tcPr>
          <w:p w14:paraId="6B5F068B" w14:textId="77777777" w:rsidR="00374353" w:rsidRPr="0047470F" w:rsidRDefault="00374353" w:rsidP="00166D93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Village (</w:t>
            </w:r>
            <w:r w:rsidRPr="0047470F">
              <w:rPr>
                <w:rFonts w:ascii="Times New Roman" w:hAnsi="Times New Roman"/>
                <w:b/>
              </w:rPr>
              <w:t>VILL</w:t>
            </w:r>
            <w:r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528" w:type="dxa"/>
            <w:shd w:val="clear" w:color="auto" w:fill="auto"/>
          </w:tcPr>
          <w:p w14:paraId="378AEA1F" w14:textId="44839BC3" w:rsidR="00374353" w:rsidRPr="0047470F" w:rsidRDefault="00227CF3" w:rsidP="00166D93">
            <w:pPr>
              <w:spacing w:after="0"/>
              <w:rPr>
                <w:rFonts w:ascii="Times New Roman" w:hAnsi="Times New Roman"/>
              </w:rPr>
            </w:pPr>
            <w:r w:rsidRPr="00227CF3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843" w:type="dxa"/>
            <w:shd w:val="clear" w:color="auto" w:fill="auto"/>
          </w:tcPr>
          <w:p w14:paraId="67448931" w14:textId="6B42AB8D" w:rsidR="00374353" w:rsidRPr="0047470F" w:rsidRDefault="000576BE" w:rsidP="00166D93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</w:tbl>
    <w:p w14:paraId="21ABD49E" w14:textId="16B5049C" w:rsidR="00F51CB5" w:rsidRPr="0047470F" w:rsidRDefault="008F01DC" w:rsidP="008F01DC">
      <w:pPr>
        <w:spacing w:before="240" w:after="120"/>
        <w:rPr>
          <w:rFonts w:ascii="Times New Roman" w:hAnsi="Times New Roman"/>
          <w:b/>
          <w:bCs/>
          <w:sz w:val="24"/>
          <w:szCs w:val="24"/>
        </w:rPr>
      </w:pPr>
      <w:r w:rsidRPr="0047470F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="00227CF3" w:rsidRPr="00227CF3">
        <w:rPr>
          <w:rFonts w:ascii="Times New Roman" w:hAnsi="Times New Roman"/>
          <w:b/>
          <w:bCs/>
          <w:sz w:val="24"/>
          <w:szCs w:val="24"/>
        </w:rPr>
        <w:t>Socio-demographic characteristics of the respondent</w:t>
      </w:r>
    </w:p>
    <w:tbl>
      <w:tblPr>
        <w:tblW w:w="978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07"/>
        <w:gridCol w:w="1370"/>
        <w:gridCol w:w="5670"/>
        <w:gridCol w:w="1134"/>
      </w:tblGrid>
      <w:tr w:rsidR="00F51CB5" w:rsidRPr="0047470F" w14:paraId="12A327E8" w14:textId="77777777" w:rsidTr="000576BE">
        <w:tc>
          <w:tcPr>
            <w:tcW w:w="2977" w:type="dxa"/>
            <w:gridSpan w:val="2"/>
            <w:shd w:val="clear" w:color="auto" w:fill="auto"/>
          </w:tcPr>
          <w:p w14:paraId="58087DF9" w14:textId="2AE2E973" w:rsidR="00F51CB5" w:rsidRPr="0047470F" w:rsidRDefault="00227CF3" w:rsidP="00166D93">
            <w:pPr>
              <w:spacing w:after="0"/>
              <w:rPr>
                <w:rFonts w:ascii="Times New Roman" w:hAnsi="Times New Roman"/>
              </w:rPr>
            </w:pPr>
            <w:r w:rsidRPr="00227CF3">
              <w:rPr>
                <w:rFonts w:ascii="Times New Roman" w:hAnsi="Times New Roman"/>
              </w:rPr>
              <w:t>Headings</w:t>
            </w:r>
          </w:p>
        </w:tc>
        <w:tc>
          <w:tcPr>
            <w:tcW w:w="5670" w:type="dxa"/>
            <w:shd w:val="clear" w:color="auto" w:fill="auto"/>
          </w:tcPr>
          <w:p w14:paraId="58D5ABB9" w14:textId="77777777" w:rsidR="00F51CB5" w:rsidRPr="0047470F" w:rsidRDefault="00F51CB5" w:rsidP="00166D93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Code</w:t>
            </w:r>
          </w:p>
        </w:tc>
        <w:tc>
          <w:tcPr>
            <w:tcW w:w="1134" w:type="dxa"/>
            <w:shd w:val="clear" w:color="auto" w:fill="auto"/>
          </w:tcPr>
          <w:p w14:paraId="1829B220" w14:textId="6E89AF73" w:rsidR="00F51CB5" w:rsidRPr="0047470F" w:rsidRDefault="00227CF3" w:rsidP="00166D93">
            <w:pPr>
              <w:spacing w:after="0"/>
              <w:rPr>
                <w:rFonts w:ascii="Times New Roman" w:hAnsi="Times New Roman"/>
              </w:rPr>
            </w:pPr>
            <w:r w:rsidRPr="00227CF3">
              <w:rPr>
                <w:rFonts w:ascii="Times New Roman" w:hAnsi="Times New Roman"/>
              </w:rPr>
              <w:t>Answer</w:t>
            </w:r>
          </w:p>
        </w:tc>
      </w:tr>
      <w:tr w:rsidR="00F51CB5" w:rsidRPr="0047470F" w14:paraId="73DFEB92" w14:textId="77777777" w:rsidTr="000576BE">
        <w:tc>
          <w:tcPr>
            <w:tcW w:w="2977" w:type="dxa"/>
            <w:gridSpan w:val="2"/>
            <w:shd w:val="clear" w:color="auto" w:fill="auto"/>
          </w:tcPr>
          <w:p w14:paraId="183E9E30" w14:textId="3553B832" w:rsidR="00F51CB5" w:rsidRPr="0047470F" w:rsidRDefault="009616A1" w:rsidP="00166D93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me of farmer</w:t>
            </w:r>
            <w:r w:rsidR="000576BE" w:rsidRPr="0047470F">
              <w:rPr>
                <w:rFonts w:ascii="Times New Roman" w:hAnsi="Times New Roman"/>
              </w:rPr>
              <w:t xml:space="preserve"> </w:t>
            </w:r>
            <w:r w:rsidR="00F51CB5" w:rsidRPr="0047470F">
              <w:rPr>
                <w:rFonts w:ascii="Times New Roman" w:hAnsi="Times New Roman"/>
              </w:rPr>
              <w:t>(</w:t>
            </w:r>
            <w:r w:rsidR="00F51CB5" w:rsidRPr="0047470F">
              <w:rPr>
                <w:rFonts w:ascii="Times New Roman" w:hAnsi="Times New Roman"/>
                <w:b/>
              </w:rPr>
              <w:t>N</w:t>
            </w:r>
            <w:r>
              <w:rPr>
                <w:rFonts w:ascii="Times New Roman" w:hAnsi="Times New Roman"/>
                <w:b/>
              </w:rPr>
              <w:t>A</w:t>
            </w:r>
            <w:r w:rsidR="00F51CB5" w:rsidRPr="0047470F">
              <w:rPr>
                <w:rFonts w:ascii="Times New Roman" w:hAnsi="Times New Roman"/>
                <w:b/>
              </w:rPr>
              <w:t>M</w:t>
            </w:r>
            <w:r w:rsidR="00F51CB5"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3547660A" w14:textId="3BB25100" w:rsidR="00F51CB5" w:rsidRPr="0047470F" w:rsidRDefault="009616A1" w:rsidP="00036CBC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3344DD06" w14:textId="6BEFF67D" w:rsidR="00F51CB5" w:rsidRPr="0047470F" w:rsidRDefault="00C50073" w:rsidP="00166D93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A55C71" w:rsidRPr="0047470F" w14:paraId="5980D5E4" w14:textId="77777777" w:rsidTr="000576BE">
        <w:tc>
          <w:tcPr>
            <w:tcW w:w="2977" w:type="dxa"/>
            <w:gridSpan w:val="2"/>
            <w:shd w:val="clear" w:color="auto" w:fill="auto"/>
          </w:tcPr>
          <w:p w14:paraId="4C093673" w14:textId="4F6C482F" w:rsidR="00A55C71" w:rsidRPr="0047470F" w:rsidRDefault="009616A1" w:rsidP="00A55C71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 name of farmer</w:t>
            </w:r>
            <w:r w:rsidR="00A55C71" w:rsidRPr="0047470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  <w:b/>
                <w:bCs/>
              </w:rPr>
              <w:t>FIRSTNAM</w:t>
            </w:r>
            <w:r w:rsidR="00A55C71"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187AA8AE" w14:textId="32DAEEE8" w:rsidR="00A55C71" w:rsidRPr="0047470F" w:rsidRDefault="009616A1" w:rsidP="00A55C7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76DED60D" w14:textId="77777777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</w:p>
          <w:p w14:paraId="34A5D8F4" w14:textId="5DC6A9A8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A55C71" w:rsidRPr="0047470F" w14:paraId="3A5B5887" w14:textId="77777777" w:rsidTr="000576BE">
        <w:tc>
          <w:tcPr>
            <w:tcW w:w="2977" w:type="dxa"/>
            <w:gridSpan w:val="2"/>
            <w:shd w:val="clear" w:color="auto" w:fill="auto"/>
          </w:tcPr>
          <w:p w14:paraId="705D2950" w14:textId="5641D5ED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Contact (</w:t>
            </w:r>
            <w:r w:rsidRPr="0047470F">
              <w:rPr>
                <w:rFonts w:ascii="Times New Roman" w:hAnsi="Times New Roman"/>
                <w:b/>
              </w:rPr>
              <w:t>NUM</w:t>
            </w:r>
            <w:r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4106C3D8" w14:textId="141F5EA9" w:rsidR="00A55C71" w:rsidRPr="0047470F" w:rsidRDefault="009616A1" w:rsidP="00A55C7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3B9410F5" w14:textId="68E31D82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A55C71" w:rsidRPr="0047470F" w14:paraId="7027E515" w14:textId="77777777" w:rsidTr="000576BE">
        <w:tc>
          <w:tcPr>
            <w:tcW w:w="2977" w:type="dxa"/>
            <w:gridSpan w:val="2"/>
            <w:shd w:val="clear" w:color="auto" w:fill="auto"/>
          </w:tcPr>
          <w:p w14:paraId="5D5FFE7F" w14:textId="77777777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Age (</w:t>
            </w:r>
            <w:r w:rsidRPr="0047470F">
              <w:rPr>
                <w:rFonts w:ascii="Times New Roman" w:hAnsi="Times New Roman"/>
                <w:b/>
              </w:rPr>
              <w:t>AGE</w:t>
            </w:r>
            <w:r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46B3249B" w14:textId="4DEC48A3" w:rsidR="00A55C71" w:rsidRPr="0047470F" w:rsidRDefault="009616A1" w:rsidP="00A55C7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6190194F" w14:textId="77777777" w:rsidR="00A55C71" w:rsidRPr="0047470F" w:rsidRDefault="00A55C71" w:rsidP="00A55C7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A55C71" w:rsidRPr="0047470F" w14:paraId="6C4FB299" w14:textId="77777777" w:rsidTr="000576BE">
        <w:tc>
          <w:tcPr>
            <w:tcW w:w="2977" w:type="dxa"/>
            <w:gridSpan w:val="2"/>
            <w:shd w:val="clear" w:color="auto" w:fill="auto"/>
          </w:tcPr>
          <w:p w14:paraId="458C3A5C" w14:textId="3E441E0E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Sex (</w:t>
            </w:r>
            <w:r w:rsidRPr="0047470F">
              <w:rPr>
                <w:rFonts w:ascii="Times New Roman" w:hAnsi="Times New Roman"/>
                <w:b/>
              </w:rPr>
              <w:t>SEX</w:t>
            </w:r>
            <w:r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2FA7AC45" w14:textId="13A90576" w:rsidR="00A55C71" w:rsidRPr="0047470F" w:rsidRDefault="00A55C71" w:rsidP="00A55C71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1=</w:t>
            </w:r>
            <w:r w:rsidR="009616A1">
              <w:rPr>
                <w:rFonts w:ascii="Times New Roman" w:hAnsi="Times New Roman"/>
              </w:rPr>
              <w:t>Male</w:t>
            </w:r>
            <w:r w:rsidRPr="0047470F">
              <w:rPr>
                <w:rFonts w:ascii="Times New Roman" w:hAnsi="Times New Roman"/>
              </w:rPr>
              <w:t>, 0=Fem</w:t>
            </w:r>
            <w:r w:rsidR="009616A1">
              <w:rPr>
                <w:rFonts w:ascii="Times New Roman" w:hAnsi="Times New Roman"/>
              </w:rPr>
              <w:t>ale</w:t>
            </w:r>
          </w:p>
        </w:tc>
        <w:tc>
          <w:tcPr>
            <w:tcW w:w="1134" w:type="dxa"/>
            <w:shd w:val="clear" w:color="auto" w:fill="auto"/>
          </w:tcPr>
          <w:p w14:paraId="4E88AC88" w14:textId="77777777" w:rsidR="00A55C71" w:rsidRPr="0047470F" w:rsidRDefault="00A55C71" w:rsidP="00A55C7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A55C71" w:rsidRPr="0047470F" w14:paraId="30CE69F2" w14:textId="77777777" w:rsidTr="000576BE">
        <w:trPr>
          <w:trHeight w:val="345"/>
        </w:trPr>
        <w:tc>
          <w:tcPr>
            <w:tcW w:w="1607" w:type="dxa"/>
            <w:vMerge w:val="restart"/>
            <w:shd w:val="clear" w:color="auto" w:fill="auto"/>
          </w:tcPr>
          <w:p w14:paraId="457EC351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Level of</w:t>
            </w:r>
          </w:p>
          <w:p w14:paraId="2B17CA73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education</w:t>
            </w:r>
          </w:p>
          <w:p w14:paraId="48838594" w14:textId="4ABE7751" w:rsidR="00A55C7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(</w:t>
            </w:r>
            <w:r w:rsidRPr="009616A1">
              <w:rPr>
                <w:rFonts w:ascii="Times New Roman" w:hAnsi="Times New Roman"/>
                <w:b/>
                <w:bCs/>
              </w:rPr>
              <w:t>INSTRU</w:t>
            </w:r>
            <w:r w:rsidRPr="009616A1">
              <w:rPr>
                <w:rFonts w:ascii="Times New Roman" w:hAnsi="Times New Roman"/>
              </w:rPr>
              <w:t>)</w:t>
            </w:r>
          </w:p>
        </w:tc>
        <w:tc>
          <w:tcPr>
            <w:tcW w:w="1370" w:type="dxa"/>
            <w:shd w:val="clear" w:color="auto" w:fill="auto"/>
          </w:tcPr>
          <w:p w14:paraId="5A60160E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Formal</w:t>
            </w:r>
          </w:p>
          <w:p w14:paraId="333B0BAD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education</w:t>
            </w:r>
          </w:p>
          <w:p w14:paraId="78A84B1D" w14:textId="7B3BB799" w:rsidR="00A55C7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(</w:t>
            </w:r>
            <w:r w:rsidRPr="009616A1">
              <w:rPr>
                <w:rFonts w:ascii="Times New Roman" w:hAnsi="Times New Roman"/>
                <w:b/>
                <w:bCs/>
              </w:rPr>
              <w:t>EDUF</w:t>
            </w:r>
            <w:r w:rsidRPr="009616A1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6B569B42" w14:textId="1625F7AC" w:rsidR="00A55C71" w:rsidRPr="0047470F" w:rsidRDefault="009616A1" w:rsidP="00A55C7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0= None; 1= Primary; 2= Secondary; 3= University</w:t>
            </w:r>
          </w:p>
        </w:tc>
        <w:tc>
          <w:tcPr>
            <w:tcW w:w="1134" w:type="dxa"/>
            <w:shd w:val="clear" w:color="auto" w:fill="auto"/>
          </w:tcPr>
          <w:p w14:paraId="748F1967" w14:textId="77777777" w:rsidR="00A55C71" w:rsidRPr="0047470F" w:rsidRDefault="00A55C71" w:rsidP="00A55C7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A55C71" w:rsidRPr="0047470F" w14:paraId="02D815B8" w14:textId="77777777" w:rsidTr="000576BE">
        <w:trPr>
          <w:trHeight w:val="315"/>
        </w:trPr>
        <w:tc>
          <w:tcPr>
            <w:tcW w:w="1607" w:type="dxa"/>
            <w:vMerge/>
            <w:shd w:val="clear" w:color="auto" w:fill="auto"/>
          </w:tcPr>
          <w:p w14:paraId="79C3478C" w14:textId="77777777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14:paraId="55192DCB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Literate</w:t>
            </w:r>
          </w:p>
          <w:p w14:paraId="3D05EC90" w14:textId="63BCE822" w:rsidR="00A55C7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 xml:space="preserve">(ALPHA) </w:t>
            </w:r>
          </w:p>
        </w:tc>
        <w:tc>
          <w:tcPr>
            <w:tcW w:w="5670" w:type="dxa"/>
            <w:shd w:val="clear" w:color="auto" w:fill="auto"/>
          </w:tcPr>
          <w:p w14:paraId="27511E17" w14:textId="128A77F4" w:rsidR="00A55C71" w:rsidRPr="0047470F" w:rsidRDefault="00A55C71" w:rsidP="00A55C71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1=</w:t>
            </w:r>
            <w:r w:rsidR="009616A1">
              <w:rPr>
                <w:rFonts w:ascii="Times New Roman" w:hAnsi="Times New Roman"/>
              </w:rPr>
              <w:t>Yes</w:t>
            </w:r>
            <w:r w:rsidRPr="0047470F">
              <w:rPr>
                <w:rFonts w:ascii="Times New Roman" w:hAnsi="Times New Roman"/>
              </w:rPr>
              <w:t>, 0=No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DFC20A9" w14:textId="77777777" w:rsidR="00A55C71" w:rsidRPr="0047470F" w:rsidRDefault="00A55C71" w:rsidP="00A55C71">
            <w:pPr>
              <w:spacing w:after="0"/>
              <w:jc w:val="right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  <w:p w14:paraId="7C7DD818" w14:textId="77777777" w:rsidR="00A55C71" w:rsidRPr="0047470F" w:rsidRDefault="00A55C71" w:rsidP="00A55C7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A55C71" w:rsidRPr="0047470F" w14:paraId="76DB7D60" w14:textId="77777777" w:rsidTr="000576BE">
        <w:trPr>
          <w:trHeight w:val="315"/>
        </w:trPr>
        <w:tc>
          <w:tcPr>
            <w:tcW w:w="1607" w:type="dxa"/>
            <w:vMerge/>
            <w:shd w:val="clear" w:color="auto" w:fill="auto"/>
          </w:tcPr>
          <w:p w14:paraId="36C5F735" w14:textId="77777777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14:paraId="63A96B0B" w14:textId="77777777" w:rsidR="00A55C71" w:rsidRPr="0047470F" w:rsidRDefault="00A55C71" w:rsidP="00A55C7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</w:tcPr>
          <w:p w14:paraId="17827D32" w14:textId="77777777" w:rsidR="009616A1" w:rsidRPr="009616A1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If literate, what can you do (</w:t>
            </w:r>
            <w:r w:rsidRPr="009616A1">
              <w:rPr>
                <w:rFonts w:ascii="Times New Roman" w:hAnsi="Times New Roman"/>
                <w:b/>
                <w:bCs/>
              </w:rPr>
              <w:t>ALPHAFAIT</w:t>
            </w:r>
            <w:r w:rsidRPr="009616A1">
              <w:rPr>
                <w:rFonts w:ascii="Times New Roman" w:hAnsi="Times New Roman"/>
              </w:rPr>
              <w:t>)? 1=read, 2=write,</w:t>
            </w:r>
          </w:p>
          <w:p w14:paraId="757C7E14" w14:textId="0409B7A4" w:rsidR="00A55C71" w:rsidRPr="0047470F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3=both</w:t>
            </w:r>
          </w:p>
        </w:tc>
        <w:tc>
          <w:tcPr>
            <w:tcW w:w="1134" w:type="dxa"/>
            <w:vMerge/>
            <w:shd w:val="clear" w:color="auto" w:fill="auto"/>
          </w:tcPr>
          <w:p w14:paraId="43FDB37C" w14:textId="77777777" w:rsidR="00A55C71" w:rsidRPr="0047470F" w:rsidRDefault="00A55C71" w:rsidP="00A55C71">
            <w:pPr>
              <w:spacing w:after="0"/>
              <w:jc w:val="right"/>
              <w:rPr>
                <w:rFonts w:ascii="Times New Roman" w:hAnsi="Times New Roman"/>
              </w:rPr>
            </w:pPr>
          </w:p>
        </w:tc>
      </w:tr>
      <w:tr w:rsidR="00A55C71" w:rsidRPr="0047470F" w14:paraId="5F2ED6B4" w14:textId="77777777" w:rsidTr="000576BE">
        <w:tc>
          <w:tcPr>
            <w:tcW w:w="2977" w:type="dxa"/>
            <w:gridSpan w:val="2"/>
            <w:shd w:val="clear" w:color="auto" w:fill="auto"/>
          </w:tcPr>
          <w:p w14:paraId="5D65CA34" w14:textId="3C51DE77" w:rsidR="00A55C71" w:rsidRPr="0047470F" w:rsidRDefault="009616A1" w:rsidP="00A55C7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Marital status (</w:t>
            </w:r>
            <w:r w:rsidRPr="009616A1">
              <w:rPr>
                <w:rFonts w:ascii="Times New Roman" w:hAnsi="Times New Roman"/>
                <w:b/>
                <w:bCs/>
              </w:rPr>
              <w:t>STAMA</w:t>
            </w:r>
            <w:r w:rsidRPr="009616A1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250B1053" w14:textId="55091E64" w:rsidR="00A55C71" w:rsidRPr="0047470F" w:rsidRDefault="009616A1" w:rsidP="00A55C7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1=Married, 2=Divorced, 3=Widowed, 4=Single, 5=Other</w:t>
            </w:r>
          </w:p>
        </w:tc>
        <w:tc>
          <w:tcPr>
            <w:tcW w:w="1134" w:type="dxa"/>
            <w:shd w:val="clear" w:color="auto" w:fill="auto"/>
          </w:tcPr>
          <w:p w14:paraId="347DF50E" w14:textId="77777777" w:rsidR="00A55C71" w:rsidRPr="0047470F" w:rsidRDefault="00A55C71" w:rsidP="00A55C7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6F664FC2" w14:textId="77777777" w:rsidTr="000576BE">
        <w:tc>
          <w:tcPr>
            <w:tcW w:w="2977" w:type="dxa"/>
            <w:gridSpan w:val="2"/>
            <w:shd w:val="clear" w:color="auto" w:fill="auto"/>
          </w:tcPr>
          <w:p w14:paraId="72BBDD03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Size of producer's household</w:t>
            </w:r>
          </w:p>
          <w:p w14:paraId="6EDE4FD8" w14:textId="2C1AA511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(</w:t>
            </w:r>
            <w:r w:rsidRPr="009616A1">
              <w:rPr>
                <w:rFonts w:ascii="Times New Roman" w:hAnsi="Times New Roman"/>
                <w:b/>
                <w:bCs/>
              </w:rPr>
              <w:t>TAMEPRO</w:t>
            </w:r>
            <w:r w:rsidRPr="009616A1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61AA151E" w14:textId="5404BD96" w:rsidR="009616A1" w:rsidRPr="0047470F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54F8FF48" w14:textId="0DB70637" w:rsidR="009616A1" w:rsidRPr="0047470F" w:rsidRDefault="009616A1" w:rsidP="009616A1">
            <w:pPr>
              <w:spacing w:after="0"/>
              <w:jc w:val="right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67BE0230" w14:textId="77777777" w:rsidTr="000576BE">
        <w:tc>
          <w:tcPr>
            <w:tcW w:w="2977" w:type="dxa"/>
            <w:gridSpan w:val="2"/>
            <w:shd w:val="clear" w:color="auto" w:fill="auto"/>
          </w:tcPr>
          <w:p w14:paraId="07A8EE99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Respondent's position in the</w:t>
            </w:r>
          </w:p>
          <w:p w14:paraId="52844FB6" w14:textId="76D61E8C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household (</w:t>
            </w:r>
            <w:r w:rsidRPr="009616A1">
              <w:rPr>
                <w:rFonts w:ascii="Times New Roman" w:hAnsi="Times New Roman"/>
                <w:b/>
                <w:bCs/>
              </w:rPr>
              <w:t>POSIT</w:t>
            </w:r>
            <w:r w:rsidRPr="009616A1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24CA7ECC" w14:textId="77777777" w:rsidR="009616A1" w:rsidRPr="009616A1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1=Head of household, 2=Spouse, 3=Son/Daughter,</w:t>
            </w:r>
          </w:p>
          <w:p w14:paraId="38F2ED08" w14:textId="076F1FBF" w:rsidR="009616A1" w:rsidRPr="0047470F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4=Relatives</w:t>
            </w:r>
          </w:p>
        </w:tc>
        <w:tc>
          <w:tcPr>
            <w:tcW w:w="1134" w:type="dxa"/>
            <w:shd w:val="clear" w:color="auto" w:fill="auto"/>
          </w:tcPr>
          <w:p w14:paraId="5A7C25AB" w14:textId="1367227C" w:rsidR="009616A1" w:rsidRPr="0047470F" w:rsidRDefault="009616A1" w:rsidP="009616A1">
            <w:pPr>
              <w:spacing w:after="0"/>
              <w:jc w:val="right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4CE5B447" w14:textId="77777777" w:rsidTr="000576BE">
        <w:tc>
          <w:tcPr>
            <w:tcW w:w="2977" w:type="dxa"/>
            <w:gridSpan w:val="2"/>
            <w:shd w:val="clear" w:color="auto" w:fill="auto"/>
          </w:tcPr>
          <w:p w14:paraId="499F36E5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Ethnicity (local language)</w:t>
            </w:r>
          </w:p>
          <w:p w14:paraId="22EF8F35" w14:textId="7C09C4C2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(</w:t>
            </w:r>
            <w:r w:rsidRPr="009616A1">
              <w:rPr>
                <w:rFonts w:ascii="Times New Roman" w:hAnsi="Times New Roman"/>
                <w:b/>
                <w:bCs/>
              </w:rPr>
              <w:t>ETHN</w:t>
            </w:r>
            <w:r w:rsidRPr="009616A1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5B55B999" w14:textId="2177B909" w:rsidR="009616A1" w:rsidRPr="0047470F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 xml:space="preserve">1= Adja ; 2= Fon ; 3= Mina ; 4= Sahouè ; 5= Yoruba ; 6= Nago ; 7= Tori ; 8= Kotafon ; 9= Aïzo ; </w:t>
            </w:r>
            <w:r w:rsidR="00247025" w:rsidRPr="00247025">
              <w:rPr>
                <w:rFonts w:ascii="Times New Roman" w:hAnsi="Times New Roman"/>
              </w:rPr>
              <w:t>10= Others to be specified.</w:t>
            </w:r>
          </w:p>
        </w:tc>
        <w:tc>
          <w:tcPr>
            <w:tcW w:w="1134" w:type="dxa"/>
            <w:shd w:val="clear" w:color="auto" w:fill="auto"/>
          </w:tcPr>
          <w:p w14:paraId="02BDF827" w14:textId="581A0A88" w:rsidR="009616A1" w:rsidRPr="0047470F" w:rsidRDefault="009616A1" w:rsidP="009616A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5FD486B2" w14:textId="77777777" w:rsidTr="000576BE">
        <w:tc>
          <w:tcPr>
            <w:tcW w:w="2977" w:type="dxa"/>
            <w:gridSpan w:val="2"/>
            <w:shd w:val="clear" w:color="auto" w:fill="auto"/>
          </w:tcPr>
          <w:p w14:paraId="2C08B424" w14:textId="27528170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Origin of respondent</w:t>
            </w:r>
            <w:r>
              <w:rPr>
                <w:rFonts w:ascii="Times New Roman" w:hAnsi="Times New Roman"/>
              </w:rPr>
              <w:t xml:space="preserve"> (</w:t>
            </w:r>
            <w:r w:rsidRPr="009616A1">
              <w:rPr>
                <w:rFonts w:ascii="Times New Roman" w:hAnsi="Times New Roman"/>
                <w:b/>
                <w:bCs/>
              </w:rPr>
              <w:t>ORE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64F39D38" w14:textId="5B9A6278" w:rsidR="009616A1" w:rsidRPr="0047470F" w:rsidRDefault="00247025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 xml:space="preserve">1= Aboriginal; 2= Allochthonous  </w:t>
            </w:r>
          </w:p>
        </w:tc>
        <w:tc>
          <w:tcPr>
            <w:tcW w:w="1134" w:type="dxa"/>
            <w:shd w:val="clear" w:color="auto" w:fill="auto"/>
          </w:tcPr>
          <w:p w14:paraId="70E36CDE" w14:textId="4296F4FB" w:rsidR="009616A1" w:rsidRPr="0047470F" w:rsidRDefault="009616A1" w:rsidP="009616A1">
            <w:pPr>
              <w:spacing w:after="0"/>
              <w:jc w:val="right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26589DCF" w14:textId="77777777" w:rsidTr="000576BE">
        <w:trPr>
          <w:trHeight w:val="438"/>
        </w:trPr>
        <w:tc>
          <w:tcPr>
            <w:tcW w:w="2977" w:type="dxa"/>
            <w:gridSpan w:val="2"/>
            <w:shd w:val="clear" w:color="auto" w:fill="auto"/>
          </w:tcPr>
          <w:p w14:paraId="7C73BBC4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Member of an agricultural</w:t>
            </w:r>
          </w:p>
          <w:p w14:paraId="418A2327" w14:textId="7EF7426A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association (</w:t>
            </w:r>
            <w:r w:rsidRPr="009616A1">
              <w:rPr>
                <w:rFonts w:ascii="Times New Roman" w:hAnsi="Times New Roman"/>
                <w:b/>
                <w:bCs/>
              </w:rPr>
              <w:t>ASSAG</w:t>
            </w:r>
            <w:r w:rsidRPr="009616A1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39CB77F7" w14:textId="6539F190" w:rsidR="009616A1" w:rsidRPr="0047470F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1=</w:t>
            </w:r>
            <w:r w:rsidR="00247025">
              <w:rPr>
                <w:rFonts w:ascii="Times New Roman" w:hAnsi="Times New Roman"/>
              </w:rPr>
              <w:t>Yes</w:t>
            </w:r>
            <w:r w:rsidRPr="0047470F">
              <w:rPr>
                <w:rFonts w:ascii="Times New Roman" w:hAnsi="Times New Roman"/>
              </w:rPr>
              <w:t>, 0=No</w:t>
            </w:r>
          </w:p>
        </w:tc>
        <w:tc>
          <w:tcPr>
            <w:tcW w:w="1134" w:type="dxa"/>
            <w:shd w:val="clear" w:color="auto" w:fill="auto"/>
          </w:tcPr>
          <w:p w14:paraId="3000B626" w14:textId="57F3A9F1" w:rsidR="009616A1" w:rsidRPr="0047470F" w:rsidRDefault="009616A1" w:rsidP="009616A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6CB9C398" w14:textId="77777777" w:rsidTr="000576BE">
        <w:trPr>
          <w:trHeight w:val="438"/>
        </w:trPr>
        <w:tc>
          <w:tcPr>
            <w:tcW w:w="2977" w:type="dxa"/>
            <w:gridSpan w:val="2"/>
            <w:shd w:val="clear" w:color="auto" w:fill="auto"/>
          </w:tcPr>
          <w:p w14:paraId="0311822C" w14:textId="77777777" w:rsidR="009616A1" w:rsidRPr="009616A1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If yes, which one(s)</w:t>
            </w:r>
          </w:p>
          <w:p w14:paraId="2D9C6997" w14:textId="51BB7AAB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(</w:t>
            </w:r>
            <w:r w:rsidRPr="009616A1">
              <w:rPr>
                <w:rFonts w:ascii="Times New Roman" w:hAnsi="Times New Roman"/>
                <w:b/>
                <w:bCs/>
              </w:rPr>
              <w:t>NASSAG</w:t>
            </w:r>
            <w:r w:rsidRPr="009616A1">
              <w:rPr>
                <w:rFonts w:ascii="Times New Roman" w:hAnsi="Times New Roman"/>
              </w:rPr>
              <w:t>)?</w:t>
            </w:r>
          </w:p>
        </w:tc>
        <w:tc>
          <w:tcPr>
            <w:tcW w:w="5670" w:type="dxa"/>
            <w:shd w:val="clear" w:color="auto" w:fill="auto"/>
          </w:tcPr>
          <w:p w14:paraId="648B882A" w14:textId="2BF692DB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46FCD665" w14:textId="765B74CA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</w:p>
        </w:tc>
      </w:tr>
      <w:tr w:rsidR="009616A1" w:rsidRPr="0047470F" w14:paraId="02D3451C" w14:textId="77777777" w:rsidTr="000576BE">
        <w:trPr>
          <w:trHeight w:val="438"/>
        </w:trPr>
        <w:tc>
          <w:tcPr>
            <w:tcW w:w="2977" w:type="dxa"/>
            <w:gridSpan w:val="2"/>
            <w:shd w:val="clear" w:color="auto" w:fill="auto"/>
          </w:tcPr>
          <w:p w14:paraId="14125FAA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lastRenderedPageBreak/>
              <w:t>Member of a citrus producer</w:t>
            </w:r>
          </w:p>
          <w:p w14:paraId="540F6919" w14:textId="1FECAAEB" w:rsidR="009616A1" w:rsidRPr="0047470F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group (</w:t>
            </w:r>
            <w:r w:rsidRPr="00247025">
              <w:rPr>
                <w:rFonts w:ascii="Times New Roman" w:hAnsi="Times New Roman"/>
                <w:b/>
                <w:bCs/>
              </w:rPr>
              <w:t>GROUPA</w:t>
            </w:r>
            <w:r w:rsidRPr="0024702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3602B12E" w14:textId="515AF7FA" w:rsidR="009616A1" w:rsidRPr="0047470F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1=</w:t>
            </w:r>
            <w:r w:rsidR="00247025">
              <w:rPr>
                <w:rFonts w:ascii="Times New Roman" w:hAnsi="Times New Roman"/>
              </w:rPr>
              <w:t>Yes</w:t>
            </w:r>
            <w:r w:rsidRPr="0047470F">
              <w:rPr>
                <w:rFonts w:ascii="Times New Roman" w:hAnsi="Times New Roman"/>
              </w:rPr>
              <w:t>, 0=No</w:t>
            </w:r>
          </w:p>
        </w:tc>
        <w:tc>
          <w:tcPr>
            <w:tcW w:w="1134" w:type="dxa"/>
            <w:shd w:val="clear" w:color="auto" w:fill="auto"/>
          </w:tcPr>
          <w:p w14:paraId="6056F3C9" w14:textId="50A3C67E" w:rsidR="009616A1" w:rsidRPr="0047470F" w:rsidRDefault="009616A1" w:rsidP="009616A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30E66811" w14:textId="77777777" w:rsidTr="000576BE">
        <w:trPr>
          <w:trHeight w:val="438"/>
        </w:trPr>
        <w:tc>
          <w:tcPr>
            <w:tcW w:w="2977" w:type="dxa"/>
            <w:gridSpan w:val="2"/>
            <w:shd w:val="clear" w:color="auto" w:fill="auto"/>
          </w:tcPr>
          <w:p w14:paraId="282DEF6B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f so, which one</w:t>
            </w:r>
          </w:p>
          <w:p w14:paraId="24A959EB" w14:textId="0546A036" w:rsidR="009616A1" w:rsidRPr="0047470F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(</w:t>
            </w:r>
            <w:r w:rsidRPr="00247025">
              <w:rPr>
                <w:rFonts w:ascii="Times New Roman" w:hAnsi="Times New Roman"/>
                <w:b/>
                <w:bCs/>
              </w:rPr>
              <w:t>NGROUPA</w:t>
            </w:r>
            <w:r w:rsidRPr="00247025">
              <w:rPr>
                <w:rFonts w:ascii="Times New Roman" w:hAnsi="Times New Roman"/>
              </w:rPr>
              <w:t>)?</w:t>
            </w:r>
          </w:p>
        </w:tc>
        <w:tc>
          <w:tcPr>
            <w:tcW w:w="5670" w:type="dxa"/>
            <w:shd w:val="clear" w:color="auto" w:fill="auto"/>
          </w:tcPr>
          <w:p w14:paraId="0FEB4ADD" w14:textId="5F12A027" w:rsidR="009616A1" w:rsidRPr="0047470F" w:rsidRDefault="00247025" w:rsidP="009616A1">
            <w:pPr>
              <w:spacing w:after="0"/>
              <w:rPr>
                <w:rFonts w:ascii="Times New Roman" w:hAnsi="Times New Roman"/>
              </w:rPr>
            </w:pPr>
            <w:r w:rsidRPr="009616A1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2D1F9D68" w14:textId="30FAE82A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</w:p>
        </w:tc>
      </w:tr>
      <w:tr w:rsidR="009616A1" w:rsidRPr="0047470F" w14:paraId="4A6A516F" w14:textId="77777777" w:rsidTr="000576BE">
        <w:trPr>
          <w:trHeight w:val="438"/>
        </w:trPr>
        <w:tc>
          <w:tcPr>
            <w:tcW w:w="2977" w:type="dxa"/>
            <w:gridSpan w:val="2"/>
            <w:shd w:val="clear" w:color="auto" w:fill="auto"/>
          </w:tcPr>
          <w:p w14:paraId="35E048F9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Contact with extension</w:t>
            </w:r>
          </w:p>
          <w:p w14:paraId="45529BEB" w14:textId="785C4495" w:rsidR="009616A1" w:rsidRPr="0047470F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(</w:t>
            </w:r>
            <w:r w:rsidRPr="00247025">
              <w:rPr>
                <w:rFonts w:ascii="Times New Roman" w:hAnsi="Times New Roman"/>
                <w:b/>
                <w:bCs/>
              </w:rPr>
              <w:t>VULGAR</w:t>
            </w:r>
            <w:r w:rsidRPr="0024702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41ACEC48" w14:textId="56CF130F" w:rsidR="009616A1" w:rsidRPr="0047470F" w:rsidRDefault="009616A1" w:rsidP="009616A1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>1=</w:t>
            </w:r>
            <w:r w:rsidR="00247025">
              <w:rPr>
                <w:rFonts w:ascii="Times New Roman" w:hAnsi="Times New Roman"/>
              </w:rPr>
              <w:t>Yes</w:t>
            </w:r>
            <w:r w:rsidRPr="0047470F">
              <w:rPr>
                <w:rFonts w:ascii="Times New Roman" w:hAnsi="Times New Roman"/>
              </w:rPr>
              <w:t>, 0=No</w:t>
            </w:r>
          </w:p>
        </w:tc>
        <w:tc>
          <w:tcPr>
            <w:tcW w:w="1134" w:type="dxa"/>
            <w:shd w:val="clear" w:color="auto" w:fill="auto"/>
          </w:tcPr>
          <w:p w14:paraId="47636018" w14:textId="4CB7C928" w:rsidR="009616A1" w:rsidRPr="0047470F" w:rsidRDefault="009616A1" w:rsidP="009616A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71C72160" w14:textId="77777777" w:rsidTr="000576BE">
        <w:trPr>
          <w:trHeight w:val="438"/>
        </w:trPr>
        <w:tc>
          <w:tcPr>
            <w:tcW w:w="2977" w:type="dxa"/>
            <w:gridSpan w:val="2"/>
            <w:shd w:val="clear" w:color="auto" w:fill="auto"/>
          </w:tcPr>
          <w:p w14:paraId="151E71B1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If yes, which structure</w:t>
            </w:r>
          </w:p>
          <w:p w14:paraId="7DF37B87" w14:textId="4BFC4CC5" w:rsidR="009616A1" w:rsidRPr="0047470F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(</w:t>
            </w:r>
            <w:r w:rsidRPr="00247025">
              <w:rPr>
                <w:rFonts w:ascii="Times New Roman" w:hAnsi="Times New Roman"/>
                <w:b/>
                <w:bCs/>
              </w:rPr>
              <w:t>NVULGAR</w:t>
            </w:r>
            <w:r w:rsidRPr="0024702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00D6D50B" w14:textId="175340AA" w:rsidR="009616A1" w:rsidRPr="0047470F" w:rsidRDefault="009616A1" w:rsidP="009616A1">
            <w:pPr>
              <w:spacing w:after="0"/>
              <w:rPr>
                <w:rFonts w:ascii="Times New Roman" w:hAnsi="Times New Roman"/>
                <w:lang w:val="fr-CI"/>
              </w:rPr>
            </w:pPr>
            <w:r w:rsidRPr="0047470F">
              <w:rPr>
                <w:rFonts w:ascii="Times New Roman" w:hAnsi="Times New Roman"/>
                <w:lang w:val="fr-CI"/>
              </w:rPr>
              <w:t xml:space="preserve">1= INRAB ; 2= ATDA ; 3= PADMA ; 4= IITA ; 5= ONG; 6= </w:t>
            </w:r>
            <w:r w:rsidR="00247025" w:rsidRPr="00247025">
              <w:rPr>
                <w:rFonts w:ascii="Times New Roman" w:hAnsi="Times New Roman"/>
                <w:lang w:val="fr-CI"/>
              </w:rPr>
              <w:t>others to be specified</w:t>
            </w:r>
          </w:p>
        </w:tc>
        <w:tc>
          <w:tcPr>
            <w:tcW w:w="1134" w:type="dxa"/>
            <w:shd w:val="clear" w:color="auto" w:fill="auto"/>
          </w:tcPr>
          <w:p w14:paraId="4FAE6E37" w14:textId="13E08409" w:rsidR="009616A1" w:rsidRPr="0047470F" w:rsidRDefault="009616A1" w:rsidP="009616A1">
            <w:pPr>
              <w:spacing w:after="0"/>
              <w:rPr>
                <w:rFonts w:ascii="Times New Roman" w:hAnsi="Times New Roman"/>
                <w:lang w:val="en-ZA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18A36748" w14:textId="77777777" w:rsidTr="000576BE">
        <w:tc>
          <w:tcPr>
            <w:tcW w:w="2977" w:type="dxa"/>
            <w:gridSpan w:val="2"/>
            <w:shd w:val="clear" w:color="auto" w:fill="auto"/>
          </w:tcPr>
          <w:p w14:paraId="612C4F93" w14:textId="206775AF" w:rsidR="009616A1" w:rsidRPr="0047470F" w:rsidRDefault="00247025" w:rsidP="009616A1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Main activity (</w:t>
            </w:r>
            <w:r w:rsidRPr="00247025">
              <w:rPr>
                <w:rFonts w:ascii="Times New Roman" w:hAnsi="Times New Roman"/>
                <w:b/>
                <w:bCs/>
              </w:rPr>
              <w:t>ACTIP</w:t>
            </w:r>
            <w:r w:rsidRPr="0024702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427FE314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1= Agriculture ; 2= Livestock ; 3= Processing ; 5= Fishing ;</w:t>
            </w:r>
          </w:p>
          <w:p w14:paraId="7BF5A64C" w14:textId="3F3754D3" w:rsidR="009616A1" w:rsidRPr="0047470F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6= Trade ; 7= Craft ; 8= Employees ; 9= Other to be specified</w:t>
            </w:r>
          </w:p>
        </w:tc>
        <w:tc>
          <w:tcPr>
            <w:tcW w:w="1134" w:type="dxa"/>
            <w:shd w:val="clear" w:color="auto" w:fill="auto"/>
          </w:tcPr>
          <w:p w14:paraId="19F9A108" w14:textId="77777777" w:rsidR="009616A1" w:rsidRPr="0047470F" w:rsidRDefault="009616A1" w:rsidP="009616A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20A09EE5" w14:textId="77777777" w:rsidTr="000576BE">
        <w:tc>
          <w:tcPr>
            <w:tcW w:w="2977" w:type="dxa"/>
            <w:gridSpan w:val="2"/>
            <w:shd w:val="clear" w:color="auto" w:fill="auto"/>
          </w:tcPr>
          <w:p w14:paraId="4FBDF18C" w14:textId="64A1FF67" w:rsidR="009616A1" w:rsidRPr="0047470F" w:rsidRDefault="00247025" w:rsidP="009616A1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Secondary activity (</w:t>
            </w:r>
            <w:r w:rsidRPr="00247025">
              <w:rPr>
                <w:rFonts w:ascii="Times New Roman" w:hAnsi="Times New Roman"/>
                <w:b/>
                <w:bCs/>
              </w:rPr>
              <w:t>ACTIS</w:t>
            </w:r>
            <w:r w:rsidRPr="0024702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3572149D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1= Agriculture ; 2= Livestock ; 3= Processing ; 5= Fishing ;</w:t>
            </w:r>
          </w:p>
          <w:p w14:paraId="44E87122" w14:textId="748DA2C6" w:rsidR="009616A1" w:rsidRPr="0047470F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6= Trade ; 7= Craft ; 8= Employees ; 9= Other to be specified</w:t>
            </w:r>
          </w:p>
        </w:tc>
        <w:tc>
          <w:tcPr>
            <w:tcW w:w="1134" w:type="dxa"/>
            <w:shd w:val="clear" w:color="auto" w:fill="auto"/>
          </w:tcPr>
          <w:p w14:paraId="2449070F" w14:textId="77777777" w:rsidR="009616A1" w:rsidRPr="0047470F" w:rsidRDefault="009616A1" w:rsidP="009616A1">
            <w:pPr>
              <w:spacing w:after="0"/>
              <w:jc w:val="right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704C04F8" w14:textId="77777777" w:rsidTr="000576BE">
        <w:tc>
          <w:tcPr>
            <w:tcW w:w="2977" w:type="dxa"/>
            <w:gridSpan w:val="2"/>
            <w:shd w:val="clear" w:color="auto" w:fill="auto"/>
          </w:tcPr>
          <w:p w14:paraId="6D2E9FF5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Years of experience in citrus</w:t>
            </w:r>
          </w:p>
          <w:p w14:paraId="13540CEC" w14:textId="30BB702B" w:rsidR="009616A1" w:rsidRPr="0047470F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fruit production (</w:t>
            </w:r>
            <w:r w:rsidRPr="00247025">
              <w:rPr>
                <w:rFonts w:ascii="Times New Roman" w:hAnsi="Times New Roman"/>
                <w:b/>
                <w:bCs/>
              </w:rPr>
              <w:t>EXPAG</w:t>
            </w:r>
            <w:r w:rsidRPr="0024702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1A80814B" w14:textId="0823D6AE" w:rsidR="009616A1" w:rsidRPr="0047470F" w:rsidRDefault="00247025" w:rsidP="009616A1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4EECDFA1" w14:textId="20B58B23" w:rsidR="009616A1" w:rsidRPr="0047470F" w:rsidRDefault="009616A1" w:rsidP="009616A1">
            <w:pPr>
              <w:spacing w:after="0"/>
              <w:jc w:val="right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406660B1" w14:textId="77777777" w:rsidTr="0068241E">
        <w:tc>
          <w:tcPr>
            <w:tcW w:w="9781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3EE8888F" w14:textId="77777777" w:rsidR="009616A1" w:rsidRPr="0047470F" w:rsidRDefault="009616A1" w:rsidP="009616A1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</w:p>
          <w:p w14:paraId="67763F83" w14:textId="77777777" w:rsidR="009616A1" w:rsidRDefault="009616A1" w:rsidP="009616A1">
            <w:pPr>
              <w:spacing w:after="0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CM" w:eastAsia="en-GB"/>
              </w:rPr>
              <w:t xml:space="preserve">3. </w:t>
            </w:r>
            <w:r w:rsidR="00247025" w:rsidRPr="0024702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fr-CM" w:eastAsia="en-GB"/>
              </w:rPr>
              <w:t xml:space="preserve">Characteristics of citrus orchards </w:t>
            </w:r>
          </w:p>
          <w:p w14:paraId="752FA8A9" w14:textId="37B23AF4" w:rsidR="00247025" w:rsidRPr="0047470F" w:rsidRDefault="00247025" w:rsidP="009616A1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</w:p>
        </w:tc>
      </w:tr>
      <w:tr w:rsidR="009616A1" w:rsidRPr="0047470F" w14:paraId="07AE81F0" w14:textId="77777777" w:rsidTr="00153A55">
        <w:trPr>
          <w:trHeight w:val="326"/>
        </w:trPr>
        <w:tc>
          <w:tcPr>
            <w:tcW w:w="2977" w:type="dxa"/>
            <w:gridSpan w:val="2"/>
            <w:vMerge w:val="restart"/>
            <w:shd w:val="clear" w:color="auto" w:fill="auto"/>
          </w:tcPr>
          <w:p w14:paraId="32C98011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Citrus varieties grown</w:t>
            </w:r>
          </w:p>
          <w:p w14:paraId="7742E2F1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(VARBAG)</w:t>
            </w:r>
          </w:p>
          <w:p w14:paraId="5C091E6D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</w:p>
          <w:p w14:paraId="64E12492" w14:textId="77777777" w:rsidR="00247025" w:rsidRPr="00247025" w:rsidRDefault="00247025" w:rsidP="00247025">
            <w:pPr>
              <w:spacing w:after="0"/>
              <w:rPr>
                <w:rFonts w:ascii="Times New Roman" w:hAnsi="Times New Roman"/>
              </w:rPr>
            </w:pPr>
          </w:p>
          <w:p w14:paraId="2C4AD9C2" w14:textId="2C44E13D" w:rsidR="009616A1" w:rsidRPr="0047470F" w:rsidRDefault="00247025" w:rsidP="0024702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1= yes; 0= no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E90B3FA" w14:textId="0870ABE0" w:rsidR="009616A1" w:rsidRPr="00153A55" w:rsidRDefault="00247025" w:rsidP="00153A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A55">
              <w:rPr>
                <w:rFonts w:ascii="Times New Roman" w:hAnsi="Times New Roman" w:cs="Times New Roman"/>
              </w:rPr>
              <w:t>Pineapple</w:t>
            </w:r>
          </w:p>
        </w:tc>
        <w:tc>
          <w:tcPr>
            <w:tcW w:w="1134" w:type="dxa"/>
            <w:shd w:val="clear" w:color="auto" w:fill="auto"/>
          </w:tcPr>
          <w:p w14:paraId="2055691F" w14:textId="17DE8CDD" w:rsidR="009616A1" w:rsidRPr="0047470F" w:rsidRDefault="009616A1" w:rsidP="009616A1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5BAF1DA9" w14:textId="77777777" w:rsidTr="00153A55">
        <w:trPr>
          <w:trHeight w:val="86"/>
        </w:trPr>
        <w:tc>
          <w:tcPr>
            <w:tcW w:w="2977" w:type="dxa"/>
            <w:gridSpan w:val="2"/>
            <w:vMerge/>
            <w:shd w:val="clear" w:color="auto" w:fill="auto"/>
          </w:tcPr>
          <w:p w14:paraId="4CBB8617" w14:textId="77777777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5113F925" w14:textId="657E7276" w:rsidR="009616A1" w:rsidRPr="00153A55" w:rsidRDefault="00153A55" w:rsidP="00153A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A55">
              <w:rPr>
                <w:rFonts w:ascii="Times New Roman" w:hAnsi="Times New Roman" w:cs="Times New Roman"/>
              </w:rPr>
              <w:t>Valencia</w:t>
            </w:r>
          </w:p>
        </w:tc>
        <w:tc>
          <w:tcPr>
            <w:tcW w:w="1134" w:type="dxa"/>
            <w:shd w:val="clear" w:color="auto" w:fill="auto"/>
          </w:tcPr>
          <w:p w14:paraId="0649E3A6" w14:textId="469F4701" w:rsidR="009616A1" w:rsidRPr="0047470F" w:rsidRDefault="009616A1" w:rsidP="009616A1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17C05531" w14:textId="77777777" w:rsidTr="00153A55">
        <w:trPr>
          <w:trHeight w:val="86"/>
        </w:trPr>
        <w:tc>
          <w:tcPr>
            <w:tcW w:w="2977" w:type="dxa"/>
            <w:gridSpan w:val="2"/>
            <w:vMerge/>
            <w:shd w:val="clear" w:color="auto" w:fill="auto"/>
          </w:tcPr>
          <w:p w14:paraId="2AEDAC96" w14:textId="77777777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7B02BCD9" w14:textId="3EF9FAA6" w:rsidR="009616A1" w:rsidRPr="00153A55" w:rsidRDefault="00153A55" w:rsidP="00153A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A55">
              <w:rPr>
                <w:rFonts w:ascii="Times New Roman" w:hAnsi="Times New Roman" w:cs="Times New Roman"/>
              </w:rPr>
              <w:t>Tangerine</w:t>
            </w:r>
          </w:p>
        </w:tc>
        <w:tc>
          <w:tcPr>
            <w:tcW w:w="1134" w:type="dxa"/>
            <w:shd w:val="clear" w:color="auto" w:fill="auto"/>
          </w:tcPr>
          <w:p w14:paraId="3313C02D" w14:textId="020EF810" w:rsidR="009616A1" w:rsidRPr="0047470F" w:rsidRDefault="009616A1" w:rsidP="009616A1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442C6CAA" w14:textId="77777777" w:rsidTr="00153A55">
        <w:trPr>
          <w:trHeight w:val="86"/>
        </w:trPr>
        <w:tc>
          <w:tcPr>
            <w:tcW w:w="2977" w:type="dxa"/>
            <w:gridSpan w:val="2"/>
            <w:vMerge/>
            <w:shd w:val="clear" w:color="auto" w:fill="auto"/>
          </w:tcPr>
          <w:p w14:paraId="6BD66542" w14:textId="77777777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1AF77EB4" w14:textId="17118DB8" w:rsidR="009616A1" w:rsidRPr="00153A55" w:rsidRDefault="00153A55" w:rsidP="00153A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A55">
              <w:rPr>
                <w:rFonts w:ascii="Times New Roman" w:hAnsi="Times New Roman" w:cs="Times New Roman"/>
              </w:rPr>
              <w:t>Tangelo</w:t>
            </w:r>
          </w:p>
        </w:tc>
        <w:tc>
          <w:tcPr>
            <w:tcW w:w="1134" w:type="dxa"/>
            <w:shd w:val="clear" w:color="auto" w:fill="auto"/>
          </w:tcPr>
          <w:p w14:paraId="23C47E42" w14:textId="4D19DC5A" w:rsidR="009616A1" w:rsidRPr="0047470F" w:rsidRDefault="009616A1" w:rsidP="009616A1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17C9A36A" w14:textId="77777777" w:rsidTr="00153A55">
        <w:trPr>
          <w:trHeight w:val="324"/>
        </w:trPr>
        <w:tc>
          <w:tcPr>
            <w:tcW w:w="2977" w:type="dxa"/>
            <w:gridSpan w:val="2"/>
            <w:vMerge/>
            <w:shd w:val="clear" w:color="auto" w:fill="auto"/>
          </w:tcPr>
          <w:p w14:paraId="70FEB766" w14:textId="77777777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76CEC7ED" w14:textId="17769666" w:rsidR="009616A1" w:rsidRPr="00153A55" w:rsidRDefault="00247025" w:rsidP="00153A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A55">
              <w:rPr>
                <w:rFonts w:ascii="Times New Roman" w:hAnsi="Times New Roman" w:cs="Times New Roman"/>
              </w:rPr>
              <w:t>Grapefruit</w:t>
            </w:r>
          </w:p>
        </w:tc>
        <w:tc>
          <w:tcPr>
            <w:tcW w:w="1134" w:type="dxa"/>
            <w:shd w:val="clear" w:color="auto" w:fill="auto"/>
          </w:tcPr>
          <w:p w14:paraId="75D8C34F" w14:textId="7CAC0F34" w:rsidR="009616A1" w:rsidRPr="0047470F" w:rsidRDefault="009616A1" w:rsidP="009616A1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637375D1" w14:textId="77777777" w:rsidTr="00153A55">
        <w:trPr>
          <w:trHeight w:val="86"/>
        </w:trPr>
        <w:tc>
          <w:tcPr>
            <w:tcW w:w="2977" w:type="dxa"/>
            <w:gridSpan w:val="2"/>
            <w:vMerge/>
            <w:shd w:val="clear" w:color="auto" w:fill="auto"/>
          </w:tcPr>
          <w:p w14:paraId="477DD854" w14:textId="77777777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41E0E129" w14:textId="3B7496A1" w:rsidR="009616A1" w:rsidRPr="00153A55" w:rsidRDefault="00247025" w:rsidP="00153A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A55">
              <w:rPr>
                <w:rFonts w:ascii="Times New Roman" w:hAnsi="Times New Roman" w:cs="Times New Roman"/>
              </w:rPr>
              <w:t>Lemons</w:t>
            </w:r>
          </w:p>
        </w:tc>
        <w:tc>
          <w:tcPr>
            <w:tcW w:w="1134" w:type="dxa"/>
            <w:shd w:val="clear" w:color="auto" w:fill="auto"/>
          </w:tcPr>
          <w:p w14:paraId="6B2AC925" w14:textId="07080588" w:rsidR="009616A1" w:rsidRPr="0047470F" w:rsidRDefault="009616A1" w:rsidP="009616A1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9616A1" w:rsidRPr="0047470F" w14:paraId="6E5EEA81" w14:textId="77777777" w:rsidTr="00153A55">
        <w:trPr>
          <w:trHeight w:val="86"/>
        </w:trPr>
        <w:tc>
          <w:tcPr>
            <w:tcW w:w="2977" w:type="dxa"/>
            <w:gridSpan w:val="2"/>
            <w:vMerge/>
            <w:shd w:val="clear" w:color="auto" w:fill="auto"/>
          </w:tcPr>
          <w:p w14:paraId="5F7BC9FC" w14:textId="77777777" w:rsidR="009616A1" w:rsidRPr="0047470F" w:rsidRDefault="009616A1" w:rsidP="009616A1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2B00BA71" w14:textId="3F69E169" w:rsidR="009616A1" w:rsidRPr="00153A55" w:rsidRDefault="00247025" w:rsidP="00153A5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3A55">
              <w:rPr>
                <w:rFonts w:ascii="Times New Roman" w:hAnsi="Times New Roman" w:cs="Times New Roman"/>
              </w:rPr>
              <w:t>Others to be specified</w:t>
            </w:r>
          </w:p>
        </w:tc>
        <w:tc>
          <w:tcPr>
            <w:tcW w:w="1134" w:type="dxa"/>
            <w:shd w:val="clear" w:color="auto" w:fill="auto"/>
          </w:tcPr>
          <w:p w14:paraId="55FD381F" w14:textId="090B7917" w:rsidR="009616A1" w:rsidRPr="0047470F" w:rsidRDefault="009616A1" w:rsidP="009616A1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2697A28C" w14:textId="77777777" w:rsidTr="001A1A82">
        <w:trPr>
          <w:trHeight w:val="86"/>
        </w:trPr>
        <w:tc>
          <w:tcPr>
            <w:tcW w:w="2977" w:type="dxa"/>
            <w:gridSpan w:val="2"/>
            <w:vMerge w:val="restart"/>
            <w:shd w:val="clear" w:color="auto" w:fill="auto"/>
          </w:tcPr>
          <w:p w14:paraId="484FB2B4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How old is your citrus grove</w:t>
            </w:r>
          </w:p>
          <w:p w14:paraId="4CFC85DE" w14:textId="348773F1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(</w:t>
            </w:r>
            <w:r w:rsidRPr="00153A55">
              <w:rPr>
                <w:rFonts w:ascii="Times New Roman" w:hAnsi="Times New Roman"/>
                <w:b/>
                <w:bCs/>
              </w:rPr>
              <w:t>AGEP</w:t>
            </w:r>
            <w:r w:rsidRPr="00153A55">
              <w:rPr>
                <w:rFonts w:ascii="Times New Roman" w:hAnsi="Times New Roman"/>
              </w:rPr>
              <w:t>)?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79FE537" w14:textId="3003AAD2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 w:cs="Times New Roman"/>
              </w:rPr>
              <w:t>Pineapple</w:t>
            </w:r>
          </w:p>
        </w:tc>
        <w:tc>
          <w:tcPr>
            <w:tcW w:w="1134" w:type="dxa"/>
            <w:shd w:val="clear" w:color="auto" w:fill="auto"/>
          </w:tcPr>
          <w:p w14:paraId="6D31B272" w14:textId="530C3D7E" w:rsidR="00153A55" w:rsidRPr="0047470F" w:rsidRDefault="00153A55" w:rsidP="00153A55">
            <w:pPr>
              <w:spacing w:after="0"/>
              <w:jc w:val="center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5406A8AA" w14:textId="77777777" w:rsidTr="001A1A82">
        <w:trPr>
          <w:trHeight w:val="79"/>
        </w:trPr>
        <w:tc>
          <w:tcPr>
            <w:tcW w:w="2977" w:type="dxa"/>
            <w:gridSpan w:val="2"/>
            <w:vMerge/>
            <w:shd w:val="clear" w:color="auto" w:fill="auto"/>
          </w:tcPr>
          <w:p w14:paraId="639755FB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5D63A70B" w14:textId="4ABD130A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 w:cs="Times New Roman"/>
              </w:rPr>
              <w:t>Valencia</w:t>
            </w:r>
          </w:p>
        </w:tc>
        <w:tc>
          <w:tcPr>
            <w:tcW w:w="1134" w:type="dxa"/>
            <w:shd w:val="clear" w:color="auto" w:fill="auto"/>
          </w:tcPr>
          <w:p w14:paraId="3FCA6EBA" w14:textId="47A2E4C3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0A0F7E68" w14:textId="77777777" w:rsidTr="001A1A82">
        <w:trPr>
          <w:trHeight w:val="79"/>
        </w:trPr>
        <w:tc>
          <w:tcPr>
            <w:tcW w:w="2977" w:type="dxa"/>
            <w:gridSpan w:val="2"/>
            <w:vMerge/>
            <w:shd w:val="clear" w:color="auto" w:fill="auto"/>
          </w:tcPr>
          <w:p w14:paraId="1E816C75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113C40EB" w14:textId="058FD668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 w:cs="Times New Roman"/>
              </w:rPr>
              <w:t>Tangerine</w:t>
            </w:r>
          </w:p>
        </w:tc>
        <w:tc>
          <w:tcPr>
            <w:tcW w:w="1134" w:type="dxa"/>
            <w:shd w:val="clear" w:color="auto" w:fill="auto"/>
          </w:tcPr>
          <w:p w14:paraId="662A9127" w14:textId="4F2EEB06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5740EB99" w14:textId="77777777" w:rsidTr="001A1A82">
        <w:trPr>
          <w:trHeight w:val="79"/>
        </w:trPr>
        <w:tc>
          <w:tcPr>
            <w:tcW w:w="2977" w:type="dxa"/>
            <w:gridSpan w:val="2"/>
            <w:vMerge/>
            <w:shd w:val="clear" w:color="auto" w:fill="auto"/>
          </w:tcPr>
          <w:p w14:paraId="0F710B37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5DC790AA" w14:textId="5E76D3CA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 w:cs="Times New Roman"/>
              </w:rPr>
              <w:t>Tangelo</w:t>
            </w:r>
          </w:p>
        </w:tc>
        <w:tc>
          <w:tcPr>
            <w:tcW w:w="1134" w:type="dxa"/>
            <w:shd w:val="clear" w:color="auto" w:fill="auto"/>
          </w:tcPr>
          <w:p w14:paraId="7EC7EFA1" w14:textId="55FB2B62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79CBDA32" w14:textId="77777777" w:rsidTr="001A1A82">
        <w:trPr>
          <w:trHeight w:val="79"/>
        </w:trPr>
        <w:tc>
          <w:tcPr>
            <w:tcW w:w="2977" w:type="dxa"/>
            <w:gridSpan w:val="2"/>
            <w:vMerge/>
            <w:shd w:val="clear" w:color="auto" w:fill="auto"/>
          </w:tcPr>
          <w:p w14:paraId="709B2D03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2E4FD646" w14:textId="31CB519F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 w:cs="Times New Roman"/>
              </w:rPr>
              <w:t>Grapefruit</w:t>
            </w:r>
          </w:p>
        </w:tc>
        <w:tc>
          <w:tcPr>
            <w:tcW w:w="1134" w:type="dxa"/>
            <w:shd w:val="clear" w:color="auto" w:fill="auto"/>
          </w:tcPr>
          <w:p w14:paraId="0C1AC387" w14:textId="1FBC1F27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006336E8" w14:textId="77777777" w:rsidTr="001A1A82">
        <w:trPr>
          <w:trHeight w:val="79"/>
        </w:trPr>
        <w:tc>
          <w:tcPr>
            <w:tcW w:w="2977" w:type="dxa"/>
            <w:gridSpan w:val="2"/>
            <w:vMerge/>
            <w:shd w:val="clear" w:color="auto" w:fill="auto"/>
          </w:tcPr>
          <w:p w14:paraId="1C7EAD4C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4F850BC7" w14:textId="0B9A175D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 w:cs="Times New Roman"/>
              </w:rPr>
              <w:t>Lemons</w:t>
            </w:r>
          </w:p>
        </w:tc>
        <w:tc>
          <w:tcPr>
            <w:tcW w:w="1134" w:type="dxa"/>
            <w:shd w:val="clear" w:color="auto" w:fill="auto"/>
          </w:tcPr>
          <w:p w14:paraId="42CAFD46" w14:textId="0F03D8C3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7AEF49FC" w14:textId="77777777" w:rsidTr="001A1A82">
        <w:trPr>
          <w:trHeight w:val="79"/>
        </w:trPr>
        <w:tc>
          <w:tcPr>
            <w:tcW w:w="2977" w:type="dxa"/>
            <w:gridSpan w:val="2"/>
            <w:vMerge/>
            <w:shd w:val="clear" w:color="auto" w:fill="auto"/>
          </w:tcPr>
          <w:p w14:paraId="793E18E7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032610F4" w14:textId="6E9FB103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 w:cs="Times New Roman"/>
              </w:rPr>
              <w:t>Others to be specified</w:t>
            </w:r>
          </w:p>
        </w:tc>
        <w:tc>
          <w:tcPr>
            <w:tcW w:w="1134" w:type="dxa"/>
            <w:shd w:val="clear" w:color="auto" w:fill="auto"/>
          </w:tcPr>
          <w:p w14:paraId="5E4E3FB7" w14:textId="219F7028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04C28544" w14:textId="77777777" w:rsidTr="000576BE">
        <w:trPr>
          <w:trHeight w:val="79"/>
        </w:trPr>
        <w:tc>
          <w:tcPr>
            <w:tcW w:w="2977" w:type="dxa"/>
            <w:gridSpan w:val="2"/>
            <w:shd w:val="clear" w:color="auto" w:fill="auto"/>
          </w:tcPr>
          <w:p w14:paraId="0653D03B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How many citrus plantation</w:t>
            </w:r>
          </w:p>
          <w:p w14:paraId="23DEE414" w14:textId="58681FDA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plots do you have (</w:t>
            </w:r>
            <w:r w:rsidRPr="00153A55">
              <w:rPr>
                <w:rFonts w:ascii="Times New Roman" w:hAnsi="Times New Roman"/>
                <w:b/>
                <w:bCs/>
              </w:rPr>
              <w:t>PAPLAN</w:t>
            </w:r>
            <w:r w:rsidRPr="00153A55">
              <w:rPr>
                <w:rFonts w:ascii="Times New Roman" w:hAnsi="Times New Roman"/>
              </w:rPr>
              <w:t>)?</w:t>
            </w:r>
          </w:p>
        </w:tc>
        <w:tc>
          <w:tcPr>
            <w:tcW w:w="5670" w:type="dxa"/>
            <w:shd w:val="clear" w:color="auto" w:fill="auto"/>
          </w:tcPr>
          <w:p w14:paraId="38E09102" w14:textId="0F3D8C47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Enter quantity</w:t>
            </w:r>
          </w:p>
        </w:tc>
        <w:tc>
          <w:tcPr>
            <w:tcW w:w="1134" w:type="dxa"/>
            <w:shd w:val="clear" w:color="auto" w:fill="auto"/>
          </w:tcPr>
          <w:p w14:paraId="6853B88E" w14:textId="77777777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</w:p>
          <w:p w14:paraId="1A27D27B" w14:textId="6EDC130C" w:rsidR="00153A55" w:rsidRPr="0047470F" w:rsidRDefault="00153A55" w:rsidP="00153A55">
            <w:pPr>
              <w:spacing w:after="0"/>
              <w:jc w:val="both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5BD8CD74" w14:textId="77777777" w:rsidTr="000576BE">
        <w:trPr>
          <w:trHeight w:val="79"/>
        </w:trPr>
        <w:tc>
          <w:tcPr>
            <w:tcW w:w="2977" w:type="dxa"/>
            <w:gridSpan w:val="2"/>
            <w:shd w:val="clear" w:color="auto" w:fill="auto"/>
          </w:tcPr>
          <w:p w14:paraId="157671D0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How many parcel units</w:t>
            </w:r>
          </w:p>
          <w:p w14:paraId="7BF8E8F6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correspond to one hectare in</w:t>
            </w:r>
          </w:p>
          <w:p w14:paraId="0FEFF83B" w14:textId="170E329C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your locality (</w:t>
            </w:r>
            <w:r w:rsidRPr="00153A55">
              <w:rPr>
                <w:rFonts w:ascii="Times New Roman" w:hAnsi="Times New Roman"/>
                <w:b/>
                <w:bCs/>
              </w:rPr>
              <w:t>EQUIV</w:t>
            </w:r>
            <w:r w:rsidRPr="00153A5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04129CFE" w14:textId="005D54D3" w:rsidR="00153A55" w:rsidRPr="0047470F" w:rsidRDefault="00153A55" w:rsidP="00153A55">
            <w:pPr>
              <w:spacing w:after="0"/>
              <w:jc w:val="both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591D8088" w14:textId="0387AD8B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2CD7515C" w14:textId="77777777" w:rsidTr="002258CA">
        <w:trPr>
          <w:trHeight w:val="56"/>
        </w:trPr>
        <w:tc>
          <w:tcPr>
            <w:tcW w:w="2977" w:type="dxa"/>
            <w:gridSpan w:val="2"/>
            <w:vMerge w:val="restart"/>
            <w:shd w:val="clear" w:color="auto" w:fill="auto"/>
          </w:tcPr>
          <w:p w14:paraId="38163149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What is the surface area of</w:t>
            </w:r>
          </w:p>
          <w:p w14:paraId="466D9928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your citrus groves in plot</w:t>
            </w:r>
          </w:p>
          <w:p w14:paraId="3A9635B9" w14:textId="759972FD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 xml:space="preserve">units? </w:t>
            </w:r>
            <w:r w:rsidRPr="0047470F">
              <w:rPr>
                <w:rFonts w:ascii="Times New Roman" w:hAnsi="Times New Roman"/>
              </w:rPr>
              <w:t>(</w:t>
            </w:r>
            <w:r w:rsidRPr="0047470F">
              <w:rPr>
                <w:rFonts w:ascii="Times New Roman" w:hAnsi="Times New Roman"/>
                <w:b/>
              </w:rPr>
              <w:t>SUPAG</w:t>
            </w:r>
            <w:r w:rsidRPr="0047470F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088DF2F" w14:textId="7CAB2E49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 w:cs="Times New Roman"/>
              </w:rPr>
              <w:t>Pineapple</w:t>
            </w:r>
          </w:p>
        </w:tc>
        <w:tc>
          <w:tcPr>
            <w:tcW w:w="1134" w:type="dxa"/>
            <w:shd w:val="clear" w:color="auto" w:fill="auto"/>
          </w:tcPr>
          <w:p w14:paraId="6E5E25A6" w14:textId="6F456E6B" w:rsidR="00153A55" w:rsidRPr="0047470F" w:rsidRDefault="00153A55" w:rsidP="00153A55">
            <w:pPr>
              <w:spacing w:after="0"/>
              <w:jc w:val="center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6D75CB71" w14:textId="77777777" w:rsidTr="002258CA">
        <w:trPr>
          <w:trHeight w:val="52"/>
        </w:trPr>
        <w:tc>
          <w:tcPr>
            <w:tcW w:w="2977" w:type="dxa"/>
            <w:gridSpan w:val="2"/>
            <w:vMerge/>
            <w:shd w:val="clear" w:color="auto" w:fill="auto"/>
          </w:tcPr>
          <w:p w14:paraId="5B001607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6BE81405" w14:textId="14BE25A1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153A55">
              <w:rPr>
                <w:rFonts w:ascii="Times New Roman" w:hAnsi="Times New Roman" w:cs="Times New Roman"/>
              </w:rPr>
              <w:t>Valencia</w:t>
            </w:r>
          </w:p>
        </w:tc>
        <w:tc>
          <w:tcPr>
            <w:tcW w:w="1134" w:type="dxa"/>
            <w:shd w:val="clear" w:color="auto" w:fill="auto"/>
          </w:tcPr>
          <w:p w14:paraId="2D59EA14" w14:textId="7280B21E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369E009F" w14:textId="77777777" w:rsidTr="002258CA">
        <w:trPr>
          <w:trHeight w:val="52"/>
        </w:trPr>
        <w:tc>
          <w:tcPr>
            <w:tcW w:w="2977" w:type="dxa"/>
            <w:gridSpan w:val="2"/>
            <w:vMerge/>
            <w:shd w:val="clear" w:color="auto" w:fill="auto"/>
          </w:tcPr>
          <w:p w14:paraId="5B0AA782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12E7A906" w14:textId="3882BB3C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153A55">
              <w:rPr>
                <w:rFonts w:ascii="Times New Roman" w:hAnsi="Times New Roman" w:cs="Times New Roman"/>
              </w:rPr>
              <w:t>Tangerine</w:t>
            </w:r>
          </w:p>
        </w:tc>
        <w:tc>
          <w:tcPr>
            <w:tcW w:w="1134" w:type="dxa"/>
            <w:shd w:val="clear" w:color="auto" w:fill="auto"/>
          </w:tcPr>
          <w:p w14:paraId="42C91100" w14:textId="3EA51FAF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021254F9" w14:textId="77777777" w:rsidTr="002258CA">
        <w:trPr>
          <w:trHeight w:val="52"/>
        </w:trPr>
        <w:tc>
          <w:tcPr>
            <w:tcW w:w="2977" w:type="dxa"/>
            <w:gridSpan w:val="2"/>
            <w:vMerge/>
            <w:shd w:val="clear" w:color="auto" w:fill="auto"/>
          </w:tcPr>
          <w:p w14:paraId="668AA282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292D58A8" w14:textId="159E64D1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153A55">
              <w:rPr>
                <w:rFonts w:ascii="Times New Roman" w:hAnsi="Times New Roman" w:cs="Times New Roman"/>
              </w:rPr>
              <w:t>Tangelo</w:t>
            </w:r>
          </w:p>
        </w:tc>
        <w:tc>
          <w:tcPr>
            <w:tcW w:w="1134" w:type="dxa"/>
            <w:shd w:val="clear" w:color="auto" w:fill="auto"/>
          </w:tcPr>
          <w:p w14:paraId="6F8951C1" w14:textId="7AF43158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4F0F9751" w14:textId="77777777" w:rsidTr="002258CA">
        <w:trPr>
          <w:trHeight w:val="52"/>
        </w:trPr>
        <w:tc>
          <w:tcPr>
            <w:tcW w:w="2977" w:type="dxa"/>
            <w:gridSpan w:val="2"/>
            <w:vMerge/>
            <w:shd w:val="clear" w:color="auto" w:fill="auto"/>
          </w:tcPr>
          <w:p w14:paraId="145291AD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045D447E" w14:textId="073C7F47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153A55">
              <w:rPr>
                <w:rFonts w:ascii="Times New Roman" w:hAnsi="Times New Roman" w:cs="Times New Roman"/>
              </w:rPr>
              <w:t>Grapefruit</w:t>
            </w:r>
          </w:p>
        </w:tc>
        <w:tc>
          <w:tcPr>
            <w:tcW w:w="1134" w:type="dxa"/>
            <w:shd w:val="clear" w:color="auto" w:fill="auto"/>
          </w:tcPr>
          <w:p w14:paraId="3EAB5CB0" w14:textId="36E93ACE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157B795B" w14:textId="77777777" w:rsidTr="002258CA">
        <w:trPr>
          <w:trHeight w:val="52"/>
        </w:trPr>
        <w:tc>
          <w:tcPr>
            <w:tcW w:w="2977" w:type="dxa"/>
            <w:gridSpan w:val="2"/>
            <w:vMerge/>
            <w:shd w:val="clear" w:color="auto" w:fill="auto"/>
          </w:tcPr>
          <w:p w14:paraId="242CCDED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71AB5D86" w14:textId="008B1417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153A55">
              <w:rPr>
                <w:rFonts w:ascii="Times New Roman" w:hAnsi="Times New Roman" w:cs="Times New Roman"/>
              </w:rPr>
              <w:t>Lemons</w:t>
            </w:r>
          </w:p>
        </w:tc>
        <w:tc>
          <w:tcPr>
            <w:tcW w:w="1134" w:type="dxa"/>
            <w:shd w:val="clear" w:color="auto" w:fill="auto"/>
          </w:tcPr>
          <w:p w14:paraId="65E4CC38" w14:textId="08E1D0B0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04CA0ADF" w14:textId="77777777" w:rsidTr="002258CA">
        <w:trPr>
          <w:trHeight w:val="52"/>
        </w:trPr>
        <w:tc>
          <w:tcPr>
            <w:tcW w:w="2977" w:type="dxa"/>
            <w:gridSpan w:val="2"/>
            <w:vMerge/>
            <w:shd w:val="clear" w:color="auto" w:fill="auto"/>
          </w:tcPr>
          <w:p w14:paraId="3CEB58F2" w14:textId="77777777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600E7F20" w14:textId="5CBE1F35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153A55">
              <w:rPr>
                <w:rFonts w:ascii="Times New Roman" w:hAnsi="Times New Roman" w:cs="Times New Roman"/>
              </w:rPr>
              <w:t>Others to be specified</w:t>
            </w:r>
          </w:p>
        </w:tc>
        <w:tc>
          <w:tcPr>
            <w:tcW w:w="1134" w:type="dxa"/>
            <w:shd w:val="clear" w:color="auto" w:fill="auto"/>
          </w:tcPr>
          <w:p w14:paraId="2BC0214B" w14:textId="27612FA3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1F734BDA" w14:textId="77777777" w:rsidTr="002B7733">
        <w:trPr>
          <w:trHeight w:val="968"/>
        </w:trPr>
        <w:tc>
          <w:tcPr>
            <w:tcW w:w="2977" w:type="dxa"/>
            <w:gridSpan w:val="2"/>
            <w:shd w:val="clear" w:color="auto" w:fill="auto"/>
          </w:tcPr>
          <w:p w14:paraId="2F8E4E84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lastRenderedPageBreak/>
              <w:t>How many citrus plants do you</w:t>
            </w:r>
          </w:p>
          <w:p w14:paraId="08E4A2B2" w14:textId="0166DE19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have on a plot unit (</w:t>
            </w:r>
            <w:r w:rsidRPr="00153A55">
              <w:rPr>
                <w:rFonts w:ascii="Times New Roman" w:hAnsi="Times New Roman"/>
                <w:b/>
                <w:bCs/>
              </w:rPr>
              <w:t>PAGUP</w:t>
            </w:r>
            <w:r w:rsidRPr="00153A55">
              <w:rPr>
                <w:rFonts w:ascii="Times New Roman" w:hAnsi="Times New Roman"/>
              </w:rPr>
              <w:t>)?</w:t>
            </w:r>
          </w:p>
        </w:tc>
        <w:tc>
          <w:tcPr>
            <w:tcW w:w="5670" w:type="dxa"/>
            <w:shd w:val="clear" w:color="auto" w:fill="auto"/>
          </w:tcPr>
          <w:p w14:paraId="46422935" w14:textId="6CBC097A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0D9753DE" w14:textId="77777777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</w:p>
          <w:p w14:paraId="7333A5FA" w14:textId="3EEFB8F5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2D024046" w14:textId="77777777" w:rsidTr="002B7733">
        <w:trPr>
          <w:trHeight w:val="698"/>
        </w:trPr>
        <w:tc>
          <w:tcPr>
            <w:tcW w:w="2977" w:type="dxa"/>
            <w:gridSpan w:val="2"/>
            <w:shd w:val="clear" w:color="auto" w:fill="auto"/>
          </w:tcPr>
          <w:p w14:paraId="087BA51E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Specify the distance between</w:t>
            </w:r>
          </w:p>
          <w:p w14:paraId="64E3EAFD" w14:textId="0A7A2CE5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plants (</w:t>
            </w:r>
            <w:r w:rsidRPr="00153A55">
              <w:rPr>
                <w:rFonts w:ascii="Times New Roman" w:hAnsi="Times New Roman"/>
                <w:b/>
                <w:bCs/>
              </w:rPr>
              <w:t>ECART</w:t>
            </w:r>
            <w:r w:rsidRPr="00153A5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16BAD7CF" w14:textId="7F4AF774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247025">
              <w:rPr>
                <w:rFonts w:ascii="Times New Roman" w:hAnsi="Times New Roman"/>
              </w:rPr>
              <w:t>Write the answer in the following column</w:t>
            </w:r>
          </w:p>
        </w:tc>
        <w:tc>
          <w:tcPr>
            <w:tcW w:w="1134" w:type="dxa"/>
            <w:shd w:val="clear" w:color="auto" w:fill="auto"/>
          </w:tcPr>
          <w:p w14:paraId="7ED821D2" w14:textId="77777777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</w:p>
          <w:p w14:paraId="2D83C34E" w14:textId="1360ACF6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  <w:p w14:paraId="18F5E942" w14:textId="0562AE05" w:rsidR="00153A55" w:rsidRPr="0047470F" w:rsidRDefault="00153A55" w:rsidP="00153A55">
            <w:pPr>
              <w:spacing w:after="0"/>
              <w:jc w:val="center"/>
              <w:rPr>
                <w:rFonts w:ascii="Times New Roman" w:eastAsia="Times New Roman" w:hAnsi="Times New Roman"/>
                <w:lang w:val="fr-CM" w:eastAsia="en-GB"/>
              </w:rPr>
            </w:pPr>
          </w:p>
        </w:tc>
      </w:tr>
      <w:tr w:rsidR="00153A55" w:rsidRPr="0047470F" w14:paraId="7533C95E" w14:textId="77777777" w:rsidTr="007E62D1">
        <w:trPr>
          <w:trHeight w:val="960"/>
        </w:trPr>
        <w:tc>
          <w:tcPr>
            <w:tcW w:w="2977" w:type="dxa"/>
            <w:gridSpan w:val="2"/>
            <w:shd w:val="clear" w:color="auto" w:fill="auto"/>
          </w:tcPr>
          <w:p w14:paraId="5EA9D03C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Mode of access to land on</w:t>
            </w:r>
          </w:p>
          <w:p w14:paraId="33A67D84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which citrus fruits are grown</w:t>
            </w:r>
          </w:p>
          <w:p w14:paraId="5B58FA3B" w14:textId="152A0420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(</w:t>
            </w:r>
            <w:r w:rsidRPr="00153A55">
              <w:rPr>
                <w:rFonts w:ascii="Times New Roman" w:hAnsi="Times New Roman"/>
                <w:b/>
                <w:bCs/>
              </w:rPr>
              <w:t>MODAC</w:t>
            </w:r>
            <w:r w:rsidRPr="00153A55">
              <w:rPr>
                <w:rFonts w:ascii="Times New Roman" w:hAnsi="Times New Roman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7AF33852" w14:textId="77777777" w:rsidR="00153A55" w:rsidRPr="00153A55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1=Shared inheritance, 2=Unshared inheritance, 3=Purchase,</w:t>
            </w:r>
          </w:p>
          <w:p w14:paraId="0F9E5FCE" w14:textId="5FC496E6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153A55">
              <w:rPr>
                <w:rFonts w:ascii="Times New Roman" w:hAnsi="Times New Roman"/>
              </w:rPr>
              <w:t>4=Gift, 5=Lease, 6=Other</w:t>
            </w:r>
          </w:p>
        </w:tc>
        <w:tc>
          <w:tcPr>
            <w:tcW w:w="1134" w:type="dxa"/>
            <w:shd w:val="clear" w:color="auto" w:fill="auto"/>
          </w:tcPr>
          <w:p w14:paraId="6270AAE9" w14:textId="77777777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  <w:p w14:paraId="46A1E80D" w14:textId="77777777" w:rsidR="00153A55" w:rsidRPr="0047470F" w:rsidRDefault="00153A55" w:rsidP="00153A55">
            <w:pPr>
              <w:spacing w:after="0"/>
              <w:rPr>
                <w:rFonts w:ascii="Times New Roman" w:eastAsia="Times New Roman" w:hAnsi="Times New Roman"/>
                <w:lang w:val="fr-CM" w:eastAsia="en-GB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  <w:p w14:paraId="1BE32CA0" w14:textId="4C501A08" w:rsidR="00153A55" w:rsidRPr="0047470F" w:rsidRDefault="00153A55" w:rsidP="00153A55">
            <w:pPr>
              <w:spacing w:after="0"/>
              <w:rPr>
                <w:rFonts w:ascii="Times New Roman" w:hAnsi="Times New Roman"/>
              </w:rPr>
            </w:pPr>
            <w:r w:rsidRPr="0047470F">
              <w:rPr>
                <w:rFonts w:ascii="Times New Roman" w:eastAsia="Times New Roman" w:hAnsi="Times New Roman"/>
                <w:lang w:val="fr-CM" w:eastAsia="en-GB"/>
              </w:rPr>
              <w:t>/_____/</w:t>
            </w:r>
          </w:p>
        </w:tc>
      </w:tr>
      <w:tr w:rsidR="00153A55" w:rsidRPr="0047470F" w14:paraId="33B62BE8" w14:textId="77777777" w:rsidTr="000576BE">
        <w:trPr>
          <w:trHeight w:val="396"/>
        </w:trPr>
        <w:tc>
          <w:tcPr>
            <w:tcW w:w="9781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4B55DF40" w14:textId="77777777" w:rsidR="00153A55" w:rsidRDefault="00153A55" w:rsidP="00153A55">
            <w:pPr>
              <w:spacing w:after="0" w:line="240" w:lineRule="auto"/>
              <w:rPr>
                <w:rFonts w:ascii="Times New Roman" w:hAnsi="Times New Roman"/>
              </w:rPr>
            </w:pPr>
            <w:r w:rsidRPr="0047470F">
              <w:rPr>
                <w:rFonts w:ascii="Times New Roman" w:hAnsi="Times New Roman"/>
              </w:rPr>
              <w:t xml:space="preserve">        </w:t>
            </w:r>
          </w:p>
          <w:p w14:paraId="032B1873" w14:textId="1AFF53C0" w:rsidR="00153A55" w:rsidRPr="001B37C4" w:rsidRDefault="00153A55" w:rsidP="001B37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70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4. </w:t>
            </w:r>
            <w:r w:rsidRPr="001B3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outbreaks and control methods</w:t>
            </w:r>
          </w:p>
          <w:p w14:paraId="1E00C324" w14:textId="77777777" w:rsidR="00153A55" w:rsidRPr="0047470F" w:rsidRDefault="00153A55" w:rsidP="00153A55">
            <w:pPr>
              <w:spacing w:after="0" w:line="240" w:lineRule="auto"/>
              <w:rPr>
                <w:rFonts w:ascii="Times New Roman" w:hAnsi="Times New Roman"/>
              </w:rPr>
            </w:pPr>
          </w:p>
          <w:tbl>
            <w:tblPr>
              <w:tblStyle w:val="Grilledutableau"/>
              <w:tblW w:w="9503" w:type="dxa"/>
              <w:tblLayout w:type="fixed"/>
              <w:tblLook w:val="04A0" w:firstRow="1" w:lastRow="0" w:firstColumn="1" w:lastColumn="0" w:noHBand="0" w:noVBand="1"/>
            </w:tblPr>
            <w:tblGrid>
              <w:gridCol w:w="2014"/>
              <w:gridCol w:w="1107"/>
              <w:gridCol w:w="2266"/>
              <w:gridCol w:w="1159"/>
              <w:gridCol w:w="425"/>
              <w:gridCol w:w="470"/>
              <w:gridCol w:w="239"/>
              <w:gridCol w:w="425"/>
              <w:gridCol w:w="89"/>
              <w:gridCol w:w="84"/>
              <w:gridCol w:w="79"/>
              <w:gridCol w:w="173"/>
              <w:gridCol w:w="973"/>
            </w:tblGrid>
            <w:tr w:rsidR="00153A55" w:rsidRPr="0047470F" w14:paraId="24430474" w14:textId="77777777" w:rsidTr="001B37C4">
              <w:trPr>
                <w:trHeight w:val="156"/>
              </w:trPr>
              <w:tc>
                <w:tcPr>
                  <w:tcW w:w="3121" w:type="dxa"/>
                  <w:gridSpan w:val="2"/>
                  <w:shd w:val="clear" w:color="auto" w:fill="auto"/>
                </w:tcPr>
                <w:p w14:paraId="2241A906" w14:textId="77777777" w:rsidR="001B37C4" w:rsidRPr="001B37C4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1B37C4">
                    <w:rPr>
                      <w:rFonts w:ascii="Times New Roman" w:hAnsi="Times New Roman"/>
                      <w:lang w:val="fr-CI"/>
                    </w:rPr>
                    <w:t>What problems are you</w:t>
                  </w:r>
                </w:p>
                <w:p w14:paraId="4BFE0B8B" w14:textId="77777777" w:rsidR="001B37C4" w:rsidRPr="001B37C4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1B37C4">
                    <w:rPr>
                      <w:rFonts w:ascii="Times New Roman" w:hAnsi="Times New Roman"/>
                      <w:lang w:val="fr-CI"/>
                    </w:rPr>
                    <w:t>experiencing in your citrus</w:t>
                  </w:r>
                </w:p>
                <w:p w14:paraId="216D5468" w14:textId="6C0DAE75" w:rsidR="00153A55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</w:rPr>
                  </w:pPr>
                  <w:r w:rsidRPr="001B37C4">
                    <w:rPr>
                      <w:rFonts w:ascii="Times New Roman" w:hAnsi="Times New Roman"/>
                      <w:lang w:val="fr-CI"/>
                    </w:rPr>
                    <w:t>groves? (</w:t>
                  </w:r>
                  <w:r w:rsidRPr="001B37C4">
                    <w:rPr>
                      <w:rFonts w:ascii="Times New Roman" w:hAnsi="Times New Roman"/>
                      <w:b/>
                      <w:bCs/>
                      <w:lang w:val="fr-CI"/>
                    </w:rPr>
                    <w:t>PROBLMAGRU</w:t>
                  </w:r>
                  <w:r w:rsidRPr="001B37C4">
                    <w:rPr>
                      <w:rFonts w:ascii="Times New Roman" w:hAnsi="Times New Roman"/>
                      <w:lang w:val="fr-CI"/>
                    </w:rPr>
                    <w:t>)</w:t>
                  </w:r>
                </w:p>
              </w:tc>
              <w:tc>
                <w:tcPr>
                  <w:tcW w:w="5236" w:type="dxa"/>
                  <w:gridSpan w:val="9"/>
                  <w:shd w:val="clear" w:color="auto" w:fill="auto"/>
                </w:tcPr>
                <w:p w14:paraId="496D0A61" w14:textId="0FAF7456" w:rsidR="00153A55" w:rsidRPr="0047470F" w:rsidRDefault="001B37C4" w:rsidP="00153A55">
                  <w:pPr>
                    <w:rPr>
                      <w:rFonts w:ascii="Times New Roman" w:hAnsi="Times New Roman"/>
                    </w:rPr>
                  </w:pPr>
                  <w:r w:rsidRPr="001B37C4">
                    <w:rPr>
                      <w:rFonts w:ascii="Times New Roman" w:hAnsi="Times New Roman"/>
                    </w:rPr>
                    <w:t>1= Diseases; 2= Insects</w:t>
                  </w:r>
                </w:p>
              </w:tc>
              <w:tc>
                <w:tcPr>
                  <w:tcW w:w="1146" w:type="dxa"/>
                  <w:gridSpan w:val="2"/>
                </w:tcPr>
                <w:p w14:paraId="77341628" w14:textId="23901F57" w:rsidR="00153A55" w:rsidRPr="0047470F" w:rsidRDefault="00153A55" w:rsidP="00153A55">
                  <w:pPr>
                    <w:rPr>
                      <w:rFonts w:ascii="Times New Roman" w:hAnsi="Times New Roman"/>
                      <w:b/>
                      <w:bCs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14F9BF23" w14:textId="77777777" w:rsidTr="001B37C4">
              <w:trPr>
                <w:trHeight w:val="632"/>
              </w:trPr>
              <w:tc>
                <w:tcPr>
                  <w:tcW w:w="3121" w:type="dxa"/>
                  <w:gridSpan w:val="2"/>
                  <w:vMerge w:val="restart"/>
                </w:tcPr>
                <w:p w14:paraId="73372200" w14:textId="77777777" w:rsidR="001B37C4" w:rsidRPr="001B37C4" w:rsidRDefault="001B37C4" w:rsidP="001B37C4">
                  <w:pPr>
                    <w:rPr>
                      <w:rFonts w:ascii="Times New Roman" w:hAnsi="Times New Roman"/>
                    </w:rPr>
                  </w:pPr>
                  <w:r w:rsidRPr="001B37C4">
                    <w:rPr>
                      <w:rFonts w:ascii="Times New Roman" w:hAnsi="Times New Roman"/>
                    </w:rPr>
                    <w:t>What diseases are you</w:t>
                  </w:r>
                </w:p>
                <w:p w14:paraId="25204A05" w14:textId="77777777" w:rsidR="001B37C4" w:rsidRPr="001B37C4" w:rsidRDefault="001B37C4" w:rsidP="001B37C4">
                  <w:pPr>
                    <w:rPr>
                      <w:rFonts w:ascii="Times New Roman" w:hAnsi="Times New Roman"/>
                    </w:rPr>
                  </w:pPr>
                  <w:r w:rsidRPr="001B37C4">
                    <w:rPr>
                      <w:rFonts w:ascii="Times New Roman" w:hAnsi="Times New Roman"/>
                    </w:rPr>
                    <w:t>encountering in your orchards</w:t>
                  </w:r>
                </w:p>
                <w:p w14:paraId="6798169B" w14:textId="62C46A92" w:rsidR="00153A55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  <w:r w:rsidRPr="001B37C4">
                    <w:rPr>
                      <w:rFonts w:ascii="Times New Roman" w:hAnsi="Times New Roman"/>
                    </w:rPr>
                    <w:t>(</w:t>
                  </w:r>
                  <w:r w:rsidRPr="001B37C4">
                    <w:rPr>
                      <w:rFonts w:ascii="Times New Roman" w:hAnsi="Times New Roman"/>
                      <w:b/>
                      <w:bCs/>
                    </w:rPr>
                    <w:t>MAREV</w:t>
                  </w:r>
                  <w:r w:rsidRPr="001B37C4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2266" w:type="dxa"/>
                  <w:vMerge w:val="restart"/>
                </w:tcPr>
                <w:p w14:paraId="50A82D0C" w14:textId="4729B3F6" w:rsidR="00153A55" w:rsidRPr="0047470F" w:rsidRDefault="00153A55" w:rsidP="00153A55">
                  <w:pPr>
                    <w:rPr>
                      <w:rFonts w:ascii="Times New Roman" w:hAnsi="Times New Roman"/>
                    </w:rPr>
                  </w:pPr>
                  <w:r w:rsidRPr="0047470F">
                    <w:rPr>
                      <w:rFonts w:ascii="Times New Roman" w:hAnsi="Times New Roman"/>
                    </w:rPr>
                    <w:t>Pineapple</w:t>
                  </w:r>
                </w:p>
              </w:tc>
              <w:tc>
                <w:tcPr>
                  <w:tcW w:w="2054" w:type="dxa"/>
                  <w:gridSpan w:val="3"/>
                </w:tcPr>
                <w:p w14:paraId="7548789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Black spot</w:t>
                  </w:r>
                </w:p>
                <w:p w14:paraId="7846E77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  <w:t>Phyllosticta</w:t>
                  </w:r>
                </w:p>
                <w:p w14:paraId="4ECDA76F" w14:textId="2D401E8C" w:rsidR="00153A55" w:rsidRPr="0047470F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en-ZA"/>
                    </w:rPr>
                    <w:t>sp.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  <w:t>Tn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BC29311" w14:textId="77777777" w:rsidR="00153A55" w:rsidRPr="0047470F" w:rsidRDefault="00153A55" w:rsidP="00153A55">
                  <w:pPr>
                    <w:jc w:val="right"/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</w:p>
                <w:p w14:paraId="2C495976" w14:textId="47EB65D3" w:rsidR="00153A55" w:rsidRPr="0047470F" w:rsidRDefault="00153A55" w:rsidP="00153A55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70938FFE" w14:textId="77777777" w:rsidTr="001B37C4">
              <w:trPr>
                <w:trHeight w:val="628"/>
              </w:trPr>
              <w:tc>
                <w:tcPr>
                  <w:tcW w:w="3121" w:type="dxa"/>
                  <w:gridSpan w:val="2"/>
                  <w:vMerge/>
                </w:tcPr>
                <w:p w14:paraId="65EDD34B" w14:textId="77777777" w:rsidR="00153A55" w:rsidRPr="0047470F" w:rsidRDefault="00153A55" w:rsidP="00153A55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6FCFCBF2" w14:textId="77777777" w:rsidR="00153A55" w:rsidRPr="0047470F" w:rsidRDefault="00153A55" w:rsidP="00153A55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561979FA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nthracnose: More</w:t>
                  </w:r>
                </w:p>
                <w:p w14:paraId="2A695BEA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or less circular</w:t>
                  </w:r>
                </w:p>
                <w:p w14:paraId="26F7EFA9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to black spots</w:t>
                  </w:r>
                </w:p>
                <w:p w14:paraId="10B1DD18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easuring</w:t>
                  </w:r>
                </w:p>
                <w:p w14:paraId="127BAC2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pproximately 1.5</w:t>
                  </w:r>
                </w:p>
                <w:p w14:paraId="3AB0E077" w14:textId="2792A383" w:rsidR="00153A55" w:rsidRPr="00D80C53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m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olletotrichum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o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11CFEBBE" w14:textId="7F5E22EA" w:rsidR="00153A55" w:rsidRPr="0047470F" w:rsidRDefault="00153A55" w:rsidP="00153A55">
                  <w:pPr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6620C36C" w14:textId="77777777" w:rsidTr="001B37C4">
              <w:trPr>
                <w:trHeight w:val="628"/>
              </w:trPr>
              <w:tc>
                <w:tcPr>
                  <w:tcW w:w="3121" w:type="dxa"/>
                  <w:gridSpan w:val="2"/>
                  <w:vMerge/>
                </w:tcPr>
                <w:p w14:paraId="3FF6694C" w14:textId="77777777" w:rsidR="00153A55" w:rsidRPr="0047470F" w:rsidRDefault="00153A55" w:rsidP="00153A55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6B325FC0" w14:textId="77777777" w:rsidR="00153A55" w:rsidRPr="0047470F" w:rsidRDefault="00153A55" w:rsidP="00153A55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66ABC1DB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Curvulariosis:</w:t>
                  </w:r>
                </w:p>
                <w:p w14:paraId="6638E864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spots all over</w:t>
                  </w:r>
                </w:p>
                <w:p w14:paraId="30382B81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the surface of the</w:t>
                  </w:r>
                </w:p>
                <w:p w14:paraId="75E9D24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fruit and leaves</w:t>
                  </w:r>
                </w:p>
                <w:p w14:paraId="50C9DB69" w14:textId="01E1D625" w:rsidR="00153A55" w:rsidRPr="0047470F" w:rsidRDefault="001B37C4" w:rsidP="001B37C4">
                  <w:pPr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urvularia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6903A7F" w14:textId="797046AD" w:rsidR="00153A55" w:rsidRPr="0047470F" w:rsidRDefault="00153A55" w:rsidP="00153A55">
                  <w:pPr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6883ECB0" w14:textId="77777777" w:rsidTr="001B37C4">
              <w:trPr>
                <w:trHeight w:val="628"/>
              </w:trPr>
              <w:tc>
                <w:tcPr>
                  <w:tcW w:w="3121" w:type="dxa"/>
                  <w:gridSpan w:val="2"/>
                  <w:vMerge/>
                </w:tcPr>
                <w:p w14:paraId="11F5E34C" w14:textId="77777777" w:rsidR="00153A55" w:rsidRPr="0047470F" w:rsidRDefault="00153A55" w:rsidP="00153A55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11DA504" w14:textId="77777777" w:rsidR="00153A55" w:rsidRPr="0047470F" w:rsidRDefault="00153A55" w:rsidP="00153A55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40052551" w14:textId="1E88B41F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fr-CI"/>
                    </w:rPr>
                    <w:t>F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ruit rot</w:t>
                  </w:r>
                </w:p>
                <w:p w14:paraId="207560EE" w14:textId="1048F534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Fusarium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 xml:space="preserve"> sp.)</w:t>
                  </w:r>
                </w:p>
                <w:p w14:paraId="47897ED5" w14:textId="2D9A2173" w:rsidR="00153A55" w:rsidRPr="0047470F" w:rsidRDefault="001B37C4" w:rsidP="001B37C4">
                  <w:pPr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F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9504C18" w14:textId="635463F7" w:rsidR="00153A55" w:rsidRPr="0047470F" w:rsidRDefault="00153A55" w:rsidP="00153A55">
                  <w:pPr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4434051F" w14:textId="77777777" w:rsidTr="001B37C4">
              <w:trPr>
                <w:trHeight w:val="628"/>
              </w:trPr>
              <w:tc>
                <w:tcPr>
                  <w:tcW w:w="3121" w:type="dxa"/>
                  <w:gridSpan w:val="2"/>
                  <w:vMerge/>
                </w:tcPr>
                <w:p w14:paraId="2DB99D3C" w14:textId="77777777" w:rsidR="00153A55" w:rsidRPr="0047470F" w:rsidRDefault="00153A55" w:rsidP="00153A55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44D1C19E" w14:textId="77777777" w:rsidR="00153A55" w:rsidRPr="0047470F" w:rsidRDefault="00153A55" w:rsidP="00153A55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41E51A3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62386800" w14:textId="0D2A8034" w:rsidR="00153A55" w:rsidRPr="0047470F" w:rsidRDefault="001B37C4" w:rsidP="001B37C4">
                  <w:pPr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</w:rPr>
                    <w:t>Ap</w:t>
                  </w:r>
                  <w:r w:rsidRPr="001B37C4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3DFD946E" w14:textId="5A3D54B5" w:rsidR="00153A55" w:rsidRPr="0047470F" w:rsidRDefault="00153A55" w:rsidP="00153A55">
                  <w:pPr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2FB1F13C" w14:textId="77777777" w:rsidTr="001B37C4">
              <w:trPr>
                <w:trHeight w:val="32"/>
              </w:trPr>
              <w:tc>
                <w:tcPr>
                  <w:tcW w:w="3121" w:type="dxa"/>
                  <w:gridSpan w:val="2"/>
                  <w:vMerge/>
                </w:tcPr>
                <w:p w14:paraId="753A3E9D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  <w:vMerge w:val="restart"/>
                </w:tcPr>
                <w:p w14:paraId="1BEBDDA3" w14:textId="6AC7B0A6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</w:rPr>
                  </w:pPr>
                  <w:r w:rsidRPr="0047470F">
                    <w:rPr>
                      <w:rFonts w:ascii="Times New Roman" w:hAnsi="Times New Roman"/>
                    </w:rPr>
                    <w:t>Valencia</w:t>
                  </w:r>
                </w:p>
              </w:tc>
              <w:tc>
                <w:tcPr>
                  <w:tcW w:w="2054" w:type="dxa"/>
                  <w:gridSpan w:val="3"/>
                </w:tcPr>
                <w:p w14:paraId="791AD9F6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Black spot</w:t>
                  </w:r>
                </w:p>
                <w:p w14:paraId="1628BB6A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  <w:t>Phyllosticta</w:t>
                  </w:r>
                </w:p>
                <w:p w14:paraId="19A4A869" w14:textId="33AA8D87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en-ZA"/>
                    </w:rPr>
                    <w:t>sp.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  <w:t>Tn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5F9DAED2" w14:textId="77777777" w:rsidR="001B37C4" w:rsidRPr="0047470F" w:rsidRDefault="001B37C4" w:rsidP="001B37C4">
                  <w:pPr>
                    <w:jc w:val="right"/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</w:p>
                <w:p w14:paraId="56810BE3" w14:textId="3F48AABF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28DC0D9F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6D96D448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4E5AB123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0A442A46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nthracnose: More</w:t>
                  </w:r>
                </w:p>
                <w:p w14:paraId="74166BA2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or less circular</w:t>
                  </w:r>
                </w:p>
                <w:p w14:paraId="1B2C2C8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to black spots</w:t>
                  </w:r>
                </w:p>
                <w:p w14:paraId="08B3EDB7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easuring</w:t>
                  </w:r>
                </w:p>
                <w:p w14:paraId="79B3365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pproximately 1.5</w:t>
                  </w:r>
                </w:p>
                <w:p w14:paraId="0A550307" w14:textId="27C94383" w:rsidR="001B37C4" w:rsidRPr="00D80C53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m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olletotrichum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o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84A639C" w14:textId="1C35651E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66F175E5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1D035E36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542021B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1D393031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Curvulariosis:</w:t>
                  </w:r>
                </w:p>
                <w:p w14:paraId="35FA8A57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spots all over</w:t>
                  </w:r>
                </w:p>
                <w:p w14:paraId="6799EA78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the surface of the</w:t>
                  </w:r>
                </w:p>
                <w:p w14:paraId="16C4E6A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fruit and leaves</w:t>
                  </w:r>
                </w:p>
                <w:p w14:paraId="7D1AC179" w14:textId="1AD114BF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lastRenderedPageBreak/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urvularia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70577A08" w14:textId="3AF0400E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lastRenderedPageBreak/>
                    <w:t>/_____/</w:t>
                  </w:r>
                </w:p>
              </w:tc>
            </w:tr>
            <w:tr w:rsidR="001B37C4" w:rsidRPr="0047470F" w14:paraId="680576A6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5844CF19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62C9C40D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7254C1ED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fr-CI"/>
                    </w:rPr>
                    <w:t>F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ruit rot</w:t>
                  </w:r>
                </w:p>
                <w:p w14:paraId="38A0A13A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Fusarium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 xml:space="preserve"> sp.)</w:t>
                  </w:r>
                </w:p>
                <w:p w14:paraId="1E26A795" w14:textId="0555F8ED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F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71731BFC" w14:textId="58DFDE1E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4D50E213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34A5B1EC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53A768A0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570C0DAE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5B7A01B8" w14:textId="0475C29A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</w:rPr>
                    <w:t>Ap</w:t>
                  </w:r>
                  <w:r w:rsidRPr="001B37C4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58659D50" w14:textId="46FCE49C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3620D40F" w14:textId="77777777" w:rsidTr="001B37C4">
              <w:trPr>
                <w:trHeight w:val="32"/>
              </w:trPr>
              <w:tc>
                <w:tcPr>
                  <w:tcW w:w="3121" w:type="dxa"/>
                  <w:gridSpan w:val="2"/>
                  <w:vMerge/>
                </w:tcPr>
                <w:p w14:paraId="5880689B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 w:val="restart"/>
                </w:tcPr>
                <w:p w14:paraId="56BD012E" w14:textId="1C7C9543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/>
                    </w:rPr>
                    <w:t>Tange</w:t>
                  </w:r>
                  <w:r w:rsidRPr="0047470F">
                    <w:rPr>
                      <w:rFonts w:ascii="Times New Roman" w:hAnsi="Times New Roman"/>
                    </w:rPr>
                    <w:t>rine</w:t>
                  </w:r>
                </w:p>
              </w:tc>
              <w:tc>
                <w:tcPr>
                  <w:tcW w:w="2054" w:type="dxa"/>
                  <w:gridSpan w:val="3"/>
                </w:tcPr>
                <w:p w14:paraId="5AF57B6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Black spot</w:t>
                  </w:r>
                </w:p>
                <w:p w14:paraId="168B0318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  <w:t>Phyllosticta</w:t>
                  </w:r>
                </w:p>
                <w:p w14:paraId="42A99434" w14:textId="6E0274CD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en-ZA"/>
                    </w:rPr>
                    <w:t>sp.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  <w:t>Tn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2A38F9F6" w14:textId="77777777" w:rsidR="001B37C4" w:rsidRPr="0047470F" w:rsidRDefault="001B37C4" w:rsidP="001B37C4">
                  <w:pPr>
                    <w:jc w:val="right"/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</w:p>
                <w:p w14:paraId="5139EC08" w14:textId="66DA1161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0EF7682B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0A2A3742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109688B7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2FE18D84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nthracnose: More</w:t>
                  </w:r>
                </w:p>
                <w:p w14:paraId="7AFEBB2B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or less circular</w:t>
                  </w:r>
                </w:p>
                <w:p w14:paraId="195F65FF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to black spots</w:t>
                  </w:r>
                </w:p>
                <w:p w14:paraId="7BD8A766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easuring</w:t>
                  </w:r>
                </w:p>
                <w:p w14:paraId="419AE3FF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pproximately 1.5</w:t>
                  </w:r>
                </w:p>
                <w:p w14:paraId="024F52DA" w14:textId="75FA4375" w:rsidR="001B37C4" w:rsidRPr="00D80C53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m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olletotrichum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o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7A078E9F" w14:textId="346E8B05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2A8C51B3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4463FD95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4B040D4D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372C59EE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Curvulariosis:</w:t>
                  </w:r>
                </w:p>
                <w:p w14:paraId="3B82C76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spots all over</w:t>
                  </w:r>
                </w:p>
                <w:p w14:paraId="23282F8E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the surface of the</w:t>
                  </w:r>
                </w:p>
                <w:p w14:paraId="57B52776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fruit and leaves</w:t>
                  </w:r>
                </w:p>
                <w:p w14:paraId="5ED31EB0" w14:textId="5BB7C1A4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urvularia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757F2A72" w14:textId="77529CDE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5B45F28A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64270449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47DC5091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34F136A7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fr-CI"/>
                    </w:rPr>
                    <w:t>F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ruit rot</w:t>
                  </w:r>
                </w:p>
                <w:p w14:paraId="24CA6BDA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Fusarium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 xml:space="preserve"> sp.)</w:t>
                  </w:r>
                </w:p>
                <w:p w14:paraId="73B31218" w14:textId="0498531B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F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6A0BA1AA" w14:textId="6979522F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2D7E44C4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257674AC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4C66AA79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68E341A6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23E3FD53" w14:textId="715A69F3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</w:rPr>
                    <w:t>Ap</w:t>
                  </w:r>
                  <w:r w:rsidRPr="001B37C4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19A6C272" w14:textId="05A569E6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5D16ADF2" w14:textId="77777777" w:rsidTr="001B37C4">
              <w:trPr>
                <w:trHeight w:val="32"/>
              </w:trPr>
              <w:tc>
                <w:tcPr>
                  <w:tcW w:w="3121" w:type="dxa"/>
                  <w:gridSpan w:val="2"/>
                  <w:vMerge/>
                </w:tcPr>
                <w:p w14:paraId="24742588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 w:val="restart"/>
                </w:tcPr>
                <w:p w14:paraId="1690CF75" w14:textId="506547C3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hAnsi="Times New Roman"/>
                    </w:rPr>
                    <w:t>Tangelo</w:t>
                  </w:r>
                </w:p>
              </w:tc>
              <w:tc>
                <w:tcPr>
                  <w:tcW w:w="2054" w:type="dxa"/>
                  <w:gridSpan w:val="3"/>
                </w:tcPr>
                <w:p w14:paraId="51C5DE3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Black spot</w:t>
                  </w:r>
                </w:p>
                <w:p w14:paraId="2EE9A8B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  <w:t>Phyllosticta</w:t>
                  </w:r>
                </w:p>
                <w:p w14:paraId="63C3A743" w14:textId="54FB1135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en-ZA"/>
                    </w:rPr>
                    <w:t>sp.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  <w:t>Tn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38C755C" w14:textId="77777777" w:rsidR="001B37C4" w:rsidRPr="0047470F" w:rsidRDefault="001B37C4" w:rsidP="001B37C4">
                  <w:pPr>
                    <w:jc w:val="right"/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</w:p>
                <w:p w14:paraId="16D0A355" w14:textId="3E7EEA6B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179F19B2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5383E603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061BF502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4CC672DF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nthracnose: More</w:t>
                  </w:r>
                </w:p>
                <w:p w14:paraId="7431B298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or less circular</w:t>
                  </w:r>
                </w:p>
                <w:p w14:paraId="319D6C67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to black spots</w:t>
                  </w:r>
                </w:p>
                <w:p w14:paraId="7F547691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easuring</w:t>
                  </w:r>
                </w:p>
                <w:p w14:paraId="66559FFF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pproximately 1.5</w:t>
                  </w:r>
                </w:p>
                <w:p w14:paraId="427135D4" w14:textId="717295F9" w:rsidR="001B37C4" w:rsidRPr="00D80C53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m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olletotrichum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o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79930120" w14:textId="428E6588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1F944F85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4DA978E3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798F7148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488F0FF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Curvulariosis:</w:t>
                  </w:r>
                </w:p>
                <w:p w14:paraId="33633B1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spots all over</w:t>
                  </w:r>
                </w:p>
                <w:p w14:paraId="00DF819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the surface of the</w:t>
                  </w:r>
                </w:p>
                <w:p w14:paraId="197BE862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fruit and leaves</w:t>
                  </w:r>
                </w:p>
                <w:p w14:paraId="17BF0639" w14:textId="418EBF9C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urvularia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EF9C8AD" w14:textId="46112E95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09AD82E3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17BB5D69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09FB528D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342935BB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fr-CI"/>
                    </w:rPr>
                    <w:t>F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ruit rot</w:t>
                  </w:r>
                </w:p>
                <w:p w14:paraId="2BFF18D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Fusarium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 xml:space="preserve"> sp.)</w:t>
                  </w:r>
                </w:p>
                <w:p w14:paraId="07E653E3" w14:textId="74686B4F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F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99A90B1" w14:textId="1F147E02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3C037537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6082F4DC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1AF8972E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715C5A0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2373A81C" w14:textId="7EF76D1A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</w:rPr>
                    <w:t>Ap</w:t>
                  </w:r>
                  <w:r w:rsidRPr="001B37C4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4DCC91D5" w14:textId="795C515C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309A2A39" w14:textId="77777777" w:rsidTr="001B37C4">
              <w:trPr>
                <w:trHeight w:val="32"/>
              </w:trPr>
              <w:tc>
                <w:tcPr>
                  <w:tcW w:w="3121" w:type="dxa"/>
                  <w:gridSpan w:val="2"/>
                  <w:vMerge/>
                </w:tcPr>
                <w:p w14:paraId="4A1C1459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 w:val="restart"/>
                </w:tcPr>
                <w:p w14:paraId="705594BA" w14:textId="7C36D638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/>
                    </w:rPr>
                    <w:t>Grapefruit</w:t>
                  </w:r>
                </w:p>
              </w:tc>
              <w:tc>
                <w:tcPr>
                  <w:tcW w:w="2054" w:type="dxa"/>
                  <w:gridSpan w:val="3"/>
                </w:tcPr>
                <w:p w14:paraId="703836B8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Black spot</w:t>
                  </w:r>
                </w:p>
                <w:p w14:paraId="3798130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  <w:t>Phyllosticta</w:t>
                  </w:r>
                </w:p>
                <w:p w14:paraId="101CECE2" w14:textId="601DBF0A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en-ZA"/>
                    </w:rPr>
                    <w:t>sp.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  <w:t>Tn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441018AF" w14:textId="77777777" w:rsidR="001B37C4" w:rsidRPr="0047470F" w:rsidRDefault="001B37C4" w:rsidP="001B37C4">
                  <w:pPr>
                    <w:jc w:val="right"/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</w:p>
                <w:p w14:paraId="324588B4" w14:textId="388FC7BE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1C208E98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2878209F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3883BEB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015EC35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nthracnose: More</w:t>
                  </w:r>
                </w:p>
                <w:p w14:paraId="2B777302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or less circular</w:t>
                  </w:r>
                </w:p>
                <w:p w14:paraId="2083EE3E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lastRenderedPageBreak/>
                    <w:t>brown to black spots</w:t>
                  </w:r>
                </w:p>
                <w:p w14:paraId="00578FB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easuring</w:t>
                  </w:r>
                </w:p>
                <w:p w14:paraId="3A3015E3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pproximately 1.5</w:t>
                  </w:r>
                </w:p>
                <w:p w14:paraId="3AA53698" w14:textId="3FF561D4" w:rsidR="001B37C4" w:rsidRPr="00D80C53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m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olletotrichum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o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3C6F7D23" w14:textId="7607CD27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lastRenderedPageBreak/>
                    <w:t>/_____/</w:t>
                  </w:r>
                </w:p>
              </w:tc>
            </w:tr>
            <w:tr w:rsidR="001B37C4" w:rsidRPr="0047470F" w14:paraId="751097D4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280B1FC2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4DCE1457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64A6B42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Curvulariosis:</w:t>
                  </w:r>
                </w:p>
                <w:p w14:paraId="6A59E3A7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spots all over</w:t>
                  </w:r>
                </w:p>
                <w:p w14:paraId="157F734F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the surface of the</w:t>
                  </w:r>
                </w:p>
                <w:p w14:paraId="557757EB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fruit and leaves</w:t>
                  </w:r>
                </w:p>
                <w:p w14:paraId="61D3706B" w14:textId="5E74B161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urvularia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75EF36A7" w14:textId="26738FE3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48E0F9A5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189DA744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732689EE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65D82BBA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fr-CI"/>
                    </w:rPr>
                    <w:t>F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ruit rot</w:t>
                  </w:r>
                </w:p>
                <w:p w14:paraId="311266A6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Fusarium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 xml:space="preserve"> sp.)</w:t>
                  </w:r>
                </w:p>
                <w:p w14:paraId="6484E78C" w14:textId="29F8AD3F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F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28867270" w14:textId="665D0F0B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2228B8CC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79D6094D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32FD16D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5DC9842D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2D639A6F" w14:textId="16E09388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</w:rPr>
                    <w:t>Ap</w:t>
                  </w:r>
                  <w:r w:rsidRPr="001B37C4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7C81FF36" w14:textId="5D1F8F1B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706C5DB9" w14:textId="77777777" w:rsidTr="001B37C4">
              <w:trPr>
                <w:trHeight w:val="32"/>
              </w:trPr>
              <w:tc>
                <w:tcPr>
                  <w:tcW w:w="3121" w:type="dxa"/>
                  <w:gridSpan w:val="2"/>
                  <w:vMerge/>
                </w:tcPr>
                <w:p w14:paraId="25529577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 w:val="restart"/>
                </w:tcPr>
                <w:p w14:paraId="6B7FB433" w14:textId="099EAFD0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/>
                    </w:rPr>
                    <w:t>Lemons</w:t>
                  </w:r>
                </w:p>
              </w:tc>
              <w:tc>
                <w:tcPr>
                  <w:tcW w:w="2054" w:type="dxa"/>
                  <w:gridSpan w:val="3"/>
                </w:tcPr>
                <w:p w14:paraId="50EF87D6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Black spot</w:t>
                  </w:r>
                </w:p>
                <w:p w14:paraId="103AEC2B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  <w:t>Phyllosticta</w:t>
                  </w:r>
                </w:p>
                <w:p w14:paraId="236B21B6" w14:textId="3F82F5C7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en-ZA"/>
                    </w:rPr>
                    <w:t>sp.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  <w:t>Tn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F9D8C82" w14:textId="77777777" w:rsidR="001B37C4" w:rsidRPr="0047470F" w:rsidRDefault="001B37C4" w:rsidP="001B37C4">
                  <w:pPr>
                    <w:jc w:val="right"/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</w:p>
                <w:p w14:paraId="6C3CB804" w14:textId="2A24047C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2155D562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7F075135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56C366EC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2657E854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nthracnose: More</w:t>
                  </w:r>
                </w:p>
                <w:p w14:paraId="1578A10E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or less circular</w:t>
                  </w:r>
                </w:p>
                <w:p w14:paraId="4FC754F3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to black spots</w:t>
                  </w:r>
                </w:p>
                <w:p w14:paraId="2D12D754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easuring</w:t>
                  </w:r>
                </w:p>
                <w:p w14:paraId="46DB7E51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pproximately 1.5</w:t>
                  </w:r>
                </w:p>
                <w:p w14:paraId="35BAFC5B" w14:textId="7A8A9644" w:rsidR="001B37C4" w:rsidRPr="00D80C53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m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olletotrichum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o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21505190" w14:textId="7269A406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04982334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74E7E2CC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7EF48FE9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3C91BC6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Curvulariosis:</w:t>
                  </w:r>
                </w:p>
                <w:p w14:paraId="3DF64989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spots all over</w:t>
                  </w:r>
                </w:p>
                <w:p w14:paraId="2C6FDF7E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the surface of the</w:t>
                  </w:r>
                </w:p>
                <w:p w14:paraId="5ADDACA1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fruit and leaves</w:t>
                  </w:r>
                </w:p>
                <w:p w14:paraId="651F0B25" w14:textId="05347DC0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urvularia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0741DBC1" w14:textId="34A3DAD8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723138E3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5B8B3C2F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0790BD0E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39486C01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fr-CI"/>
                    </w:rPr>
                    <w:t>F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ruit rot</w:t>
                  </w:r>
                </w:p>
                <w:p w14:paraId="2A642F51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Fusarium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 xml:space="preserve"> sp.)</w:t>
                  </w:r>
                </w:p>
                <w:p w14:paraId="0BABDF06" w14:textId="6077FECE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F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56B17DBA" w14:textId="2B60B3A0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19F2DBE7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65604104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38AB2DAA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50C125BD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106B6AC6" w14:textId="1CD1ADB0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</w:rPr>
                    <w:t>Ap</w:t>
                  </w:r>
                  <w:r w:rsidRPr="001B37C4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1A03AC3A" w14:textId="591E577E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4F8CA7B5" w14:textId="77777777" w:rsidTr="001B37C4">
              <w:trPr>
                <w:trHeight w:val="32"/>
              </w:trPr>
              <w:tc>
                <w:tcPr>
                  <w:tcW w:w="3121" w:type="dxa"/>
                  <w:gridSpan w:val="2"/>
                  <w:vMerge/>
                </w:tcPr>
                <w:p w14:paraId="08546E2F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 w:val="restart"/>
                </w:tcPr>
                <w:p w14:paraId="20D9B34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5DC17DCF" w14:textId="5ABF338F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</w:t>
                  </w:r>
                </w:p>
              </w:tc>
              <w:tc>
                <w:tcPr>
                  <w:tcW w:w="2054" w:type="dxa"/>
                  <w:gridSpan w:val="3"/>
                </w:tcPr>
                <w:p w14:paraId="7BF6804B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Black spot</w:t>
                  </w:r>
                </w:p>
                <w:p w14:paraId="3AA4B642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en-ZA"/>
                    </w:rPr>
                    <w:t>Phyllosticta</w:t>
                  </w:r>
                </w:p>
                <w:p w14:paraId="13274A5F" w14:textId="5BF0C2F0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en-ZA"/>
                    </w:rPr>
                    <w:t>sp.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en-ZA"/>
                    </w:rPr>
                    <w:t>Tn</w:t>
                  </w:r>
                  <w:r w:rsidRPr="001B37C4">
                    <w:rPr>
                      <w:rFonts w:ascii="Times New Roman" w:hAnsi="Times New Roman" w:cs="Times New Roman"/>
                      <w:lang w:val="en-ZA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37529DC4" w14:textId="77777777" w:rsidR="001B37C4" w:rsidRPr="0047470F" w:rsidRDefault="001B37C4" w:rsidP="001B37C4">
                  <w:pPr>
                    <w:jc w:val="right"/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</w:p>
                <w:p w14:paraId="2A13AAD0" w14:textId="777B3F31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153A2379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75762AD0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51555D6E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6AD81D45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nthracnose: More</w:t>
                  </w:r>
                </w:p>
                <w:p w14:paraId="7FE7CB5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or less circular</w:t>
                  </w:r>
                </w:p>
                <w:p w14:paraId="7A718CD1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to black spots</w:t>
                  </w:r>
                </w:p>
                <w:p w14:paraId="71342CA0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easuring</w:t>
                  </w:r>
                </w:p>
                <w:p w14:paraId="79A0FC52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approximately 1.5</w:t>
                  </w:r>
                </w:p>
                <w:p w14:paraId="69FA4FA8" w14:textId="7F159637" w:rsidR="001B37C4" w:rsidRPr="00D80C53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mm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olletotrichum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  <w:r w:rsidR="00D80C53">
                    <w:rPr>
                      <w:rFonts w:ascii="Times New Roman" w:hAnsi="Times New Roman" w:cs="Times New Roman"/>
                      <w:lang w:val="fr-CI"/>
                    </w:rPr>
                    <w:t xml:space="preserve"> 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o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52EE2624" w14:textId="1687AEA9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35EE615D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726F9E1D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3F11B17A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173FC0D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Curvulariosis:</w:t>
                  </w:r>
                </w:p>
                <w:p w14:paraId="03D67D16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Brown spots all over</w:t>
                  </w:r>
                </w:p>
                <w:p w14:paraId="56895B34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the surface of the</w:t>
                  </w:r>
                </w:p>
                <w:p w14:paraId="6E7CCC27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fruit and leaves</w:t>
                  </w:r>
                </w:p>
                <w:p w14:paraId="7180A431" w14:textId="44B0F472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Curvularia</w:t>
                  </w:r>
                  <w:r>
                    <w:rPr>
                      <w:rFonts w:ascii="Times New Roman" w:hAnsi="Times New Roman" w:cs="Times New Roman"/>
                      <w:lang w:val="fr-CI"/>
                    </w:rPr>
                    <w:t xml:space="preserve"> sp.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C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24D26160" w14:textId="429DC93A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6B2CE32D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1519FD30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112CA18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0555F85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>
                    <w:rPr>
                      <w:rFonts w:ascii="Times New Roman" w:hAnsi="Times New Roman" w:cs="Times New Roman"/>
                      <w:lang w:val="fr-CI"/>
                    </w:rPr>
                    <w:t>F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ruit rot</w:t>
                  </w:r>
                </w:p>
                <w:p w14:paraId="4E2589A8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lastRenderedPageBreak/>
                    <w:t>(</w:t>
                  </w:r>
                  <w:r w:rsidRPr="001B37C4">
                    <w:rPr>
                      <w:rFonts w:ascii="Times New Roman" w:hAnsi="Times New Roman" w:cs="Times New Roman"/>
                      <w:i/>
                      <w:iCs/>
                      <w:lang w:val="fr-CI"/>
                    </w:rPr>
                    <w:t>Fusarium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 xml:space="preserve"> sp.)</w:t>
                  </w:r>
                </w:p>
                <w:p w14:paraId="700D9B82" w14:textId="111EE0A1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  <w:lang w:val="fr-CI"/>
                    </w:rPr>
                    <w:t>Fu</w:t>
                  </w:r>
                  <w:r w:rsidRPr="001B37C4">
                    <w:rPr>
                      <w:rFonts w:ascii="Times New Roman" w:hAnsi="Times New Roman" w:cs="Times New Roman"/>
                      <w:lang w:val="fr-CI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68DFC246" w14:textId="3A698CB3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lastRenderedPageBreak/>
                    <w:t>/_____/</w:t>
                  </w:r>
                </w:p>
              </w:tc>
            </w:tr>
            <w:tr w:rsidR="001B37C4" w:rsidRPr="0047470F" w14:paraId="09AD661E" w14:textId="77777777" w:rsidTr="001B37C4">
              <w:trPr>
                <w:trHeight w:val="22"/>
              </w:trPr>
              <w:tc>
                <w:tcPr>
                  <w:tcW w:w="3121" w:type="dxa"/>
                  <w:gridSpan w:val="2"/>
                  <w:vMerge/>
                </w:tcPr>
                <w:p w14:paraId="341416D5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01BCA8FF" w14:textId="77777777" w:rsidR="001B37C4" w:rsidRPr="0047470F" w:rsidRDefault="001B37C4" w:rsidP="001B37C4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054" w:type="dxa"/>
                  <w:gridSpan w:val="3"/>
                </w:tcPr>
                <w:p w14:paraId="4C17D5AD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4E75F932" w14:textId="496D371F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en-ZA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 (</w:t>
                  </w:r>
                  <w:r w:rsidRPr="001B37C4">
                    <w:rPr>
                      <w:rFonts w:ascii="Times New Roman" w:hAnsi="Times New Roman" w:cs="Times New Roman"/>
                      <w:b/>
                      <w:bCs/>
                    </w:rPr>
                    <w:t>Ap</w:t>
                  </w:r>
                  <w:r w:rsidRPr="001B37C4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2062" w:type="dxa"/>
                  <w:gridSpan w:val="7"/>
                </w:tcPr>
                <w:p w14:paraId="3DABFA48" w14:textId="579CFED4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1B37C4" w:rsidRPr="0047470F" w14:paraId="25ABB4E3" w14:textId="77777777" w:rsidTr="001B37C4">
              <w:trPr>
                <w:trHeight w:val="76"/>
              </w:trPr>
              <w:tc>
                <w:tcPr>
                  <w:tcW w:w="3121" w:type="dxa"/>
                  <w:gridSpan w:val="2"/>
                  <w:vMerge w:val="restart"/>
                </w:tcPr>
                <w:p w14:paraId="638DBA53" w14:textId="77777777" w:rsidR="001B37C4" w:rsidRPr="001B37C4" w:rsidRDefault="001B37C4" w:rsidP="001B37C4">
                  <w:pPr>
                    <w:rPr>
                      <w:rFonts w:ascii="Times New Roman" w:hAnsi="Times New Roman"/>
                    </w:rPr>
                  </w:pPr>
                  <w:r w:rsidRPr="001B37C4">
                    <w:rPr>
                      <w:rFonts w:ascii="Times New Roman" w:hAnsi="Times New Roman"/>
                    </w:rPr>
                    <w:t>How many years have you been</w:t>
                  </w:r>
                </w:p>
                <w:p w14:paraId="4F31EAAD" w14:textId="77777777" w:rsidR="001B37C4" w:rsidRPr="001B37C4" w:rsidRDefault="001B37C4" w:rsidP="001B37C4">
                  <w:pPr>
                    <w:rPr>
                      <w:rFonts w:ascii="Times New Roman" w:hAnsi="Times New Roman"/>
                    </w:rPr>
                  </w:pPr>
                  <w:r w:rsidRPr="001B37C4">
                    <w:rPr>
                      <w:rFonts w:ascii="Times New Roman" w:hAnsi="Times New Roman"/>
                    </w:rPr>
                    <w:t>observing these diseases in your</w:t>
                  </w:r>
                </w:p>
                <w:p w14:paraId="2CA7A4FE" w14:textId="4904D799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</w:rPr>
                  </w:pPr>
                  <w:r w:rsidRPr="001B37C4">
                    <w:rPr>
                      <w:rFonts w:ascii="Times New Roman" w:hAnsi="Times New Roman"/>
                    </w:rPr>
                    <w:t>citrus grove? (</w:t>
                  </w:r>
                  <w:r w:rsidRPr="001B37C4">
                    <w:rPr>
                      <w:rFonts w:ascii="Times New Roman" w:hAnsi="Times New Roman"/>
                      <w:b/>
                      <w:bCs/>
                    </w:rPr>
                    <w:t>ANMAL</w:t>
                  </w:r>
                  <w:r w:rsidRPr="001B37C4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2266" w:type="dxa"/>
                </w:tcPr>
                <w:p w14:paraId="6EB5598D" w14:textId="1E30D84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Pineapple</w:t>
                  </w:r>
                </w:p>
              </w:tc>
              <w:tc>
                <w:tcPr>
                  <w:tcW w:w="4116" w:type="dxa"/>
                  <w:gridSpan w:val="10"/>
                </w:tcPr>
                <w:p w14:paraId="4D5A63C1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Tn /_____/  Co /_____/   Cu /_____/  </w:t>
                  </w:r>
                </w:p>
                <w:p w14:paraId="3420E5FB" w14:textId="736A3AB0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</w:t>
                  </w:r>
                </w:p>
                <w:p w14:paraId="384E0F3F" w14:textId="59FFED2F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</w:tc>
            </w:tr>
            <w:tr w:rsidR="001B37C4" w:rsidRPr="0047470F" w14:paraId="3BD742AB" w14:textId="77777777" w:rsidTr="001B37C4">
              <w:trPr>
                <w:trHeight w:val="68"/>
              </w:trPr>
              <w:tc>
                <w:tcPr>
                  <w:tcW w:w="3121" w:type="dxa"/>
                  <w:gridSpan w:val="2"/>
                  <w:vMerge/>
                </w:tcPr>
                <w:p w14:paraId="506E9D83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</w:tcPr>
                <w:p w14:paraId="05B92473" w14:textId="56CE8A68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Valencia</w:t>
                  </w:r>
                </w:p>
              </w:tc>
              <w:tc>
                <w:tcPr>
                  <w:tcW w:w="4116" w:type="dxa"/>
                  <w:gridSpan w:val="10"/>
                  <w:vAlign w:val="center"/>
                </w:tcPr>
                <w:p w14:paraId="2B9F8C29" w14:textId="002C3402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Tn /_____/  Co /_____/   Cu /_____/</w:t>
                  </w:r>
                </w:p>
                <w:p w14:paraId="3AD3D943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  <w:p w14:paraId="3E9D83D4" w14:textId="718D4518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</w:tc>
            </w:tr>
            <w:tr w:rsidR="001B37C4" w:rsidRPr="0047470F" w14:paraId="7EEEF38C" w14:textId="77777777" w:rsidTr="001B37C4">
              <w:trPr>
                <w:trHeight w:val="68"/>
              </w:trPr>
              <w:tc>
                <w:tcPr>
                  <w:tcW w:w="3121" w:type="dxa"/>
                  <w:gridSpan w:val="2"/>
                  <w:vMerge/>
                </w:tcPr>
                <w:p w14:paraId="4C256E1E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</w:tcPr>
                <w:p w14:paraId="53EF8CC7" w14:textId="720CC525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Tange</w:t>
                  </w:r>
                  <w:r w:rsidRPr="0047470F">
                    <w:rPr>
                      <w:rFonts w:ascii="Times New Roman" w:hAnsi="Times New Roman"/>
                    </w:rPr>
                    <w:t>rine</w:t>
                  </w:r>
                </w:p>
              </w:tc>
              <w:tc>
                <w:tcPr>
                  <w:tcW w:w="4116" w:type="dxa"/>
                  <w:gridSpan w:val="10"/>
                </w:tcPr>
                <w:p w14:paraId="3D25A0DB" w14:textId="5850C80D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Tn /_____/  Co /_____/   Cu /_____/   </w:t>
                  </w:r>
                </w:p>
                <w:p w14:paraId="2E177A42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  <w:p w14:paraId="52FE4020" w14:textId="56756AF7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</w:tc>
            </w:tr>
            <w:tr w:rsidR="001B37C4" w:rsidRPr="0047470F" w14:paraId="154254CA" w14:textId="77777777" w:rsidTr="001B37C4">
              <w:trPr>
                <w:trHeight w:val="68"/>
              </w:trPr>
              <w:tc>
                <w:tcPr>
                  <w:tcW w:w="3121" w:type="dxa"/>
                  <w:gridSpan w:val="2"/>
                  <w:vMerge/>
                </w:tcPr>
                <w:p w14:paraId="30023F97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</w:tcPr>
                <w:p w14:paraId="523D9444" w14:textId="2BC08959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Tangelo</w:t>
                  </w:r>
                </w:p>
              </w:tc>
              <w:tc>
                <w:tcPr>
                  <w:tcW w:w="4116" w:type="dxa"/>
                  <w:gridSpan w:val="10"/>
                </w:tcPr>
                <w:p w14:paraId="0FD261B3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Tn /_____/  Co /_____/   Cu /_____/  </w:t>
                  </w:r>
                </w:p>
                <w:p w14:paraId="0742328B" w14:textId="2E445DE2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</w:t>
                  </w:r>
                </w:p>
                <w:p w14:paraId="614E55E6" w14:textId="0B57CC04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</w:tc>
            </w:tr>
            <w:tr w:rsidR="001B37C4" w:rsidRPr="0047470F" w14:paraId="26E9ECA5" w14:textId="77777777" w:rsidTr="001B37C4">
              <w:trPr>
                <w:trHeight w:val="68"/>
              </w:trPr>
              <w:tc>
                <w:tcPr>
                  <w:tcW w:w="3121" w:type="dxa"/>
                  <w:gridSpan w:val="2"/>
                  <w:vMerge/>
                </w:tcPr>
                <w:p w14:paraId="2CBB8301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</w:tcPr>
                <w:p w14:paraId="70D634F2" w14:textId="48F624C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Grapefruit</w:t>
                  </w:r>
                </w:p>
              </w:tc>
              <w:tc>
                <w:tcPr>
                  <w:tcW w:w="4116" w:type="dxa"/>
                  <w:gridSpan w:val="10"/>
                </w:tcPr>
                <w:p w14:paraId="534FCC78" w14:textId="2F0A2922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Tn /_____/  Co /_____/   Cu /_____/   </w:t>
                  </w:r>
                </w:p>
                <w:p w14:paraId="33D8DAF0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  <w:p w14:paraId="309D8AFE" w14:textId="55768887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</w:tc>
            </w:tr>
            <w:tr w:rsidR="001B37C4" w:rsidRPr="0047470F" w14:paraId="60E98B14" w14:textId="77777777" w:rsidTr="001B37C4">
              <w:trPr>
                <w:trHeight w:val="68"/>
              </w:trPr>
              <w:tc>
                <w:tcPr>
                  <w:tcW w:w="3121" w:type="dxa"/>
                  <w:gridSpan w:val="2"/>
                  <w:vMerge/>
                </w:tcPr>
                <w:p w14:paraId="77283C85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</w:tcPr>
                <w:p w14:paraId="1B19E832" w14:textId="61474C0E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Lemons</w:t>
                  </w:r>
                </w:p>
              </w:tc>
              <w:tc>
                <w:tcPr>
                  <w:tcW w:w="4116" w:type="dxa"/>
                  <w:gridSpan w:val="10"/>
                </w:tcPr>
                <w:p w14:paraId="0EC04AFA" w14:textId="6E86F773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Tn /_____/  Co /_____/   Cu /_____/   </w:t>
                  </w:r>
                </w:p>
                <w:p w14:paraId="4ACFFAE0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  <w:p w14:paraId="5DA6BE90" w14:textId="7752915A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</w:tc>
            </w:tr>
            <w:tr w:rsidR="001B37C4" w:rsidRPr="0047470F" w14:paraId="1ED7D67C" w14:textId="77777777" w:rsidTr="001B37C4">
              <w:trPr>
                <w:trHeight w:val="68"/>
              </w:trPr>
              <w:tc>
                <w:tcPr>
                  <w:tcW w:w="3121" w:type="dxa"/>
                  <w:gridSpan w:val="2"/>
                  <w:vMerge/>
                </w:tcPr>
                <w:p w14:paraId="7A896643" w14:textId="77777777" w:rsidR="001B37C4" w:rsidRPr="0047470F" w:rsidRDefault="001B37C4" w:rsidP="001B37C4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2266" w:type="dxa"/>
                </w:tcPr>
                <w:p w14:paraId="62782B0C" w14:textId="77777777" w:rsidR="001B37C4" w:rsidRPr="001B37C4" w:rsidRDefault="001B37C4" w:rsidP="001B37C4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743F32DF" w14:textId="3718644B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</w:t>
                  </w:r>
                </w:p>
              </w:tc>
              <w:tc>
                <w:tcPr>
                  <w:tcW w:w="4116" w:type="dxa"/>
                  <w:gridSpan w:val="10"/>
                </w:tcPr>
                <w:p w14:paraId="3E1C328F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Tn /_____/  Co /_____/   Cu /_____/  </w:t>
                  </w:r>
                </w:p>
                <w:p w14:paraId="32C19368" w14:textId="4D4729D2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</w:t>
                  </w:r>
                </w:p>
                <w:p w14:paraId="04251D0B" w14:textId="34ACFE99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</w:tc>
            </w:tr>
            <w:tr w:rsidR="001B37C4" w:rsidRPr="0047470F" w14:paraId="70FCC401" w14:textId="77777777" w:rsidTr="001B37C4">
              <w:trPr>
                <w:trHeight w:val="1411"/>
              </w:trPr>
              <w:tc>
                <w:tcPr>
                  <w:tcW w:w="3121" w:type="dxa"/>
                  <w:gridSpan w:val="2"/>
                </w:tcPr>
                <w:p w14:paraId="30E7995C" w14:textId="77777777" w:rsidR="00D80C53" w:rsidRPr="00D80C53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In which month of the year do</w:t>
                  </w:r>
                </w:p>
                <w:p w14:paraId="3FF33650" w14:textId="77777777" w:rsidR="00D80C53" w:rsidRPr="00D80C53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each of these diseases appear?</w:t>
                  </w:r>
                </w:p>
                <w:p w14:paraId="47472981" w14:textId="7077775F" w:rsidR="001B37C4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(</w:t>
                  </w:r>
                  <w:r w:rsidRPr="00D80C53">
                    <w:rPr>
                      <w:rFonts w:ascii="Times New Roman" w:hAnsi="Times New Roman"/>
                      <w:b/>
                      <w:bCs/>
                    </w:rPr>
                    <w:t>APAMAL</w:t>
                  </w:r>
                  <w:r w:rsidRPr="00D80C53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2266" w:type="dxa"/>
                </w:tcPr>
                <w:p w14:paraId="101006D1" w14:textId="28EA2B36" w:rsidR="001B37C4" w:rsidRPr="0047470F" w:rsidRDefault="001B37C4" w:rsidP="001B37C4">
                  <w:pPr>
                    <w:rPr>
                      <w:rFonts w:ascii="Times New Roman" w:hAnsi="Times New Roman"/>
                      <w:b/>
                      <w:bCs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Jan= 1 ; Feb= 2 ; Mar= 3 ; Avl= 4 ; Mai= 5 ; Jun= 6; Jul= 7; Aot= 8; Sep= 9; Oct= 10; Nov= 11; Dec= 12</w:t>
                  </w:r>
                </w:p>
              </w:tc>
              <w:tc>
                <w:tcPr>
                  <w:tcW w:w="4116" w:type="dxa"/>
                  <w:gridSpan w:val="10"/>
                </w:tcPr>
                <w:p w14:paraId="4F80F328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</w:p>
                <w:p w14:paraId="3BBEBB48" w14:textId="20FD37CD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Tn /_____/  Co /_____/   Cu /_____/   </w:t>
                  </w:r>
                </w:p>
                <w:p w14:paraId="2D526706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  <w:p w14:paraId="1F238330" w14:textId="5A4DAD6F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  <w:p w14:paraId="51E2484E" w14:textId="1E764EEE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</w:tc>
            </w:tr>
            <w:tr w:rsidR="001B37C4" w:rsidRPr="0047470F" w14:paraId="47FA1A68" w14:textId="77777777" w:rsidTr="001B37C4">
              <w:trPr>
                <w:trHeight w:val="1172"/>
              </w:trPr>
              <w:tc>
                <w:tcPr>
                  <w:tcW w:w="3121" w:type="dxa"/>
                  <w:gridSpan w:val="2"/>
                </w:tcPr>
                <w:p w14:paraId="6ACC9F24" w14:textId="77777777" w:rsidR="00D80C53" w:rsidRPr="00D80C53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At what stage does each disease</w:t>
                  </w:r>
                </w:p>
                <w:p w14:paraId="4D20C959" w14:textId="47021B9E" w:rsidR="001B37C4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D80C53">
                    <w:rPr>
                      <w:rFonts w:ascii="Times New Roman" w:hAnsi="Times New Roman"/>
                    </w:rPr>
                    <w:t>appear (</w:t>
                  </w:r>
                  <w:r w:rsidRPr="00D80C53">
                    <w:rPr>
                      <w:rFonts w:ascii="Times New Roman" w:hAnsi="Times New Roman"/>
                      <w:b/>
                      <w:bCs/>
                    </w:rPr>
                    <w:t>STADMAL</w:t>
                  </w:r>
                  <w:r w:rsidRPr="00D80C53">
                    <w:rPr>
                      <w:rFonts w:ascii="Times New Roman" w:hAnsi="Times New Roman"/>
                    </w:rPr>
                    <w:t>)?</w:t>
                  </w:r>
                </w:p>
              </w:tc>
              <w:tc>
                <w:tcPr>
                  <w:tcW w:w="2266" w:type="dxa"/>
                </w:tcPr>
                <w:p w14:paraId="2440DA82" w14:textId="77777777" w:rsidR="00D80C53" w:rsidRPr="00D80C53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D80C53">
                    <w:rPr>
                      <w:rFonts w:ascii="Times New Roman" w:eastAsia="Times New Roman" w:hAnsi="Times New Roman"/>
                      <w:lang w:val="fr-CI" w:eastAsia="en-GB"/>
                    </w:rPr>
                    <w:t>1= Flowering; 2=</w:t>
                  </w:r>
                </w:p>
                <w:p w14:paraId="670B747B" w14:textId="77777777" w:rsidR="00D80C53" w:rsidRPr="00D80C53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D80C53">
                    <w:rPr>
                      <w:rFonts w:ascii="Times New Roman" w:eastAsia="Times New Roman" w:hAnsi="Times New Roman"/>
                      <w:lang w:val="fr-CI" w:eastAsia="en-GB"/>
                    </w:rPr>
                    <w:t>Setting; 3= Fruit set;</w:t>
                  </w:r>
                </w:p>
                <w:p w14:paraId="76A04959" w14:textId="3D8088EC" w:rsidR="001B37C4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D80C53">
                    <w:rPr>
                      <w:rFonts w:ascii="Times New Roman" w:eastAsia="Times New Roman" w:hAnsi="Times New Roman"/>
                      <w:lang w:val="fr-CI" w:eastAsia="en-GB"/>
                    </w:rPr>
                    <w:t>4= Ripeness</w:t>
                  </w:r>
                </w:p>
              </w:tc>
              <w:tc>
                <w:tcPr>
                  <w:tcW w:w="4116" w:type="dxa"/>
                  <w:gridSpan w:val="10"/>
                </w:tcPr>
                <w:p w14:paraId="62AC29B3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  <w:p w14:paraId="0AE87B36" w14:textId="7C8DB02A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Tn /_____/  Co /_____/   Cu /_____/   </w:t>
                  </w:r>
                </w:p>
                <w:p w14:paraId="13CB760D" w14:textId="77777777" w:rsidR="001B37C4" w:rsidRPr="0047470F" w:rsidRDefault="001B37C4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  <w:p w14:paraId="7E596EBC" w14:textId="291D6FF7" w:rsidR="001B37C4" w:rsidRPr="0047470F" w:rsidRDefault="00D80C53" w:rsidP="001B37C4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>
                    <w:rPr>
                      <w:rFonts w:ascii="Times New Roman" w:eastAsia="Times New Roman" w:hAnsi="Times New Roman"/>
                      <w:lang w:val="fr-CI" w:eastAsia="en-GB"/>
                    </w:rPr>
                    <w:t>Fu</w:t>
                  </w:r>
                  <w:r w:rsidR="001B37C4"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/_____/    Ap  /_____/</w:t>
                  </w:r>
                </w:p>
              </w:tc>
            </w:tr>
            <w:tr w:rsidR="00D80C53" w:rsidRPr="0047470F" w14:paraId="4EDD6D8C" w14:textId="77777777" w:rsidTr="001B37C4">
              <w:trPr>
                <w:trHeight w:val="632"/>
              </w:trPr>
              <w:tc>
                <w:tcPr>
                  <w:tcW w:w="2014" w:type="dxa"/>
                  <w:vMerge w:val="restart"/>
                </w:tcPr>
                <w:p w14:paraId="6F115BB1" w14:textId="77777777" w:rsidR="00D80C53" w:rsidRPr="00D80C53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What symptoms</w:t>
                  </w:r>
                </w:p>
                <w:p w14:paraId="07F7979B" w14:textId="77777777" w:rsidR="00D80C53" w:rsidRPr="00D80C53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have you observed</w:t>
                  </w:r>
                </w:p>
                <w:p w14:paraId="407FC3FD" w14:textId="77777777" w:rsidR="00D80C53" w:rsidRPr="00D80C53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on the leaves,</w:t>
                  </w:r>
                </w:p>
                <w:p w14:paraId="008EA0F9" w14:textId="77777777" w:rsidR="00D80C53" w:rsidRPr="00D80C53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flowers and fruit of</w:t>
                  </w:r>
                </w:p>
                <w:p w14:paraId="7AC21EAF" w14:textId="77777777" w:rsidR="00D80C53" w:rsidRPr="00D80C53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your citrus plants?</w:t>
                  </w:r>
                </w:p>
                <w:p w14:paraId="1781C784" w14:textId="0420228E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  <w:r w:rsidRPr="00D80C53">
                    <w:rPr>
                      <w:rFonts w:ascii="Times New Roman" w:hAnsi="Times New Roman"/>
                    </w:rPr>
                    <w:t>(</w:t>
                  </w:r>
                  <w:r w:rsidRPr="00D80C53">
                    <w:rPr>
                      <w:rFonts w:ascii="Times New Roman" w:hAnsi="Times New Roman"/>
                      <w:b/>
                      <w:bCs/>
                    </w:rPr>
                    <w:t>SYMPLAG</w:t>
                  </w:r>
                  <w:r w:rsidRPr="00D80C53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4532" w:type="dxa"/>
                  <w:gridSpan w:val="3"/>
                  <w:vMerge w:val="restart"/>
                </w:tcPr>
                <w:p w14:paraId="788AA459" w14:textId="363EFA88" w:rsidR="00D80C53" w:rsidRPr="00D80C53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  <w:r w:rsidRPr="00D80C53">
                    <w:rPr>
                      <w:rFonts w:ascii="Times-Roman" w:hAnsi="Times-Roman"/>
                      <w:color w:val="000000"/>
                    </w:rPr>
                    <w:t>1= Black spots (</w:t>
                  </w:r>
                  <w:r w:rsidRPr="00D80C53">
                    <w:rPr>
                      <w:rFonts w:ascii="Times-Roman" w:hAnsi="Times-Roman"/>
                      <w:i/>
                      <w:iCs/>
                      <w:color w:val="000000"/>
                    </w:rPr>
                    <w:t>Phyllosticta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 xml:space="preserve"> </w:t>
                  </w:r>
                  <w:r>
                    <w:rPr>
                      <w:rFonts w:ascii="Times-Roman" w:hAnsi="Times-Roman"/>
                      <w:color w:val="000000"/>
                    </w:rPr>
                    <w:t>sp.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): Small</w:t>
                  </w:r>
                  <w:r>
                    <w:rPr>
                      <w:rFonts w:ascii="Times-Roman" w:hAnsi="Times-Roman"/>
                      <w:color w:val="000000"/>
                    </w:rPr>
                    <w:t xml:space="preserve"> 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necrotic spots with a grey centre on leaves and</w:t>
                  </w:r>
                  <w:r>
                    <w:rPr>
                      <w:rFonts w:ascii="Times-Roman" w:hAnsi="Times-Roman"/>
                      <w:color w:val="000000"/>
                    </w:rPr>
                    <w:t xml:space="preserve"> 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fruit;</w:t>
                  </w:r>
                </w:p>
                <w:p w14:paraId="78A4351F" w14:textId="2F753EED" w:rsidR="00D80C53" w:rsidRPr="00D80C53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  <w:r w:rsidRPr="00D80C53">
                    <w:rPr>
                      <w:rFonts w:ascii="Times-Roman" w:hAnsi="Times-Roman"/>
                      <w:color w:val="000000"/>
                    </w:rPr>
                    <w:t>2= Anthracnose (</w:t>
                  </w:r>
                  <w:r w:rsidRPr="00D80C53">
                    <w:rPr>
                      <w:rFonts w:ascii="Times-Roman" w:hAnsi="Times-Roman"/>
                      <w:i/>
                      <w:iCs/>
                      <w:color w:val="000000"/>
                    </w:rPr>
                    <w:t>Colletotrichum</w:t>
                  </w:r>
                  <w:r>
                    <w:rPr>
                      <w:rFonts w:ascii="Times-Roman" w:hAnsi="Times-Roman"/>
                      <w:color w:val="000000"/>
                    </w:rPr>
                    <w:t xml:space="preserve"> sp.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): More or less</w:t>
                  </w:r>
                  <w:r>
                    <w:rPr>
                      <w:rFonts w:ascii="Times-Roman" w:hAnsi="Times-Roman"/>
                      <w:color w:val="000000"/>
                    </w:rPr>
                    <w:t xml:space="preserve"> 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circular brown to black spots measuring around</w:t>
                  </w:r>
                  <w:r>
                    <w:rPr>
                      <w:rFonts w:ascii="Times-Roman" w:hAnsi="Times-Roman"/>
                      <w:color w:val="000000"/>
                    </w:rPr>
                    <w:t xml:space="preserve"> 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1.5 mm on leaves and fruit;</w:t>
                  </w:r>
                </w:p>
                <w:p w14:paraId="0EBDCD6D" w14:textId="4F016965" w:rsidR="00D80C53" w:rsidRPr="00D80C53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  <w:r w:rsidRPr="00D80C53">
                    <w:rPr>
                      <w:rFonts w:ascii="Times-Roman" w:hAnsi="Times-Roman"/>
                      <w:color w:val="000000"/>
                    </w:rPr>
                    <w:t>3= Curvulariosis (</w:t>
                  </w:r>
                  <w:r w:rsidRPr="00D80C53">
                    <w:rPr>
                      <w:rFonts w:ascii="Times-Roman" w:hAnsi="Times-Roman"/>
                      <w:i/>
                      <w:iCs/>
                      <w:color w:val="000000"/>
                    </w:rPr>
                    <w:t>Curvularia</w:t>
                  </w:r>
                  <w:r>
                    <w:rPr>
                      <w:rFonts w:ascii="Times-Roman" w:hAnsi="Times-Roman"/>
                      <w:color w:val="000000"/>
                    </w:rPr>
                    <w:t xml:space="preserve"> sp.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): Brown spots all</w:t>
                  </w:r>
                  <w:r>
                    <w:rPr>
                      <w:rFonts w:ascii="Times-Roman" w:hAnsi="Times-Roman"/>
                      <w:color w:val="000000"/>
                    </w:rPr>
                    <w:t xml:space="preserve"> 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over the surface of the fruit and leaves;</w:t>
                  </w:r>
                </w:p>
                <w:p w14:paraId="227E829A" w14:textId="6DD50AF6" w:rsidR="00D80C53" w:rsidRPr="00D80C53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  <w:r w:rsidRPr="00D80C53">
                    <w:rPr>
                      <w:rFonts w:ascii="Times-Roman" w:hAnsi="Times-Roman"/>
                      <w:color w:val="000000"/>
                    </w:rPr>
                    <w:t>4= Fruit rot (</w:t>
                  </w:r>
                  <w:r w:rsidRPr="00D80C53">
                    <w:rPr>
                      <w:rFonts w:ascii="Times-Roman" w:hAnsi="Times-Roman"/>
                      <w:i/>
                      <w:iCs/>
                      <w:color w:val="000000"/>
                    </w:rPr>
                    <w:t>Fusarium</w:t>
                  </w:r>
                  <w:r>
                    <w:rPr>
                      <w:rFonts w:ascii="Times-Roman" w:hAnsi="Times-Roman"/>
                      <w:color w:val="000000"/>
                    </w:rPr>
                    <w:t xml:space="preserve"> sp.</w:t>
                  </w:r>
                  <w:r w:rsidRPr="00D80C53">
                    <w:rPr>
                      <w:rFonts w:ascii="Times-Roman" w:hAnsi="Times-Roman"/>
                      <w:color w:val="000000"/>
                    </w:rPr>
                    <w:t>).</w:t>
                  </w:r>
                </w:p>
                <w:p w14:paraId="3D9AC181" w14:textId="6A6503AB" w:rsidR="00D80C53" w:rsidRPr="0047470F" w:rsidRDefault="00D80C53" w:rsidP="00D80C53">
                  <w:pPr>
                    <w:rPr>
                      <w:rFonts w:ascii="Times-Roman" w:eastAsiaTheme="minorEastAsia" w:hAnsi="Times-Roman"/>
                      <w:color w:val="000000"/>
                      <w:lang w:eastAsia="fr-FR"/>
                    </w:rPr>
                  </w:pPr>
                  <w:r w:rsidRPr="00D80C53">
                    <w:rPr>
                      <w:rFonts w:ascii="Times-Roman" w:hAnsi="Times-Roman"/>
                      <w:color w:val="000000"/>
                    </w:rPr>
                    <w:t>5= Other to be specified</w:t>
                  </w:r>
                </w:p>
              </w:tc>
              <w:tc>
                <w:tcPr>
                  <w:tcW w:w="1559" w:type="dxa"/>
                  <w:gridSpan w:val="4"/>
                </w:tcPr>
                <w:p w14:paraId="1FA32357" w14:textId="0E2DA686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hAnsi="Times New Roman"/>
                    </w:rPr>
                    <w:t>Pineapple</w:t>
                  </w:r>
                </w:p>
              </w:tc>
              <w:tc>
                <w:tcPr>
                  <w:tcW w:w="1398" w:type="dxa"/>
                  <w:gridSpan w:val="5"/>
                </w:tcPr>
                <w:p w14:paraId="22987C18" w14:textId="1085D453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5DC43694" w14:textId="77777777" w:rsidTr="001B37C4">
              <w:trPr>
                <w:trHeight w:val="556"/>
              </w:trPr>
              <w:tc>
                <w:tcPr>
                  <w:tcW w:w="2014" w:type="dxa"/>
                  <w:vMerge/>
                </w:tcPr>
                <w:p w14:paraId="44ED6B41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532" w:type="dxa"/>
                  <w:gridSpan w:val="3"/>
                  <w:vMerge/>
                </w:tcPr>
                <w:p w14:paraId="63387E3E" w14:textId="77777777" w:rsidR="00D80C53" w:rsidRPr="0047470F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</w:p>
              </w:tc>
              <w:tc>
                <w:tcPr>
                  <w:tcW w:w="1559" w:type="dxa"/>
                  <w:gridSpan w:val="4"/>
                </w:tcPr>
                <w:p w14:paraId="48FF15C7" w14:textId="01929669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hAnsi="Times New Roman"/>
                    </w:rPr>
                    <w:t>Valencia</w:t>
                  </w:r>
                </w:p>
              </w:tc>
              <w:tc>
                <w:tcPr>
                  <w:tcW w:w="1398" w:type="dxa"/>
                  <w:gridSpan w:val="5"/>
                </w:tcPr>
                <w:p w14:paraId="0950045E" w14:textId="6DF9502E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3746E9CA" w14:textId="77777777" w:rsidTr="001B37C4">
              <w:trPr>
                <w:trHeight w:val="563"/>
              </w:trPr>
              <w:tc>
                <w:tcPr>
                  <w:tcW w:w="2014" w:type="dxa"/>
                  <w:vMerge/>
                </w:tcPr>
                <w:p w14:paraId="4B6EC0F4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532" w:type="dxa"/>
                  <w:gridSpan w:val="3"/>
                  <w:vMerge/>
                </w:tcPr>
                <w:p w14:paraId="72ED2DC6" w14:textId="77777777" w:rsidR="00D80C53" w:rsidRPr="0047470F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</w:p>
              </w:tc>
              <w:tc>
                <w:tcPr>
                  <w:tcW w:w="1559" w:type="dxa"/>
                  <w:gridSpan w:val="4"/>
                </w:tcPr>
                <w:p w14:paraId="3952B1EE" w14:textId="0C023BDA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>
                    <w:rPr>
                      <w:rFonts w:ascii="Times New Roman" w:hAnsi="Times New Roman"/>
                    </w:rPr>
                    <w:t>Tange</w:t>
                  </w:r>
                  <w:r w:rsidRPr="0047470F">
                    <w:rPr>
                      <w:rFonts w:ascii="Times New Roman" w:hAnsi="Times New Roman"/>
                    </w:rPr>
                    <w:t>rine</w:t>
                  </w:r>
                </w:p>
              </w:tc>
              <w:tc>
                <w:tcPr>
                  <w:tcW w:w="1398" w:type="dxa"/>
                  <w:gridSpan w:val="5"/>
                </w:tcPr>
                <w:p w14:paraId="1001FCAB" w14:textId="426669E5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6239D3CA" w14:textId="77777777" w:rsidTr="001B37C4">
              <w:trPr>
                <w:trHeight w:val="544"/>
              </w:trPr>
              <w:tc>
                <w:tcPr>
                  <w:tcW w:w="2014" w:type="dxa"/>
                  <w:vMerge/>
                </w:tcPr>
                <w:p w14:paraId="3683B0AB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532" w:type="dxa"/>
                  <w:gridSpan w:val="3"/>
                  <w:vMerge/>
                </w:tcPr>
                <w:p w14:paraId="751D5221" w14:textId="77777777" w:rsidR="00D80C53" w:rsidRPr="0047470F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</w:p>
              </w:tc>
              <w:tc>
                <w:tcPr>
                  <w:tcW w:w="1559" w:type="dxa"/>
                  <w:gridSpan w:val="4"/>
                </w:tcPr>
                <w:p w14:paraId="7AC33803" w14:textId="4FB407D8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hAnsi="Times New Roman"/>
                    </w:rPr>
                    <w:t>Tangelo</w:t>
                  </w:r>
                </w:p>
              </w:tc>
              <w:tc>
                <w:tcPr>
                  <w:tcW w:w="1398" w:type="dxa"/>
                  <w:gridSpan w:val="5"/>
                </w:tcPr>
                <w:p w14:paraId="00E4BD2B" w14:textId="5F906B04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1AE6D96D" w14:textId="77777777" w:rsidTr="001B37C4">
              <w:trPr>
                <w:trHeight w:val="565"/>
              </w:trPr>
              <w:tc>
                <w:tcPr>
                  <w:tcW w:w="2014" w:type="dxa"/>
                  <w:vMerge/>
                </w:tcPr>
                <w:p w14:paraId="5F7EDCED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532" w:type="dxa"/>
                  <w:gridSpan w:val="3"/>
                  <w:vMerge/>
                </w:tcPr>
                <w:p w14:paraId="20EE4EA9" w14:textId="77777777" w:rsidR="00D80C53" w:rsidRPr="0047470F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</w:p>
              </w:tc>
              <w:tc>
                <w:tcPr>
                  <w:tcW w:w="1559" w:type="dxa"/>
                  <w:gridSpan w:val="4"/>
                </w:tcPr>
                <w:p w14:paraId="2874994A" w14:textId="68D02E8E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>
                    <w:rPr>
                      <w:rFonts w:ascii="Times New Roman" w:hAnsi="Times New Roman"/>
                    </w:rPr>
                    <w:t>Grapefruit</w:t>
                  </w:r>
                </w:p>
              </w:tc>
              <w:tc>
                <w:tcPr>
                  <w:tcW w:w="1398" w:type="dxa"/>
                  <w:gridSpan w:val="5"/>
                </w:tcPr>
                <w:p w14:paraId="714C65B6" w14:textId="1341D4E1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72F68A69" w14:textId="77777777" w:rsidTr="001B37C4">
              <w:trPr>
                <w:trHeight w:val="559"/>
              </w:trPr>
              <w:tc>
                <w:tcPr>
                  <w:tcW w:w="2014" w:type="dxa"/>
                  <w:vMerge/>
                </w:tcPr>
                <w:p w14:paraId="252FEA10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532" w:type="dxa"/>
                  <w:gridSpan w:val="3"/>
                  <w:vMerge/>
                </w:tcPr>
                <w:p w14:paraId="3A333BE2" w14:textId="77777777" w:rsidR="00D80C53" w:rsidRPr="0047470F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</w:p>
              </w:tc>
              <w:tc>
                <w:tcPr>
                  <w:tcW w:w="1559" w:type="dxa"/>
                  <w:gridSpan w:val="4"/>
                </w:tcPr>
                <w:p w14:paraId="394E48ED" w14:textId="5CB57E80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>
                    <w:rPr>
                      <w:rFonts w:ascii="Times New Roman" w:hAnsi="Times New Roman"/>
                    </w:rPr>
                    <w:t>Lemons</w:t>
                  </w:r>
                </w:p>
              </w:tc>
              <w:tc>
                <w:tcPr>
                  <w:tcW w:w="1398" w:type="dxa"/>
                  <w:gridSpan w:val="5"/>
                </w:tcPr>
                <w:p w14:paraId="5A8D1F4C" w14:textId="1D02E617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18FA9F80" w14:textId="77777777" w:rsidTr="001B37C4">
              <w:trPr>
                <w:trHeight w:val="771"/>
              </w:trPr>
              <w:tc>
                <w:tcPr>
                  <w:tcW w:w="2014" w:type="dxa"/>
                  <w:vMerge/>
                </w:tcPr>
                <w:p w14:paraId="7728DC3F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532" w:type="dxa"/>
                  <w:gridSpan w:val="3"/>
                  <w:vMerge/>
                </w:tcPr>
                <w:p w14:paraId="759651B2" w14:textId="77777777" w:rsidR="00D80C53" w:rsidRPr="0047470F" w:rsidRDefault="00D80C53" w:rsidP="00D80C53">
                  <w:pPr>
                    <w:rPr>
                      <w:rFonts w:ascii="Times-Roman" w:hAnsi="Times-Roman"/>
                      <w:color w:val="000000"/>
                    </w:rPr>
                  </w:pPr>
                </w:p>
              </w:tc>
              <w:tc>
                <w:tcPr>
                  <w:tcW w:w="1559" w:type="dxa"/>
                  <w:gridSpan w:val="4"/>
                </w:tcPr>
                <w:p w14:paraId="0577C2FC" w14:textId="77777777" w:rsidR="00D80C53" w:rsidRPr="001B37C4" w:rsidRDefault="00D80C53" w:rsidP="00D80C53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0FFF3D81" w14:textId="5E7FDF0A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</w:t>
                  </w:r>
                </w:p>
              </w:tc>
              <w:tc>
                <w:tcPr>
                  <w:tcW w:w="1398" w:type="dxa"/>
                  <w:gridSpan w:val="5"/>
                </w:tcPr>
                <w:p w14:paraId="22C920C3" w14:textId="0586BCBA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1CDB8B35" w14:textId="77777777" w:rsidTr="001B37C4">
              <w:trPr>
                <w:trHeight w:val="75"/>
              </w:trPr>
              <w:tc>
                <w:tcPr>
                  <w:tcW w:w="3121" w:type="dxa"/>
                  <w:gridSpan w:val="2"/>
                  <w:vMerge w:val="restart"/>
                </w:tcPr>
                <w:p w14:paraId="0E8AE1EA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At what time of year are more</w:t>
                  </w:r>
                </w:p>
                <w:p w14:paraId="010996C4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than 50% of your citrus plants</w:t>
                  </w:r>
                </w:p>
                <w:p w14:paraId="40E73AE5" w14:textId="67E99EFD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lastRenderedPageBreak/>
                    <w:t>attacked? 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FORATAQ</w:t>
                  </w:r>
                  <w:r w:rsidRPr="00CD5646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2266" w:type="dxa"/>
                  <w:vMerge w:val="restart"/>
                </w:tcPr>
                <w:p w14:paraId="60F29F8E" w14:textId="5037D4C4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lastRenderedPageBreak/>
                    <w:t xml:space="preserve">Jan= 1 ; Feb= 2 ; Mar= 3 ; Avl= 4 ; Mai= 5 ; </w:t>
                  </w: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lastRenderedPageBreak/>
                    <w:t>Jun= 6; Jul= 7; Aot= 8; Sep= 9; Oct= 10; Nov= 11; Dec= 12</w:t>
                  </w:r>
                </w:p>
              </w:tc>
              <w:tc>
                <w:tcPr>
                  <w:tcW w:w="1584" w:type="dxa"/>
                  <w:gridSpan w:val="2"/>
                </w:tcPr>
                <w:p w14:paraId="2599ECED" w14:textId="1E64193F" w:rsidR="00D80C53" w:rsidRPr="0047470F" w:rsidRDefault="00D80C53" w:rsidP="00D80C53">
                  <w:pPr>
                    <w:rPr>
                      <w:rFonts w:ascii="Times New Roman" w:hAnsi="Times New Roman"/>
                      <w:lang w:val="en-US"/>
                    </w:rPr>
                  </w:pPr>
                  <w:r w:rsidRPr="0047470F">
                    <w:rPr>
                      <w:rFonts w:ascii="Times New Roman" w:hAnsi="Times New Roman"/>
                    </w:rPr>
                    <w:lastRenderedPageBreak/>
                    <w:t>Pineapple</w:t>
                  </w:r>
                </w:p>
              </w:tc>
              <w:tc>
                <w:tcPr>
                  <w:tcW w:w="2532" w:type="dxa"/>
                  <w:gridSpan w:val="8"/>
                </w:tcPr>
                <w:p w14:paraId="6D3ECA15" w14:textId="7D4D26CD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593D2829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5B81CFAD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0057E34" w14:textId="660C7E72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0DC756E1" w14:textId="280899C0" w:rsidR="00D80C53" w:rsidRPr="0047470F" w:rsidRDefault="00D80C53" w:rsidP="00D80C53">
                  <w:pPr>
                    <w:rPr>
                      <w:rFonts w:ascii="Times New Roman" w:hAnsi="Times New Roman"/>
                      <w:lang w:val="en-US"/>
                    </w:rPr>
                  </w:pPr>
                  <w:r w:rsidRPr="0047470F">
                    <w:rPr>
                      <w:rFonts w:ascii="Times New Roman" w:hAnsi="Times New Roman"/>
                    </w:rPr>
                    <w:t>Valencia</w:t>
                  </w:r>
                </w:p>
              </w:tc>
              <w:tc>
                <w:tcPr>
                  <w:tcW w:w="2532" w:type="dxa"/>
                  <w:gridSpan w:val="8"/>
                </w:tcPr>
                <w:p w14:paraId="1E08F8CA" w14:textId="051F5E30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18FDE93C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43DD3A11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787BD631" w14:textId="25FA0054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41D5207E" w14:textId="10A09AEF" w:rsidR="00D80C53" w:rsidRPr="0047470F" w:rsidRDefault="00D80C53" w:rsidP="00D80C53">
                  <w:pPr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</w:rPr>
                    <w:t>Tange</w:t>
                  </w:r>
                  <w:r w:rsidRPr="0047470F">
                    <w:rPr>
                      <w:rFonts w:ascii="Times New Roman" w:hAnsi="Times New Roman"/>
                    </w:rPr>
                    <w:t>rine</w:t>
                  </w:r>
                </w:p>
              </w:tc>
              <w:tc>
                <w:tcPr>
                  <w:tcW w:w="2532" w:type="dxa"/>
                  <w:gridSpan w:val="8"/>
                </w:tcPr>
                <w:p w14:paraId="19096895" w14:textId="6ADA4944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2289F335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49D1E170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75CAD2E3" w14:textId="3662479E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0109333F" w14:textId="38C44F7C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hAnsi="Times New Roman"/>
                    </w:rPr>
                    <w:t>Tangelo</w:t>
                  </w:r>
                </w:p>
              </w:tc>
              <w:tc>
                <w:tcPr>
                  <w:tcW w:w="2532" w:type="dxa"/>
                  <w:gridSpan w:val="8"/>
                </w:tcPr>
                <w:p w14:paraId="13C25D82" w14:textId="1241FDFE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6C356FB4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786E7A82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6DCCA764" w14:textId="6ED3C4F2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5F3EA654" w14:textId="1134D536" w:rsidR="00D80C53" w:rsidRPr="0047470F" w:rsidRDefault="00D80C53" w:rsidP="00D80C53">
                  <w:pPr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</w:rPr>
                    <w:t>Grapefruit</w:t>
                  </w:r>
                </w:p>
              </w:tc>
              <w:tc>
                <w:tcPr>
                  <w:tcW w:w="2532" w:type="dxa"/>
                  <w:gridSpan w:val="8"/>
                </w:tcPr>
                <w:p w14:paraId="415EC842" w14:textId="2C2829C9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154D8CC9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75FF65D0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335A9224" w14:textId="5F49A783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34A55043" w14:textId="74CD39C9" w:rsidR="00D80C53" w:rsidRPr="0047470F" w:rsidRDefault="00D80C53" w:rsidP="00D80C53">
                  <w:pPr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hAnsi="Times New Roman"/>
                    </w:rPr>
                    <w:t>Lemons</w:t>
                  </w:r>
                </w:p>
              </w:tc>
              <w:tc>
                <w:tcPr>
                  <w:tcW w:w="2532" w:type="dxa"/>
                  <w:gridSpan w:val="8"/>
                </w:tcPr>
                <w:p w14:paraId="61F1D38C" w14:textId="6A916855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3B5FAFF1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307B20F8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03CF01F1" w14:textId="6A293DD6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2025D9BB" w14:textId="77777777" w:rsidR="00D80C53" w:rsidRPr="001B37C4" w:rsidRDefault="00D80C53" w:rsidP="00D80C53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378A3A51" w14:textId="671EA4D0" w:rsidR="00D80C53" w:rsidRPr="0047470F" w:rsidRDefault="00D80C53" w:rsidP="00D80C53">
                  <w:pPr>
                    <w:rPr>
                      <w:rFonts w:ascii="Times New Roman" w:hAnsi="Times New Roman"/>
                      <w:lang w:val="en-US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</w:t>
                  </w:r>
                </w:p>
              </w:tc>
              <w:tc>
                <w:tcPr>
                  <w:tcW w:w="2532" w:type="dxa"/>
                  <w:gridSpan w:val="8"/>
                </w:tcPr>
                <w:p w14:paraId="7EAC8462" w14:textId="73FB32FA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1BB745CB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 w:val="restart"/>
                </w:tcPr>
                <w:p w14:paraId="34319E32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At what time of year are less</w:t>
                  </w:r>
                </w:p>
                <w:p w14:paraId="6E8EBEAD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than 50% of your citrus plants</w:t>
                  </w:r>
                </w:p>
                <w:p w14:paraId="19FFBF0E" w14:textId="7535DCDE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attacked? 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FAIBATAQ</w:t>
                  </w:r>
                  <w:r w:rsidRPr="00CD5646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2266" w:type="dxa"/>
                  <w:vMerge w:val="restart"/>
                </w:tcPr>
                <w:p w14:paraId="46CDF0BA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Jan= 1 ; Feb= 2 ; Mar= 3 ; Avl= 4 ; Mai= 5 ; Jun= 6; Jul= 7; Aot= 8; Sep= 9; Oct= 10; Nov= 11; Dec= 12</w:t>
                  </w:r>
                </w:p>
                <w:p w14:paraId="035138C9" w14:textId="312BFD6F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5DFC2014" w14:textId="410FA8E3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Pineapple</w:t>
                  </w:r>
                </w:p>
              </w:tc>
              <w:tc>
                <w:tcPr>
                  <w:tcW w:w="2532" w:type="dxa"/>
                  <w:gridSpan w:val="8"/>
                </w:tcPr>
                <w:p w14:paraId="2C678DCA" w14:textId="658A90C5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0861F289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60FD3431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6CC82586" w14:textId="750563EC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55546AD5" w14:textId="6AA5A42E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Valencia</w:t>
                  </w:r>
                </w:p>
              </w:tc>
              <w:tc>
                <w:tcPr>
                  <w:tcW w:w="2532" w:type="dxa"/>
                  <w:gridSpan w:val="8"/>
                </w:tcPr>
                <w:p w14:paraId="22934F9D" w14:textId="0B18EA93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2F3E8E04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30A22399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573C7667" w14:textId="0E2C076F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459734BE" w14:textId="45EDCB7E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Tange</w:t>
                  </w:r>
                  <w:r w:rsidRPr="0047470F">
                    <w:rPr>
                      <w:rFonts w:ascii="Times New Roman" w:hAnsi="Times New Roman"/>
                    </w:rPr>
                    <w:t>rine</w:t>
                  </w:r>
                </w:p>
              </w:tc>
              <w:tc>
                <w:tcPr>
                  <w:tcW w:w="2532" w:type="dxa"/>
                  <w:gridSpan w:val="8"/>
                </w:tcPr>
                <w:p w14:paraId="54CF495E" w14:textId="15C19AA4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2E7959FB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0DDAF464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3DE5800" w14:textId="3725CA3D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23E2D044" w14:textId="16BBADD0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Tangelo</w:t>
                  </w:r>
                </w:p>
              </w:tc>
              <w:tc>
                <w:tcPr>
                  <w:tcW w:w="2532" w:type="dxa"/>
                  <w:gridSpan w:val="8"/>
                </w:tcPr>
                <w:p w14:paraId="4F5C997E" w14:textId="0DB55661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7E4119AF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007DB88C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721D7579" w14:textId="56DF4782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6F30A003" w14:textId="7B6DC3CC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Grapefruit</w:t>
                  </w:r>
                </w:p>
              </w:tc>
              <w:tc>
                <w:tcPr>
                  <w:tcW w:w="2532" w:type="dxa"/>
                  <w:gridSpan w:val="8"/>
                </w:tcPr>
                <w:p w14:paraId="37777E9D" w14:textId="6F5A03E6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24C41354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228347CF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166A625" w14:textId="1C75E4C6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7A009A07" w14:textId="5FCC7EAC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Lemons</w:t>
                  </w:r>
                </w:p>
              </w:tc>
              <w:tc>
                <w:tcPr>
                  <w:tcW w:w="2532" w:type="dxa"/>
                  <w:gridSpan w:val="8"/>
                </w:tcPr>
                <w:p w14:paraId="0421EE6A" w14:textId="0D0DF512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3815BA22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  <w:vMerge/>
                </w:tcPr>
                <w:p w14:paraId="1126478C" w14:textId="77777777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04938B06" w14:textId="2F2352D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6792E305" w14:textId="77777777" w:rsidR="00D80C53" w:rsidRPr="001B37C4" w:rsidRDefault="00D80C53" w:rsidP="00D80C53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2B490B65" w14:textId="091C1E39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</w:t>
                  </w:r>
                </w:p>
              </w:tc>
              <w:tc>
                <w:tcPr>
                  <w:tcW w:w="2532" w:type="dxa"/>
                  <w:gridSpan w:val="8"/>
                </w:tcPr>
                <w:p w14:paraId="2C46ED98" w14:textId="129F6D93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20265F91" w14:textId="77777777" w:rsidTr="001B37C4">
              <w:trPr>
                <w:trHeight w:val="180"/>
              </w:trPr>
              <w:tc>
                <w:tcPr>
                  <w:tcW w:w="3121" w:type="dxa"/>
                  <w:gridSpan w:val="2"/>
                  <w:vMerge w:val="restart"/>
                </w:tcPr>
                <w:p w14:paraId="145C4113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At what time of year are citrus</w:t>
                  </w:r>
                </w:p>
                <w:p w14:paraId="3239324C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plants not attacked at all?</w:t>
                  </w:r>
                </w:p>
                <w:p w14:paraId="2C255F12" w14:textId="574B5085" w:rsidR="00D80C53" w:rsidRPr="0047470F" w:rsidRDefault="00CD5646" w:rsidP="00CD5646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CD5646">
                    <w:rPr>
                      <w:rFonts w:ascii="Times New Roman" w:hAnsi="Times New Roman"/>
                    </w:rPr>
                    <w:t>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PASATAQ</w:t>
                  </w:r>
                  <w:r w:rsidRPr="00CD5646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2266" w:type="dxa"/>
                  <w:vMerge w:val="restart"/>
                </w:tcPr>
                <w:p w14:paraId="30BD105B" w14:textId="0C295EFD" w:rsidR="00D80C53" w:rsidRPr="0047470F" w:rsidRDefault="00D80C53" w:rsidP="00D80C53">
                  <w:pPr>
                    <w:rPr>
                      <w:rFonts w:ascii="Times New Roman" w:hAnsi="Times New Roman"/>
                      <w:lang w:val="en-ZA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Jan= 1 ; Feb= 2 ; Mar= 3 ; Avl= 4 ; Mai= 5 ; Jun= 6; Jul= 7; Aot= 8; Sep= 9; Oct= 10; Nov= 11; Dec= 12</w:t>
                  </w:r>
                </w:p>
              </w:tc>
              <w:tc>
                <w:tcPr>
                  <w:tcW w:w="1584" w:type="dxa"/>
                  <w:gridSpan w:val="2"/>
                </w:tcPr>
                <w:p w14:paraId="69ACDB3E" w14:textId="1076A646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Pineapple</w:t>
                  </w:r>
                </w:p>
              </w:tc>
              <w:tc>
                <w:tcPr>
                  <w:tcW w:w="2532" w:type="dxa"/>
                  <w:gridSpan w:val="8"/>
                </w:tcPr>
                <w:p w14:paraId="2A0515E9" w14:textId="7439EF01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38C235AB" w14:textId="77777777" w:rsidTr="001B37C4">
              <w:trPr>
                <w:trHeight w:val="180"/>
              </w:trPr>
              <w:tc>
                <w:tcPr>
                  <w:tcW w:w="3121" w:type="dxa"/>
                  <w:gridSpan w:val="2"/>
                  <w:vMerge/>
                </w:tcPr>
                <w:p w14:paraId="61C5EEB6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0163A35F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614D4749" w14:textId="4255C8C2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Valencia</w:t>
                  </w:r>
                </w:p>
              </w:tc>
              <w:tc>
                <w:tcPr>
                  <w:tcW w:w="2532" w:type="dxa"/>
                  <w:gridSpan w:val="8"/>
                </w:tcPr>
                <w:p w14:paraId="667F3286" w14:textId="36277358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64CB07D7" w14:textId="77777777" w:rsidTr="001B37C4">
              <w:trPr>
                <w:trHeight w:val="180"/>
              </w:trPr>
              <w:tc>
                <w:tcPr>
                  <w:tcW w:w="3121" w:type="dxa"/>
                  <w:gridSpan w:val="2"/>
                  <w:vMerge/>
                </w:tcPr>
                <w:p w14:paraId="0D91B126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2945B1FC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3C9FE988" w14:textId="5232F20F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Tange</w:t>
                  </w:r>
                  <w:r w:rsidRPr="0047470F">
                    <w:rPr>
                      <w:rFonts w:ascii="Times New Roman" w:hAnsi="Times New Roman"/>
                    </w:rPr>
                    <w:t>rine</w:t>
                  </w:r>
                </w:p>
              </w:tc>
              <w:tc>
                <w:tcPr>
                  <w:tcW w:w="2532" w:type="dxa"/>
                  <w:gridSpan w:val="8"/>
                </w:tcPr>
                <w:p w14:paraId="71C9C658" w14:textId="40C0BEED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6ADD40EF" w14:textId="77777777" w:rsidTr="001B37C4">
              <w:trPr>
                <w:trHeight w:val="180"/>
              </w:trPr>
              <w:tc>
                <w:tcPr>
                  <w:tcW w:w="3121" w:type="dxa"/>
                  <w:gridSpan w:val="2"/>
                  <w:vMerge/>
                </w:tcPr>
                <w:p w14:paraId="5BF8B645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6F7555DF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466F62D3" w14:textId="605BD1EB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Tangelo</w:t>
                  </w:r>
                </w:p>
              </w:tc>
              <w:tc>
                <w:tcPr>
                  <w:tcW w:w="2532" w:type="dxa"/>
                  <w:gridSpan w:val="8"/>
                </w:tcPr>
                <w:p w14:paraId="036C3FEE" w14:textId="0EFDC1EF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56A3B66A" w14:textId="77777777" w:rsidTr="001B37C4">
              <w:trPr>
                <w:trHeight w:val="180"/>
              </w:trPr>
              <w:tc>
                <w:tcPr>
                  <w:tcW w:w="3121" w:type="dxa"/>
                  <w:gridSpan w:val="2"/>
                  <w:vMerge/>
                </w:tcPr>
                <w:p w14:paraId="451108DC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398DB976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0642E393" w14:textId="7FD99F40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Grapefruit</w:t>
                  </w:r>
                </w:p>
              </w:tc>
              <w:tc>
                <w:tcPr>
                  <w:tcW w:w="2532" w:type="dxa"/>
                  <w:gridSpan w:val="8"/>
                </w:tcPr>
                <w:p w14:paraId="0D10C008" w14:textId="495AAC0B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6B949BAB" w14:textId="77777777" w:rsidTr="001B37C4">
              <w:trPr>
                <w:trHeight w:val="180"/>
              </w:trPr>
              <w:tc>
                <w:tcPr>
                  <w:tcW w:w="3121" w:type="dxa"/>
                  <w:gridSpan w:val="2"/>
                  <w:vMerge/>
                </w:tcPr>
                <w:p w14:paraId="6199F399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6A230E6B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36519175" w14:textId="78153BDF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>
                    <w:rPr>
                      <w:rFonts w:ascii="Times New Roman" w:hAnsi="Times New Roman"/>
                    </w:rPr>
                    <w:t>Lemons</w:t>
                  </w:r>
                </w:p>
              </w:tc>
              <w:tc>
                <w:tcPr>
                  <w:tcW w:w="2532" w:type="dxa"/>
                  <w:gridSpan w:val="8"/>
                </w:tcPr>
                <w:p w14:paraId="5DED16E8" w14:textId="740D8BB0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131330CC" w14:textId="77777777" w:rsidTr="001B37C4">
              <w:trPr>
                <w:trHeight w:val="180"/>
              </w:trPr>
              <w:tc>
                <w:tcPr>
                  <w:tcW w:w="3121" w:type="dxa"/>
                  <w:gridSpan w:val="2"/>
                  <w:vMerge/>
                </w:tcPr>
                <w:p w14:paraId="3F24E3B6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266" w:type="dxa"/>
                  <w:vMerge/>
                </w:tcPr>
                <w:p w14:paraId="054088E0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55C9C749" w14:textId="77777777" w:rsidR="00D80C53" w:rsidRPr="001B37C4" w:rsidRDefault="00D80C53" w:rsidP="00D80C53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64AA9084" w14:textId="38EF1EE0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</w:t>
                  </w:r>
                </w:p>
              </w:tc>
              <w:tc>
                <w:tcPr>
                  <w:tcW w:w="2532" w:type="dxa"/>
                  <w:gridSpan w:val="8"/>
                </w:tcPr>
                <w:p w14:paraId="17CF9EFE" w14:textId="2071A16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en-ZA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61D4EA7D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3D7B336A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What methods do you use to</w:t>
                  </w:r>
                </w:p>
                <w:p w14:paraId="3A704BBD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combat the various diseases?</w:t>
                  </w:r>
                </w:p>
                <w:p w14:paraId="0225EB3E" w14:textId="01167086" w:rsidR="00D80C53" w:rsidRPr="0047470F" w:rsidRDefault="00CD5646" w:rsidP="00CD5646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CD5646">
                    <w:rPr>
                      <w:rFonts w:ascii="Times New Roman" w:hAnsi="Times New Roman"/>
                    </w:rPr>
                    <w:t>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3850" w:type="dxa"/>
                  <w:gridSpan w:val="3"/>
                </w:tcPr>
                <w:p w14:paraId="373437F4" w14:textId="16F035B9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1= Nothing; 2= Chemical; 3=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CD5646">
                    <w:rPr>
                      <w:rFonts w:ascii="Times New Roman" w:hAnsi="Times New Roman"/>
                    </w:rPr>
                    <w:t>Endogenous measure; 4= Other to be</w:t>
                  </w:r>
                </w:p>
                <w:p w14:paraId="383683DB" w14:textId="695354D8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specified</w:t>
                  </w:r>
                </w:p>
              </w:tc>
              <w:tc>
                <w:tcPr>
                  <w:tcW w:w="2532" w:type="dxa"/>
                  <w:gridSpan w:val="8"/>
                </w:tcPr>
                <w:p w14:paraId="1E6D4AA2" w14:textId="59E95601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en-ZA" w:eastAsia="en-GB"/>
                    </w:rPr>
                    <w:t>/_____/</w:t>
                  </w:r>
                </w:p>
              </w:tc>
            </w:tr>
            <w:tr w:rsidR="00D80C53" w:rsidRPr="0047470F" w14:paraId="45BAF1E8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155117AA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If 3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</w:t>
                  </w:r>
                </w:p>
                <w:p w14:paraId="429C8704" w14:textId="63059831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describe</w:t>
                  </w:r>
                </w:p>
              </w:tc>
              <w:tc>
                <w:tcPr>
                  <w:tcW w:w="3850" w:type="dxa"/>
                  <w:gridSpan w:val="3"/>
                </w:tcPr>
                <w:p w14:paraId="09F46D10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532" w:type="dxa"/>
                  <w:gridSpan w:val="8"/>
                </w:tcPr>
                <w:p w14:paraId="0108B2AB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</w:tc>
            </w:tr>
            <w:tr w:rsidR="00D80C53" w:rsidRPr="0047470F" w14:paraId="700C0FA7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557DF714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If 4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</w:t>
                  </w:r>
                </w:p>
                <w:p w14:paraId="0B1ABBA0" w14:textId="5C7C9ED1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describe</w:t>
                  </w:r>
                </w:p>
              </w:tc>
              <w:tc>
                <w:tcPr>
                  <w:tcW w:w="3850" w:type="dxa"/>
                  <w:gridSpan w:val="3"/>
                </w:tcPr>
                <w:p w14:paraId="1B9CAE83" w14:textId="77777777" w:rsidR="00D80C53" w:rsidRPr="0047470F" w:rsidRDefault="00D80C53" w:rsidP="00D80C53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532" w:type="dxa"/>
                  <w:gridSpan w:val="8"/>
                </w:tcPr>
                <w:p w14:paraId="64DF92B5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</w:tc>
            </w:tr>
            <w:tr w:rsidR="00D80C53" w:rsidRPr="0047470F" w14:paraId="7A99E037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278E1C51" w14:textId="3C95B1F8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I</w:t>
                  </w:r>
                  <w:r w:rsidRPr="00CD5646">
                    <w:rPr>
                      <w:rFonts w:ascii="Times New Roman" w:hAnsi="Times New Roman"/>
                    </w:rPr>
                    <w:t xml:space="preserve">f 2 for th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 xml:space="preserve"> code,</w:t>
                  </w:r>
                </w:p>
                <w:p w14:paraId="11E11496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what are the names of the</w:t>
                  </w:r>
                </w:p>
                <w:p w14:paraId="1814E460" w14:textId="54E6FD71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products used? </w:t>
                  </w:r>
                  <w:r w:rsidR="00D80C53" w:rsidRPr="0047470F">
                    <w:rPr>
                      <w:rFonts w:ascii="Times New Roman" w:hAnsi="Times New Roman"/>
                    </w:rPr>
                    <w:t>(</w:t>
                  </w:r>
                  <w:r w:rsidR="00D80C53" w:rsidRPr="0047470F">
                    <w:rPr>
                      <w:rFonts w:ascii="Times New Roman" w:hAnsi="Times New Roman"/>
                      <w:b/>
                      <w:bCs/>
                    </w:rPr>
                    <w:t>NOMPRO</w:t>
                  </w:r>
                  <w:r w:rsidR="00D80C53" w:rsidRPr="0047470F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6382" w:type="dxa"/>
                  <w:gridSpan w:val="11"/>
                </w:tcPr>
                <w:p w14:paraId="3EE5B5D4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1)</w:t>
                  </w:r>
                </w:p>
                <w:p w14:paraId="1D6BE0AE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2)</w:t>
                  </w:r>
                </w:p>
                <w:p w14:paraId="68D97CE9" w14:textId="173E24EA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3)</w:t>
                  </w:r>
                </w:p>
              </w:tc>
            </w:tr>
            <w:tr w:rsidR="00D80C53" w:rsidRPr="0047470F" w14:paraId="6FB3717E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2025A3F2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f 2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</w:t>
                  </w:r>
                </w:p>
                <w:p w14:paraId="5F0F3D86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How many cans do you use</w:t>
                  </w:r>
                </w:p>
                <w:p w14:paraId="73C3F7FF" w14:textId="66B829E0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during the year 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BOUTAN</w:t>
                  </w:r>
                  <w:r w:rsidRPr="00CD5646">
                    <w:rPr>
                      <w:rFonts w:ascii="Times New Roman" w:hAnsi="Times New Roman"/>
                    </w:rPr>
                    <w:t>)?</w:t>
                  </w:r>
                </w:p>
              </w:tc>
              <w:tc>
                <w:tcPr>
                  <w:tcW w:w="6382" w:type="dxa"/>
                  <w:gridSpan w:val="11"/>
                </w:tcPr>
                <w:p w14:paraId="14F083F7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1)</w:t>
                  </w:r>
                </w:p>
                <w:p w14:paraId="6A034630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2)</w:t>
                  </w:r>
                </w:p>
                <w:p w14:paraId="400DE267" w14:textId="1AA886C4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3)</w:t>
                  </w:r>
                </w:p>
              </w:tc>
            </w:tr>
            <w:tr w:rsidR="00D80C53" w:rsidRPr="0047470F" w14:paraId="3C685CCC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32536F36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If 2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</w:t>
                  </w:r>
                </w:p>
                <w:p w14:paraId="6B3C79EA" w14:textId="45DE4A13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What is the capacity of a box?</w:t>
                  </w:r>
                </w:p>
              </w:tc>
              <w:tc>
                <w:tcPr>
                  <w:tcW w:w="6382" w:type="dxa"/>
                  <w:gridSpan w:val="11"/>
                </w:tcPr>
                <w:p w14:paraId="68DF3FFB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1)</w:t>
                  </w:r>
                </w:p>
                <w:p w14:paraId="57A66D94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2)</w:t>
                  </w:r>
                </w:p>
                <w:p w14:paraId="0A1E0311" w14:textId="26C6A819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3)</w:t>
                  </w:r>
                </w:p>
              </w:tc>
            </w:tr>
            <w:tr w:rsidR="00D80C53" w:rsidRPr="0047470F" w14:paraId="2B8C3F16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604A7D25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If 2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</w:t>
                  </w:r>
                </w:p>
                <w:p w14:paraId="24AFDF71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where do you buy the products</w:t>
                  </w:r>
                </w:p>
                <w:p w14:paraId="4B18FCAE" w14:textId="0A1BB437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ACHPRO</w:t>
                  </w:r>
                  <w:r w:rsidRPr="00CD5646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6382" w:type="dxa"/>
                  <w:gridSpan w:val="11"/>
                </w:tcPr>
                <w:p w14:paraId="4E46D330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1)</w:t>
                  </w:r>
                </w:p>
                <w:p w14:paraId="0E20A4F1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2)</w:t>
                  </w:r>
                </w:p>
                <w:p w14:paraId="18A275C1" w14:textId="1564767D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3)</w:t>
                  </w:r>
                </w:p>
              </w:tc>
            </w:tr>
            <w:tr w:rsidR="00D80C53" w:rsidRPr="0047470F" w14:paraId="07723C45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4BB74BF9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If 2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</w:t>
                  </w:r>
                </w:p>
                <w:p w14:paraId="51EA7848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What is the purchase price of the </w:t>
                  </w:r>
                </w:p>
                <w:p w14:paraId="5F5F56A7" w14:textId="7F4752A2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products? </w:t>
                  </w:r>
                  <w:r w:rsidR="00D80C53" w:rsidRPr="0047470F">
                    <w:rPr>
                      <w:rFonts w:ascii="Times New Roman" w:hAnsi="Times New Roman"/>
                      <w:bCs/>
                    </w:rPr>
                    <w:t>(</w:t>
                  </w:r>
                  <w:r w:rsidR="00D80C53" w:rsidRPr="0047470F">
                    <w:rPr>
                      <w:rFonts w:ascii="Times New Roman" w:hAnsi="Times New Roman"/>
                      <w:b/>
                    </w:rPr>
                    <w:t>PRIACHAP</w:t>
                  </w:r>
                  <w:r w:rsidR="00D80C53" w:rsidRPr="0047470F">
                    <w:rPr>
                      <w:rFonts w:ascii="Times New Roman" w:hAnsi="Times New Roman"/>
                      <w:bCs/>
                    </w:rPr>
                    <w:t>)</w:t>
                  </w:r>
                </w:p>
              </w:tc>
              <w:tc>
                <w:tcPr>
                  <w:tcW w:w="6382" w:type="dxa"/>
                  <w:gridSpan w:val="11"/>
                </w:tcPr>
                <w:p w14:paraId="3EB7BD42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1)</w:t>
                  </w:r>
                </w:p>
                <w:p w14:paraId="29E46B03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2)</w:t>
                  </w:r>
                </w:p>
                <w:p w14:paraId="678C2B9E" w14:textId="3AEA2A5B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>3)</w:t>
                  </w:r>
                </w:p>
              </w:tc>
            </w:tr>
            <w:tr w:rsidR="00D80C53" w:rsidRPr="0047470F" w14:paraId="4BFB33DA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40004283" w14:textId="7F41F2B5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I</w:t>
                  </w:r>
                  <w:r w:rsidRPr="00CD5646">
                    <w:rPr>
                      <w:rFonts w:ascii="Times New Roman" w:hAnsi="Times New Roman"/>
                    </w:rPr>
                    <w:t xml:space="preserve">f 2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</w:t>
                  </w:r>
                </w:p>
                <w:p w14:paraId="650479D9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How many treatments do you</w:t>
                  </w:r>
                </w:p>
                <w:p w14:paraId="77C36700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have during the year</w:t>
                  </w:r>
                </w:p>
                <w:p w14:paraId="0FC1ACBF" w14:textId="1E535DCB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TRAITAN</w:t>
                  </w:r>
                  <w:r w:rsidRPr="00CD5646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6382" w:type="dxa"/>
                  <w:gridSpan w:val="11"/>
                </w:tcPr>
                <w:p w14:paraId="140CD95B" w14:textId="76DE791E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</w:tc>
            </w:tr>
            <w:tr w:rsidR="00D80C53" w:rsidRPr="0047470F" w14:paraId="45BC4BE7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1428CA2E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If 2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</w:t>
                  </w:r>
                </w:p>
                <w:p w14:paraId="7BE0FF20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What is the surface area treated</w:t>
                  </w:r>
                </w:p>
                <w:p w14:paraId="4391FF25" w14:textId="01A85E97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SUPTRA</w:t>
                  </w:r>
                  <w:r w:rsidRPr="00CD5646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6382" w:type="dxa"/>
                  <w:gridSpan w:val="11"/>
                </w:tcPr>
                <w:p w14:paraId="52F61624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</w:tc>
            </w:tr>
            <w:tr w:rsidR="00D80C53" w:rsidRPr="0047470F" w14:paraId="2A4C61DE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17BE37BC" w14:textId="175E16EA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 xml:space="preserve">If 2 for code 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CD5646">
                    <w:rPr>
                      <w:rFonts w:ascii="Times New Roman" w:hAnsi="Times New Roman"/>
                    </w:rPr>
                    <w:t>, How long have you been</w:t>
                  </w:r>
                </w:p>
                <w:p w14:paraId="776CE064" w14:textId="77777777" w:rsidR="00CD5646" w:rsidRPr="00CD5646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t>treating your orchards</w:t>
                  </w:r>
                </w:p>
                <w:p w14:paraId="2ABB29DF" w14:textId="26E945E7" w:rsidR="00D80C53" w:rsidRPr="0047470F" w:rsidRDefault="00CD5646" w:rsidP="00CD5646">
                  <w:pPr>
                    <w:rPr>
                      <w:rFonts w:ascii="Times New Roman" w:hAnsi="Times New Roman"/>
                    </w:rPr>
                  </w:pPr>
                  <w:r w:rsidRPr="00CD5646">
                    <w:rPr>
                      <w:rFonts w:ascii="Times New Roman" w:hAnsi="Times New Roman"/>
                    </w:rPr>
                    <w:lastRenderedPageBreak/>
                    <w:t>(</w:t>
                  </w:r>
                  <w:r w:rsidRPr="00CD5646">
                    <w:rPr>
                      <w:rFonts w:ascii="Times New Roman" w:hAnsi="Times New Roman"/>
                      <w:b/>
                      <w:bCs/>
                    </w:rPr>
                    <w:t>QUATRAVER</w:t>
                  </w:r>
                  <w:r w:rsidRPr="00CD5646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6382" w:type="dxa"/>
                  <w:gridSpan w:val="11"/>
                </w:tcPr>
                <w:p w14:paraId="694229D9" w14:textId="7777777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</w:p>
              </w:tc>
            </w:tr>
            <w:tr w:rsidR="00D80C53" w:rsidRPr="0047470F" w14:paraId="6B5FBBDD" w14:textId="12EA7C55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1BD9C59B" w14:textId="7E0020B9" w:rsidR="00D80C53" w:rsidRPr="0047470F" w:rsidRDefault="0074296A" w:rsidP="00D80C53">
                  <w:pPr>
                    <w:rPr>
                      <w:rFonts w:ascii="Times New Roman" w:hAnsi="Times New Roman"/>
                    </w:rPr>
                  </w:pPr>
                  <w:r w:rsidRPr="0074296A">
                    <w:rPr>
                      <w:rFonts w:ascii="Times New Roman" w:hAnsi="Times New Roman"/>
                    </w:rPr>
                    <w:t xml:space="preserve">If 2 for code </w:t>
                  </w:r>
                  <w:r w:rsidRPr="0074296A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74296A">
                    <w:rPr>
                      <w:rFonts w:ascii="Times New Roman" w:hAnsi="Times New Roman"/>
                    </w:rPr>
                    <w:t>, What parts are covered?</w:t>
                  </w:r>
                  <w:r w:rsidRPr="0074296A">
                    <w:rPr>
                      <w:rFonts w:ascii="Times New Roman" w:hAnsi="Times New Roman"/>
                    </w:rPr>
                    <w:t xml:space="preserve"> </w:t>
                  </w:r>
                  <w:r w:rsidR="00D80C53" w:rsidRPr="0047470F">
                    <w:rPr>
                      <w:rFonts w:ascii="Times New Roman" w:hAnsi="Times New Roman"/>
                      <w:b/>
                    </w:rPr>
                    <w:t>(PARTRAIT)</w:t>
                  </w:r>
                </w:p>
              </w:tc>
              <w:tc>
                <w:tcPr>
                  <w:tcW w:w="5073" w:type="dxa"/>
                  <w:gridSpan w:val="7"/>
                </w:tcPr>
                <w:p w14:paraId="0C7E7BCA" w14:textId="332BBD49" w:rsidR="00D80C53" w:rsidRPr="0047470F" w:rsidRDefault="0074296A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74296A">
                    <w:rPr>
                      <w:rFonts w:ascii="Times New Roman" w:hAnsi="Times New Roman"/>
                      <w:lang w:val="fr-CI"/>
                    </w:rPr>
                    <w:t>1= Leaf; 2= Fruit; 3= Stem; 4= Soil; 5= Whole plant</w:t>
                  </w:r>
                </w:p>
              </w:tc>
              <w:tc>
                <w:tcPr>
                  <w:tcW w:w="1309" w:type="dxa"/>
                  <w:gridSpan w:val="4"/>
                </w:tcPr>
                <w:p w14:paraId="48B07529" w14:textId="0091A933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62DD6778" w14:textId="77777777" w:rsidTr="001B37C4">
              <w:trPr>
                <w:trHeight w:val="69"/>
              </w:trPr>
              <w:tc>
                <w:tcPr>
                  <w:tcW w:w="3121" w:type="dxa"/>
                  <w:gridSpan w:val="2"/>
                </w:tcPr>
                <w:p w14:paraId="1045B0D0" w14:textId="77777777" w:rsidR="0074296A" w:rsidRPr="0074296A" w:rsidRDefault="0074296A" w:rsidP="0074296A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74296A">
                    <w:rPr>
                      <w:rFonts w:ascii="Times New Roman" w:eastAsiaTheme="minorHAnsi" w:hAnsi="Times New Roman"/>
                      <w:lang w:eastAsia="en-US"/>
                    </w:rPr>
                    <w:t>If 2 for code METHOLUT,</w:t>
                  </w:r>
                </w:p>
                <w:p w14:paraId="5C9CCF1D" w14:textId="77777777" w:rsidR="0074296A" w:rsidRPr="0074296A" w:rsidRDefault="0074296A" w:rsidP="0074296A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74296A">
                    <w:rPr>
                      <w:rFonts w:ascii="Times New Roman" w:eastAsiaTheme="minorHAnsi" w:hAnsi="Times New Roman"/>
                      <w:lang w:eastAsia="en-US"/>
                    </w:rPr>
                    <w:t>Do you use preventive treatment</w:t>
                  </w:r>
                </w:p>
                <w:p w14:paraId="21980E4E" w14:textId="06C2642E" w:rsidR="00D80C53" w:rsidRPr="0047470F" w:rsidRDefault="0074296A" w:rsidP="0074296A">
                  <w:pPr>
                    <w:rPr>
                      <w:rFonts w:ascii="Times New Roman" w:hAnsi="Times New Roman"/>
                    </w:rPr>
                  </w:pPr>
                  <w:r w:rsidRPr="0074296A">
                    <w:rPr>
                      <w:rFonts w:ascii="Times New Roman" w:hAnsi="Times New Roman"/>
                    </w:rPr>
                    <w:t>(</w:t>
                  </w:r>
                  <w:r w:rsidRPr="0074296A">
                    <w:rPr>
                      <w:rFonts w:ascii="Times New Roman" w:hAnsi="Times New Roman"/>
                      <w:b/>
                      <w:bCs/>
                    </w:rPr>
                    <w:t>PREVENTRAIT</w:t>
                  </w:r>
                  <w:r w:rsidRPr="0074296A">
                    <w:rPr>
                      <w:rFonts w:ascii="Times New Roman" w:hAnsi="Times New Roman"/>
                    </w:rPr>
                    <w:t>)?</w:t>
                  </w:r>
                </w:p>
              </w:tc>
              <w:tc>
                <w:tcPr>
                  <w:tcW w:w="5073" w:type="dxa"/>
                  <w:gridSpan w:val="7"/>
                </w:tcPr>
                <w:p w14:paraId="61699D40" w14:textId="14498E9D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I" w:eastAsia="en-GB"/>
                    </w:rPr>
                  </w:pPr>
                  <w:r w:rsidRPr="0047470F">
                    <w:rPr>
                      <w:rFonts w:ascii="Times New Roman" w:hAnsi="Times New Roman"/>
                      <w:lang w:val="fr-CI"/>
                    </w:rPr>
                    <w:t xml:space="preserve">1= </w:t>
                  </w:r>
                  <w:r w:rsidR="0074296A">
                    <w:rPr>
                      <w:rFonts w:ascii="Times New Roman" w:hAnsi="Times New Roman"/>
                      <w:lang w:val="fr-CI"/>
                    </w:rPr>
                    <w:t>Yes</w:t>
                  </w:r>
                  <w:r w:rsidRPr="0047470F">
                    <w:rPr>
                      <w:rFonts w:ascii="Times New Roman" w:hAnsi="Times New Roman"/>
                      <w:lang w:val="fr-CI"/>
                    </w:rPr>
                    <w:t xml:space="preserve"> ; </w:t>
                  </w:r>
                  <w:r w:rsidRPr="0047470F">
                    <w:rPr>
                      <w:rFonts w:ascii="Times New Roman" w:hAnsi="Times New Roman"/>
                      <w:b/>
                      <w:bCs/>
                      <w:lang w:val="fr-CI"/>
                    </w:rPr>
                    <w:t>0=</w:t>
                  </w:r>
                  <w:r w:rsidRPr="0047470F">
                    <w:rPr>
                      <w:rFonts w:ascii="Times New Roman" w:hAnsi="Times New Roman"/>
                      <w:lang w:val="fr-CI"/>
                    </w:rPr>
                    <w:t xml:space="preserve"> No</w:t>
                  </w:r>
                </w:p>
              </w:tc>
              <w:tc>
                <w:tcPr>
                  <w:tcW w:w="1309" w:type="dxa"/>
                  <w:gridSpan w:val="4"/>
                </w:tcPr>
                <w:p w14:paraId="2BC29511" w14:textId="4861E9D0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4F77ADDD" w14:textId="77777777" w:rsidTr="001B37C4">
              <w:tc>
                <w:tcPr>
                  <w:tcW w:w="3121" w:type="dxa"/>
                  <w:gridSpan w:val="2"/>
                </w:tcPr>
                <w:p w14:paraId="44304F83" w14:textId="77777777" w:rsidR="0074296A" w:rsidRPr="0074296A" w:rsidRDefault="0074296A" w:rsidP="0074296A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74296A">
                    <w:rPr>
                      <w:rFonts w:ascii="Times New Roman" w:eastAsiaTheme="minorHAnsi" w:hAnsi="Times New Roman"/>
                      <w:lang w:eastAsia="en-US"/>
                    </w:rPr>
                    <w:t>If 2 for the METHOLUT code,</w:t>
                  </w:r>
                </w:p>
                <w:p w14:paraId="6C9E0CF1" w14:textId="3BC5C5CE" w:rsidR="0074296A" w:rsidRPr="0074296A" w:rsidRDefault="0074296A" w:rsidP="0074296A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74296A">
                    <w:rPr>
                      <w:rFonts w:ascii="Times New Roman" w:eastAsiaTheme="minorHAnsi" w:hAnsi="Times New Roman"/>
                      <w:lang w:eastAsia="en-US"/>
                    </w:rPr>
                    <w:t>what is your source of</w:t>
                  </w:r>
                  <w:r>
                    <w:rPr>
                      <w:rFonts w:ascii="Times New Roman" w:eastAsiaTheme="minorHAnsi" w:hAnsi="Times New Roman"/>
                      <w:lang w:eastAsia="en-US"/>
                    </w:rPr>
                    <w:t xml:space="preserve"> </w:t>
                  </w:r>
                  <w:r w:rsidRPr="0074296A">
                    <w:rPr>
                      <w:rFonts w:ascii="Times New Roman" w:eastAsiaTheme="minorHAnsi" w:hAnsi="Times New Roman"/>
                      <w:lang w:eastAsia="en-US"/>
                    </w:rPr>
                    <w:t>information on the products?</w:t>
                  </w:r>
                </w:p>
                <w:p w14:paraId="41E2D881" w14:textId="06636F1E" w:rsidR="00D80C53" w:rsidRPr="0047470F" w:rsidRDefault="0074296A" w:rsidP="0074296A">
                  <w:pPr>
                    <w:rPr>
                      <w:rFonts w:ascii="Times New Roman" w:hAnsi="Times New Roman"/>
                    </w:rPr>
                  </w:pPr>
                  <w:r w:rsidRPr="0074296A">
                    <w:rPr>
                      <w:rFonts w:ascii="Times New Roman" w:hAnsi="Times New Roman"/>
                    </w:rPr>
                    <w:t>(</w:t>
                  </w:r>
                  <w:r w:rsidRPr="0074296A">
                    <w:rPr>
                      <w:rFonts w:ascii="Times New Roman" w:hAnsi="Times New Roman"/>
                      <w:b/>
                      <w:bCs/>
                    </w:rPr>
                    <w:t>SOURCE</w:t>
                  </w:r>
                  <w:r w:rsidRPr="0074296A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3850" w:type="dxa"/>
                  <w:gridSpan w:val="3"/>
                </w:tcPr>
                <w:p w14:paraId="09C1EE68" w14:textId="4157110B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hAnsi="Times New Roman"/>
                      <w:lang w:val="fr-CI"/>
                    </w:rPr>
                    <w:t xml:space="preserve">1= INRAB ; 2= ATDA ; 3= PADMA ; 4= IITA ; 5= ONG ; 6= </w:t>
                  </w:r>
                  <w:r w:rsidR="0074296A">
                    <w:rPr>
                      <w:rFonts w:ascii="Times New Roman" w:hAnsi="Times New Roman"/>
                      <w:lang w:val="fr-CI"/>
                    </w:rPr>
                    <w:t>Other farmer</w:t>
                  </w:r>
                </w:p>
              </w:tc>
              <w:tc>
                <w:tcPr>
                  <w:tcW w:w="2532" w:type="dxa"/>
                  <w:gridSpan w:val="8"/>
                </w:tcPr>
                <w:p w14:paraId="1668D9C9" w14:textId="4AC885CD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</w:p>
              </w:tc>
            </w:tr>
            <w:tr w:rsidR="00D80C53" w:rsidRPr="0047470F" w14:paraId="0878D638" w14:textId="54DBC1A8" w:rsidTr="001B37C4">
              <w:tc>
                <w:tcPr>
                  <w:tcW w:w="3121" w:type="dxa"/>
                  <w:gridSpan w:val="2"/>
                </w:tcPr>
                <w:p w14:paraId="7E8AD2F1" w14:textId="77777777" w:rsidR="0074296A" w:rsidRPr="0074296A" w:rsidRDefault="0074296A" w:rsidP="0074296A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74296A">
                    <w:rPr>
                      <w:rFonts w:ascii="Times New Roman" w:eastAsiaTheme="minorHAnsi" w:hAnsi="Times New Roman"/>
                      <w:lang w:eastAsia="en-US"/>
                    </w:rPr>
                    <w:t>If 2 for the METHOLUT code,</w:t>
                  </w:r>
                </w:p>
                <w:p w14:paraId="2ECB6F2C" w14:textId="77777777" w:rsidR="0074296A" w:rsidRPr="0074296A" w:rsidRDefault="0074296A" w:rsidP="0074296A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74296A">
                    <w:rPr>
                      <w:rFonts w:ascii="Times New Roman" w:eastAsiaTheme="minorHAnsi" w:hAnsi="Times New Roman"/>
                      <w:lang w:eastAsia="en-US"/>
                    </w:rPr>
                    <w:t>what is the year of product</w:t>
                  </w:r>
                </w:p>
                <w:p w14:paraId="046AD860" w14:textId="4D74BC22" w:rsidR="00D80C53" w:rsidRPr="0047470F" w:rsidRDefault="0074296A" w:rsidP="0074296A">
                  <w:pPr>
                    <w:rPr>
                      <w:rFonts w:ascii="Times New Roman" w:hAnsi="Times New Roman"/>
                    </w:rPr>
                  </w:pPr>
                  <w:r w:rsidRPr="0074296A">
                    <w:rPr>
                      <w:rFonts w:ascii="Times New Roman" w:hAnsi="Times New Roman"/>
                    </w:rPr>
                    <w:t>information (</w:t>
                  </w:r>
                  <w:r w:rsidRPr="0074296A">
                    <w:rPr>
                      <w:rFonts w:ascii="Times New Roman" w:hAnsi="Times New Roman"/>
                      <w:b/>
                      <w:bCs/>
                    </w:rPr>
                    <w:t>ANINF</w:t>
                  </w:r>
                  <w:r w:rsidRPr="0074296A">
                    <w:rPr>
                      <w:rFonts w:ascii="Times New Roman" w:hAnsi="Times New Roman"/>
                    </w:rPr>
                    <w:t>)?</w:t>
                  </w:r>
                </w:p>
              </w:tc>
              <w:tc>
                <w:tcPr>
                  <w:tcW w:w="5157" w:type="dxa"/>
                  <w:gridSpan w:val="8"/>
                </w:tcPr>
                <w:p w14:paraId="77D383EB" w14:textId="3E521CDB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hAnsi="Times New Roman"/>
                    </w:rPr>
                    <w:t>Inscrire la réponse dans la colonne suivante</w:t>
                  </w:r>
                </w:p>
              </w:tc>
              <w:tc>
                <w:tcPr>
                  <w:tcW w:w="1225" w:type="dxa"/>
                  <w:gridSpan w:val="3"/>
                </w:tcPr>
                <w:p w14:paraId="0DA136C1" w14:textId="61540BC0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0CB47491" w14:textId="77B574A4" w:rsidTr="001B37C4">
              <w:tc>
                <w:tcPr>
                  <w:tcW w:w="3121" w:type="dxa"/>
                  <w:gridSpan w:val="2"/>
                </w:tcPr>
                <w:p w14:paraId="3336BCCA" w14:textId="318F258E" w:rsidR="00D80C53" w:rsidRPr="0047470F" w:rsidRDefault="0074296A" w:rsidP="0074296A">
                  <w:pPr>
                    <w:rPr>
                      <w:rFonts w:ascii="Times New Roman" w:hAnsi="Times New Roman"/>
                    </w:rPr>
                  </w:pPr>
                  <w:r w:rsidRPr="0074296A">
                    <w:rPr>
                      <w:rFonts w:ascii="Times New Roman" w:hAnsi="Times New Roman"/>
                    </w:rPr>
                    <w:t>If 2 or 3 for code METHOLUT,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74296A">
                    <w:rPr>
                      <w:rFonts w:ascii="Times New Roman" w:hAnsi="Times New Roman"/>
                    </w:rPr>
                    <w:t>have you followed one or more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74296A">
                    <w:rPr>
                      <w:rFonts w:ascii="Times New Roman" w:hAnsi="Times New Roman"/>
                    </w:rPr>
                    <w:t>training courses on citrus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74296A">
                    <w:rPr>
                      <w:rFonts w:ascii="Times New Roman" w:hAnsi="Times New Roman"/>
                    </w:rPr>
                    <w:t>disease management?</w:t>
                  </w:r>
                  <w:r w:rsidRPr="0074296A">
                    <w:rPr>
                      <w:rFonts w:ascii="Times New Roman" w:hAnsi="Times New Roman"/>
                    </w:rPr>
                    <w:t xml:space="preserve"> </w:t>
                  </w:r>
                  <w:r w:rsidR="00D80C53" w:rsidRPr="0047470F">
                    <w:rPr>
                      <w:rFonts w:ascii="Times New Roman" w:hAnsi="Times New Roman"/>
                    </w:rPr>
                    <w:t>(</w:t>
                  </w:r>
                  <w:r w:rsidR="00D80C53" w:rsidRPr="0047470F">
                    <w:rPr>
                      <w:rFonts w:ascii="Times New Roman" w:hAnsi="Times New Roman"/>
                      <w:b/>
                    </w:rPr>
                    <w:t>FORMATION</w:t>
                  </w:r>
                  <w:r w:rsidR="00D80C53" w:rsidRPr="0047470F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5409" w:type="dxa"/>
                  <w:gridSpan w:val="10"/>
                </w:tcPr>
                <w:p w14:paraId="353EFE67" w14:textId="5F14CF32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hAnsi="Times New Roman"/>
                    </w:rPr>
                    <w:t>1=</w:t>
                  </w:r>
                  <w:r w:rsidR="0074296A">
                    <w:rPr>
                      <w:rFonts w:ascii="Times New Roman" w:hAnsi="Times New Roman"/>
                    </w:rPr>
                    <w:t>Yes</w:t>
                  </w:r>
                  <w:r w:rsidRPr="0047470F">
                    <w:rPr>
                      <w:rFonts w:ascii="Times New Roman" w:hAnsi="Times New Roman"/>
                    </w:rPr>
                    <w:t xml:space="preserve">, </w:t>
                  </w:r>
                  <w:r w:rsidRPr="0047470F">
                    <w:rPr>
                      <w:rFonts w:ascii="Times New Roman" w:hAnsi="Times New Roman"/>
                      <w:b/>
                      <w:bCs/>
                    </w:rPr>
                    <w:t>0=</w:t>
                  </w:r>
                  <w:r w:rsidRPr="0047470F">
                    <w:rPr>
                      <w:rFonts w:ascii="Times New Roman" w:hAnsi="Times New Roman"/>
                    </w:rPr>
                    <w:t>No</w:t>
                  </w:r>
                </w:p>
                <w:p w14:paraId="41FFC850" w14:textId="37556016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</w:p>
              </w:tc>
              <w:tc>
                <w:tcPr>
                  <w:tcW w:w="973" w:type="dxa"/>
                </w:tcPr>
                <w:p w14:paraId="0748A49A" w14:textId="7053A3D5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2A1C6662" w14:textId="056434C6" w:rsidTr="001B37C4">
              <w:tc>
                <w:tcPr>
                  <w:tcW w:w="3121" w:type="dxa"/>
                  <w:gridSpan w:val="2"/>
                </w:tcPr>
                <w:p w14:paraId="73BC40DF" w14:textId="1982F73C" w:rsidR="00D80C53" w:rsidRPr="0047470F" w:rsidRDefault="0074296A" w:rsidP="00D80C53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I</w:t>
                  </w:r>
                  <w:r w:rsidRPr="0074296A">
                    <w:rPr>
                      <w:rFonts w:ascii="Times New Roman" w:hAnsi="Times New Roman"/>
                    </w:rPr>
                    <w:t>f so, what was it about?</w:t>
                  </w:r>
                  <w:r w:rsidRPr="0074296A">
                    <w:rPr>
                      <w:rFonts w:ascii="Times New Roman" w:hAnsi="Times New Roman"/>
                    </w:rPr>
                    <w:t xml:space="preserve"> </w:t>
                  </w:r>
                  <w:r w:rsidR="00D80C53" w:rsidRPr="0047470F">
                    <w:rPr>
                      <w:rFonts w:ascii="Times New Roman" w:hAnsi="Times New Roman"/>
                    </w:rPr>
                    <w:t>(</w:t>
                  </w:r>
                  <w:r w:rsidR="00D80C53" w:rsidRPr="0047470F">
                    <w:rPr>
                      <w:rFonts w:ascii="Times New Roman" w:hAnsi="Times New Roman"/>
                      <w:b/>
                    </w:rPr>
                    <w:t>INTITUL</w:t>
                  </w:r>
                  <w:r w:rsidR="00D80C53" w:rsidRPr="0047470F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5236" w:type="dxa"/>
                  <w:gridSpan w:val="9"/>
                </w:tcPr>
                <w:p w14:paraId="77699F97" w14:textId="23B810A2" w:rsidR="00D80C53" w:rsidRPr="0047470F" w:rsidRDefault="0074296A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247025">
                    <w:rPr>
                      <w:rFonts w:ascii="Times New Roman" w:hAnsi="Times New Roman"/>
                    </w:rPr>
                    <w:t>Write the answer in the following column</w:t>
                  </w:r>
                </w:p>
              </w:tc>
              <w:tc>
                <w:tcPr>
                  <w:tcW w:w="1146" w:type="dxa"/>
                  <w:gridSpan w:val="2"/>
                </w:tcPr>
                <w:p w14:paraId="70493039" w14:textId="474983C5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0822E630" w14:textId="77777777" w:rsidTr="001B37C4">
              <w:tc>
                <w:tcPr>
                  <w:tcW w:w="3121" w:type="dxa"/>
                  <w:gridSpan w:val="2"/>
                </w:tcPr>
                <w:p w14:paraId="6187D546" w14:textId="2ADC2784" w:rsidR="00D80C53" w:rsidRPr="0074296A" w:rsidRDefault="0074296A" w:rsidP="0074296A">
                  <w:pPr>
                    <w:rPr>
                      <w:rFonts w:ascii="Times New Roman" w:hAnsi="Times New Roman"/>
                    </w:rPr>
                  </w:pPr>
                  <w:r w:rsidRPr="0074296A">
                    <w:rPr>
                      <w:rFonts w:ascii="Times New Roman" w:hAnsi="Times New Roman"/>
                    </w:rPr>
                    <w:t>If 2, 3 or 4 for the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74296A">
                    <w:rPr>
                      <w:rFonts w:ascii="Times New Roman" w:hAnsi="Times New Roman"/>
                      <w:b/>
                      <w:bCs/>
                    </w:rPr>
                    <w:t>METHOLUT</w:t>
                  </w:r>
                  <w:r w:rsidRPr="0074296A">
                    <w:rPr>
                      <w:rFonts w:ascii="Times New Roman" w:hAnsi="Times New Roman"/>
                    </w:rPr>
                    <w:t xml:space="preserve"> code, how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74296A">
                    <w:rPr>
                      <w:rFonts w:ascii="Times New Roman" w:hAnsi="Times New Roman"/>
                    </w:rPr>
                    <w:t>effective are the control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74296A">
                    <w:rPr>
                      <w:rFonts w:ascii="Times New Roman" w:hAnsi="Times New Roman"/>
                    </w:rPr>
                    <w:t>measures? (</w:t>
                  </w:r>
                  <w:r w:rsidRPr="0074296A">
                    <w:rPr>
                      <w:rFonts w:ascii="Times New Roman" w:hAnsi="Times New Roman"/>
                      <w:b/>
                      <w:bCs/>
                    </w:rPr>
                    <w:t>EFFECTIVE</w:t>
                  </w:r>
                  <w:r w:rsidRPr="0074296A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4559" w:type="dxa"/>
                  <w:gridSpan w:val="5"/>
                </w:tcPr>
                <w:p w14:paraId="131A276F" w14:textId="77777777" w:rsidR="002221A4" w:rsidRPr="002221A4" w:rsidRDefault="002221A4" w:rsidP="002221A4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2221A4">
                    <w:rPr>
                      <w:rFonts w:ascii="Times New Roman" w:eastAsiaTheme="minorHAnsi" w:hAnsi="Times New Roman"/>
                      <w:lang w:eastAsia="en-US"/>
                    </w:rPr>
                    <w:t>1= very effective, 2= moderately effective, 3=</w:t>
                  </w:r>
                </w:p>
                <w:p w14:paraId="6D678A63" w14:textId="77777777" w:rsidR="002221A4" w:rsidRPr="002221A4" w:rsidRDefault="002221A4" w:rsidP="002221A4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2221A4">
                    <w:rPr>
                      <w:rFonts w:ascii="Times New Roman" w:eastAsiaTheme="minorHAnsi" w:hAnsi="Times New Roman"/>
                      <w:lang w:eastAsia="en-US"/>
                    </w:rPr>
                    <w:t>not very effective, 4= not effective, 5= other to</w:t>
                  </w:r>
                </w:p>
                <w:p w14:paraId="78D45A7B" w14:textId="3834F997" w:rsidR="00D80C53" w:rsidRPr="0047470F" w:rsidRDefault="002221A4" w:rsidP="002221A4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2221A4">
                    <w:rPr>
                      <w:rFonts w:ascii="Times New Roman" w:hAnsi="Times New Roman"/>
                    </w:rPr>
                    <w:t>be specified</w:t>
                  </w:r>
                </w:p>
              </w:tc>
              <w:tc>
                <w:tcPr>
                  <w:tcW w:w="1823" w:type="dxa"/>
                  <w:gridSpan w:val="6"/>
                </w:tcPr>
                <w:p w14:paraId="32A1E6E0" w14:textId="300022FD" w:rsidR="00D80C53" w:rsidRPr="0047470F" w:rsidRDefault="00D80C53" w:rsidP="00D80C53">
                  <w:pPr>
                    <w:rPr>
                      <w:rFonts w:ascii="Times New Roman" w:hAnsi="Times New Roman"/>
                      <w:b/>
                      <w:bCs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54CDDCEE" w14:textId="77777777" w:rsidTr="001B37C4">
              <w:tc>
                <w:tcPr>
                  <w:tcW w:w="3121" w:type="dxa"/>
                  <w:gridSpan w:val="2"/>
                </w:tcPr>
                <w:p w14:paraId="06D5526D" w14:textId="5240885A" w:rsidR="00D80C53" w:rsidRPr="0047470F" w:rsidRDefault="002221A4" w:rsidP="002221A4">
                  <w:pPr>
                    <w:rPr>
                      <w:rFonts w:ascii="Times New Roman" w:hAnsi="Times New Roman"/>
                    </w:rPr>
                  </w:pPr>
                  <w:r w:rsidRPr="002221A4">
                    <w:rPr>
                      <w:rFonts w:ascii="Times New Roman" w:hAnsi="Times New Roman"/>
                    </w:rPr>
                    <w:t>Do you use labour</w:t>
                  </w:r>
                  <w:r>
                    <w:rPr>
                      <w:rFonts w:ascii="Times New Roman" w:hAnsi="Times New Roman"/>
                    </w:rPr>
                    <w:t xml:space="preserve"> ? </w:t>
                  </w:r>
                  <w:r w:rsidRPr="002221A4">
                    <w:rPr>
                      <w:rFonts w:ascii="Times New Roman" w:hAnsi="Times New Roman"/>
                    </w:rPr>
                    <w:t>(</w:t>
                  </w:r>
                  <w:r w:rsidRPr="002221A4">
                    <w:rPr>
                      <w:rFonts w:ascii="Times New Roman" w:hAnsi="Times New Roman"/>
                      <w:b/>
                      <w:bCs/>
                    </w:rPr>
                    <w:t>MAINOEV</w:t>
                  </w:r>
                  <w:r w:rsidRPr="002221A4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4559" w:type="dxa"/>
                  <w:gridSpan w:val="5"/>
                </w:tcPr>
                <w:p w14:paraId="40C7CF8D" w14:textId="55A76A3A" w:rsidR="00D80C53" w:rsidRPr="0047470F" w:rsidRDefault="00D80C53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1= </w:t>
                  </w:r>
                  <w:r w:rsidR="002221A4">
                    <w:rPr>
                      <w:rFonts w:ascii="Times New Roman" w:eastAsia="Times New Roman" w:hAnsi="Times New Roman"/>
                      <w:lang w:val="fr-CI" w:eastAsia="en-GB"/>
                    </w:rPr>
                    <w:t>Yes</w:t>
                  </w: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 ; </w:t>
                  </w:r>
                  <w:r w:rsidRPr="0047470F">
                    <w:rPr>
                      <w:rFonts w:ascii="Times New Roman" w:eastAsia="Times New Roman" w:hAnsi="Times New Roman"/>
                      <w:b/>
                      <w:bCs/>
                      <w:lang w:val="fr-CI" w:eastAsia="en-GB"/>
                    </w:rPr>
                    <w:t>0=</w:t>
                  </w:r>
                  <w:r w:rsidRPr="0047470F">
                    <w:rPr>
                      <w:rFonts w:ascii="Times New Roman" w:eastAsia="Times New Roman" w:hAnsi="Times New Roman"/>
                      <w:lang w:val="fr-CI" w:eastAsia="en-GB"/>
                    </w:rPr>
                    <w:t xml:space="preserve"> No</w:t>
                  </w:r>
                </w:p>
              </w:tc>
              <w:tc>
                <w:tcPr>
                  <w:tcW w:w="1823" w:type="dxa"/>
                  <w:gridSpan w:val="6"/>
                </w:tcPr>
                <w:p w14:paraId="4C7237A7" w14:textId="1BEC1157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6BFC426C" w14:textId="77777777" w:rsidTr="001B37C4">
              <w:tc>
                <w:tcPr>
                  <w:tcW w:w="3121" w:type="dxa"/>
                  <w:gridSpan w:val="2"/>
                </w:tcPr>
                <w:p w14:paraId="5B219A07" w14:textId="2A4872C9" w:rsidR="00D80C53" w:rsidRPr="0047470F" w:rsidRDefault="002221A4" w:rsidP="002221A4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I</w:t>
                  </w:r>
                  <w:r w:rsidRPr="002221A4">
                    <w:rPr>
                      <w:rFonts w:ascii="Times New Roman" w:hAnsi="Times New Roman"/>
                    </w:rPr>
                    <w:t>f so, how long have you been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2221A4">
                    <w:rPr>
                      <w:rFonts w:ascii="Times New Roman" w:hAnsi="Times New Roman"/>
                    </w:rPr>
                    <w:t>using labour?</w:t>
                  </w:r>
                  <w:r>
                    <w:rPr>
                      <w:rFonts w:ascii="Times New Roman" w:hAnsi="Times New Roman"/>
                    </w:rPr>
                    <w:t xml:space="preserve"> </w:t>
                  </w:r>
                  <w:r w:rsidRPr="002221A4">
                    <w:rPr>
                      <w:rFonts w:ascii="Times New Roman" w:hAnsi="Times New Roman"/>
                    </w:rPr>
                    <w:t>(</w:t>
                  </w:r>
                  <w:r w:rsidRPr="002221A4">
                    <w:rPr>
                      <w:rFonts w:ascii="Times New Roman" w:hAnsi="Times New Roman"/>
                      <w:b/>
                      <w:bCs/>
                    </w:rPr>
                    <w:t>QUAMAINOEV</w:t>
                  </w:r>
                  <w:r w:rsidRPr="002221A4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4559" w:type="dxa"/>
                  <w:gridSpan w:val="5"/>
                </w:tcPr>
                <w:p w14:paraId="331EF202" w14:textId="7AD4D337" w:rsidR="00D80C53" w:rsidRPr="0047470F" w:rsidRDefault="002221A4" w:rsidP="00D80C53">
                  <w:pPr>
                    <w:rPr>
                      <w:rFonts w:ascii="Times New Roman" w:hAnsi="Times New Roman"/>
                      <w:lang w:val="fr-CI"/>
                    </w:rPr>
                  </w:pPr>
                  <w:r w:rsidRPr="00247025">
                    <w:rPr>
                      <w:rFonts w:ascii="Times New Roman" w:hAnsi="Times New Roman"/>
                    </w:rPr>
                    <w:t>Write the answer in the following column</w:t>
                  </w:r>
                </w:p>
              </w:tc>
              <w:tc>
                <w:tcPr>
                  <w:tcW w:w="1823" w:type="dxa"/>
                  <w:gridSpan w:val="6"/>
                </w:tcPr>
                <w:p w14:paraId="45370D0B" w14:textId="402177BB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46C723F7" w14:textId="77777777" w:rsidTr="001B37C4">
              <w:tc>
                <w:tcPr>
                  <w:tcW w:w="3121" w:type="dxa"/>
                  <w:gridSpan w:val="2"/>
                </w:tcPr>
                <w:p w14:paraId="6862943F" w14:textId="59FF17A6" w:rsidR="002221A4" w:rsidRPr="002221A4" w:rsidRDefault="002221A4" w:rsidP="002221A4">
                  <w:pPr>
                    <w:spacing w:after="0" w:line="240" w:lineRule="auto"/>
                    <w:rPr>
                      <w:rFonts w:ascii="Times New Roman" w:eastAsiaTheme="minorHAnsi" w:hAnsi="Times New Roman"/>
                      <w:lang w:eastAsia="en-US"/>
                    </w:rPr>
                  </w:pPr>
                  <w:r w:rsidRPr="002221A4">
                    <w:rPr>
                      <w:rFonts w:ascii="Times New Roman" w:eastAsiaTheme="minorHAnsi" w:hAnsi="Times New Roman"/>
                      <w:lang w:eastAsia="en-US"/>
                    </w:rPr>
                    <w:t>If so, what is the cost of labour</w:t>
                  </w:r>
                  <w:r>
                    <w:rPr>
                      <w:rFonts w:ascii="Times New Roman" w:eastAsiaTheme="minorHAnsi" w:hAnsi="Times New Roman"/>
                      <w:lang w:eastAsia="en-US"/>
                    </w:rPr>
                    <w:t xml:space="preserve"> </w:t>
                  </w:r>
                  <w:r w:rsidRPr="002221A4">
                    <w:rPr>
                      <w:rFonts w:ascii="Times New Roman" w:eastAsiaTheme="minorHAnsi" w:hAnsi="Times New Roman"/>
                      <w:lang w:eastAsia="en-US"/>
                    </w:rPr>
                    <w:t>over the year</w:t>
                  </w:r>
                  <w:r>
                    <w:rPr>
                      <w:rFonts w:ascii="Times New Roman" w:eastAsiaTheme="minorHAnsi" w:hAnsi="Times New Roman"/>
                      <w:lang w:eastAsia="en-US"/>
                    </w:rPr>
                    <w:t> ?</w:t>
                  </w:r>
                </w:p>
                <w:p w14:paraId="0BCF5936" w14:textId="28DE1B64" w:rsidR="00D80C53" w:rsidRPr="0047470F" w:rsidRDefault="002221A4" w:rsidP="002221A4">
                  <w:pPr>
                    <w:rPr>
                      <w:rFonts w:ascii="Times New Roman" w:hAnsi="Times New Roman"/>
                    </w:rPr>
                  </w:pPr>
                  <w:r w:rsidRPr="002221A4">
                    <w:rPr>
                      <w:rFonts w:ascii="Times New Roman" w:hAnsi="Times New Roman"/>
                    </w:rPr>
                    <w:t>(</w:t>
                  </w:r>
                  <w:r w:rsidRPr="002221A4">
                    <w:rPr>
                      <w:rFonts w:ascii="Times New Roman" w:hAnsi="Times New Roman"/>
                      <w:b/>
                      <w:bCs/>
                    </w:rPr>
                    <w:t>COUMAINOEV</w:t>
                  </w:r>
                  <w:r w:rsidRPr="002221A4">
                    <w:rPr>
                      <w:rFonts w:ascii="Times New Roman" w:hAnsi="Times New Roman"/>
                    </w:rPr>
                    <w:t>)</w:t>
                  </w:r>
                </w:p>
              </w:tc>
              <w:tc>
                <w:tcPr>
                  <w:tcW w:w="4559" w:type="dxa"/>
                  <w:gridSpan w:val="5"/>
                </w:tcPr>
                <w:p w14:paraId="2C9E17B4" w14:textId="184FFD45" w:rsidR="00D80C53" w:rsidRPr="0047470F" w:rsidRDefault="002221A4" w:rsidP="00D80C53">
                  <w:pPr>
                    <w:rPr>
                      <w:rFonts w:ascii="Times New Roman" w:hAnsi="Times New Roman"/>
                    </w:rPr>
                  </w:pPr>
                  <w:r w:rsidRPr="00247025">
                    <w:rPr>
                      <w:rFonts w:ascii="Times New Roman" w:hAnsi="Times New Roman"/>
                    </w:rPr>
                    <w:t>Write the answer in the following column</w:t>
                  </w:r>
                </w:p>
              </w:tc>
              <w:tc>
                <w:tcPr>
                  <w:tcW w:w="1823" w:type="dxa"/>
                  <w:gridSpan w:val="6"/>
                </w:tcPr>
                <w:p w14:paraId="480018E0" w14:textId="7EB2AC05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327F0DA0" w14:textId="77777777" w:rsidTr="001B37C4">
              <w:trPr>
                <w:trHeight w:val="120"/>
              </w:trPr>
              <w:tc>
                <w:tcPr>
                  <w:tcW w:w="3121" w:type="dxa"/>
                  <w:gridSpan w:val="2"/>
                  <w:vMerge w:val="restart"/>
                </w:tcPr>
                <w:p w14:paraId="6010C1DF" w14:textId="75CC4294" w:rsidR="002221A4" w:rsidRPr="002221A4" w:rsidRDefault="002221A4" w:rsidP="002221A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>Based on your observations over</w:t>
                  </w:r>
                  <w:r>
                    <w:rPr>
                      <w:rFonts w:ascii="Times New Roman" w:eastAsia="Times New Roman" w:hAnsi="Times New Roman" w:cs="Times New Roman"/>
                      <w:lang w:eastAsia="fr-CI"/>
                    </w:rPr>
                    <w:t xml:space="preserve"> </w:t>
                  </w: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>the last 10 years, has citrus</w:t>
                  </w:r>
                  <w:r>
                    <w:rPr>
                      <w:rFonts w:ascii="Times New Roman" w:eastAsia="Times New Roman" w:hAnsi="Times New Roman" w:cs="Times New Roman"/>
                      <w:lang w:eastAsia="fr-CI"/>
                    </w:rPr>
                    <w:t xml:space="preserve"> </w:t>
                  </w: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>production decreased or</w:t>
                  </w:r>
                  <w:r>
                    <w:rPr>
                      <w:rFonts w:ascii="Times New Roman" w:eastAsia="Times New Roman" w:hAnsi="Times New Roman" w:cs="Times New Roman"/>
                      <w:lang w:eastAsia="fr-CI"/>
                    </w:rPr>
                    <w:t xml:space="preserve"> </w:t>
                  </w: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>increased in your locality?</w:t>
                  </w:r>
                </w:p>
                <w:p w14:paraId="55A13583" w14:textId="7DEA67B1" w:rsidR="00D80C53" w:rsidRPr="0047470F" w:rsidRDefault="002221A4" w:rsidP="002221A4">
                  <w:pPr>
                    <w:rPr>
                      <w:rFonts w:ascii="Times New Roman" w:hAnsi="Times New Roman"/>
                    </w:rPr>
                  </w:pP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>(</w:t>
                  </w:r>
                  <w:r w:rsidRPr="002221A4">
                    <w:rPr>
                      <w:rFonts w:ascii="Times New Roman" w:eastAsia="Times New Roman" w:hAnsi="Times New Roman" w:cs="Times New Roman"/>
                      <w:b/>
                      <w:bCs/>
                      <w:lang w:eastAsia="fr-CI"/>
                    </w:rPr>
                    <w:t>PRODIMAUG</w:t>
                  </w: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>)</w:t>
                  </w:r>
                </w:p>
              </w:tc>
              <w:tc>
                <w:tcPr>
                  <w:tcW w:w="2266" w:type="dxa"/>
                  <w:vMerge w:val="restart"/>
                  <w:shd w:val="clear" w:color="auto" w:fill="auto"/>
                </w:tcPr>
                <w:p w14:paraId="5F325A71" w14:textId="77777777" w:rsidR="002221A4" w:rsidRPr="002221A4" w:rsidRDefault="002221A4" w:rsidP="002221A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 xml:space="preserve">1= Increased </w:t>
                  </w:r>
                </w:p>
                <w:p w14:paraId="29C48DD9" w14:textId="77777777" w:rsidR="002221A4" w:rsidRPr="002221A4" w:rsidRDefault="002221A4" w:rsidP="002221A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 xml:space="preserve">2= Decreased </w:t>
                  </w:r>
                </w:p>
                <w:p w14:paraId="74828DC7" w14:textId="77777777" w:rsidR="002221A4" w:rsidRPr="002221A4" w:rsidRDefault="002221A4" w:rsidP="002221A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 xml:space="preserve">3= No change </w:t>
                  </w:r>
                </w:p>
                <w:p w14:paraId="248ECC9E" w14:textId="4F86043A" w:rsidR="00D80C53" w:rsidRPr="0047470F" w:rsidRDefault="002221A4" w:rsidP="002221A4">
                  <w:pPr>
                    <w:rPr>
                      <w:rFonts w:ascii="Times New Roman" w:hAnsi="Times New Roman"/>
                    </w:rPr>
                  </w:pPr>
                  <w:r w:rsidRPr="002221A4">
                    <w:rPr>
                      <w:rFonts w:ascii="Times New Roman" w:eastAsia="Times New Roman" w:hAnsi="Times New Roman" w:cs="Times New Roman"/>
                      <w:lang w:eastAsia="fr-CI"/>
                    </w:rPr>
                    <w:t>4= No idea</w:t>
                  </w:r>
                </w:p>
              </w:tc>
              <w:tc>
                <w:tcPr>
                  <w:tcW w:w="1584" w:type="dxa"/>
                  <w:gridSpan w:val="2"/>
                </w:tcPr>
                <w:p w14:paraId="2F9FD9D9" w14:textId="77376B76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Pineapple</w:t>
                  </w:r>
                </w:p>
              </w:tc>
              <w:tc>
                <w:tcPr>
                  <w:tcW w:w="2532" w:type="dxa"/>
                  <w:gridSpan w:val="8"/>
                </w:tcPr>
                <w:p w14:paraId="154C7DB4" w14:textId="22250C69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431DFBF6" w14:textId="77777777" w:rsidTr="001B37C4">
              <w:trPr>
                <w:trHeight w:val="114"/>
              </w:trPr>
              <w:tc>
                <w:tcPr>
                  <w:tcW w:w="3121" w:type="dxa"/>
                  <w:gridSpan w:val="2"/>
                  <w:vMerge/>
                </w:tcPr>
                <w:p w14:paraId="1316889E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2266" w:type="dxa"/>
                  <w:vMerge/>
                  <w:shd w:val="clear" w:color="auto" w:fill="auto"/>
                </w:tcPr>
                <w:p w14:paraId="6283DB3B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369DE666" w14:textId="5C357FC5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Valencia</w:t>
                  </w:r>
                </w:p>
              </w:tc>
              <w:tc>
                <w:tcPr>
                  <w:tcW w:w="2532" w:type="dxa"/>
                  <w:gridSpan w:val="8"/>
                </w:tcPr>
                <w:p w14:paraId="777E4B5C" w14:textId="1EDC6D52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0BC1EC30" w14:textId="77777777" w:rsidTr="001B37C4">
              <w:trPr>
                <w:trHeight w:val="114"/>
              </w:trPr>
              <w:tc>
                <w:tcPr>
                  <w:tcW w:w="3121" w:type="dxa"/>
                  <w:gridSpan w:val="2"/>
                  <w:vMerge/>
                </w:tcPr>
                <w:p w14:paraId="7057E9CD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2266" w:type="dxa"/>
                  <w:vMerge/>
                  <w:shd w:val="clear" w:color="auto" w:fill="auto"/>
                </w:tcPr>
                <w:p w14:paraId="77B14AB7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3E95A7FC" w14:textId="6CDC993B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>
                    <w:rPr>
                      <w:rFonts w:ascii="Times New Roman" w:hAnsi="Times New Roman"/>
                    </w:rPr>
                    <w:t>Tange</w:t>
                  </w:r>
                  <w:r w:rsidRPr="0047470F">
                    <w:rPr>
                      <w:rFonts w:ascii="Times New Roman" w:hAnsi="Times New Roman"/>
                    </w:rPr>
                    <w:t>rine</w:t>
                  </w:r>
                </w:p>
              </w:tc>
              <w:tc>
                <w:tcPr>
                  <w:tcW w:w="2532" w:type="dxa"/>
                  <w:gridSpan w:val="8"/>
                </w:tcPr>
                <w:p w14:paraId="678C4863" w14:textId="095A9764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730E343E" w14:textId="77777777" w:rsidTr="001B37C4">
              <w:trPr>
                <w:trHeight w:val="114"/>
              </w:trPr>
              <w:tc>
                <w:tcPr>
                  <w:tcW w:w="3121" w:type="dxa"/>
                  <w:gridSpan w:val="2"/>
                  <w:vMerge/>
                </w:tcPr>
                <w:p w14:paraId="298EA855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2266" w:type="dxa"/>
                  <w:vMerge/>
                  <w:shd w:val="clear" w:color="auto" w:fill="auto"/>
                </w:tcPr>
                <w:p w14:paraId="60DC95E0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0CF1058A" w14:textId="2ABD76B2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hAnsi="Times New Roman"/>
                    </w:rPr>
                    <w:t>Tangelo</w:t>
                  </w:r>
                </w:p>
              </w:tc>
              <w:tc>
                <w:tcPr>
                  <w:tcW w:w="2532" w:type="dxa"/>
                  <w:gridSpan w:val="8"/>
                </w:tcPr>
                <w:p w14:paraId="096E99C8" w14:textId="736E9E6F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18E860C7" w14:textId="77777777" w:rsidTr="001B37C4">
              <w:trPr>
                <w:trHeight w:val="114"/>
              </w:trPr>
              <w:tc>
                <w:tcPr>
                  <w:tcW w:w="3121" w:type="dxa"/>
                  <w:gridSpan w:val="2"/>
                  <w:vMerge/>
                </w:tcPr>
                <w:p w14:paraId="02F71D46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2266" w:type="dxa"/>
                  <w:vMerge/>
                  <w:shd w:val="clear" w:color="auto" w:fill="auto"/>
                </w:tcPr>
                <w:p w14:paraId="5D2AA586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1D21BEE7" w14:textId="49FB5730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>
                    <w:rPr>
                      <w:rFonts w:ascii="Times New Roman" w:hAnsi="Times New Roman"/>
                    </w:rPr>
                    <w:t>Grapefruit</w:t>
                  </w:r>
                </w:p>
              </w:tc>
              <w:tc>
                <w:tcPr>
                  <w:tcW w:w="2532" w:type="dxa"/>
                  <w:gridSpan w:val="8"/>
                </w:tcPr>
                <w:p w14:paraId="481CEE22" w14:textId="75C0F09F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1E69CC2C" w14:textId="77777777" w:rsidTr="001B37C4">
              <w:trPr>
                <w:trHeight w:val="114"/>
              </w:trPr>
              <w:tc>
                <w:tcPr>
                  <w:tcW w:w="3121" w:type="dxa"/>
                  <w:gridSpan w:val="2"/>
                  <w:vMerge/>
                </w:tcPr>
                <w:p w14:paraId="25D55E47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2266" w:type="dxa"/>
                  <w:vMerge/>
                  <w:shd w:val="clear" w:color="auto" w:fill="auto"/>
                </w:tcPr>
                <w:p w14:paraId="058E952D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05A74511" w14:textId="7BB30B05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>
                    <w:rPr>
                      <w:rFonts w:ascii="Times New Roman" w:hAnsi="Times New Roman"/>
                    </w:rPr>
                    <w:t>Lemons</w:t>
                  </w:r>
                </w:p>
              </w:tc>
              <w:tc>
                <w:tcPr>
                  <w:tcW w:w="2532" w:type="dxa"/>
                  <w:gridSpan w:val="8"/>
                </w:tcPr>
                <w:p w14:paraId="49FD887C" w14:textId="05DBFDF9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  <w:tr w:rsidR="00D80C53" w:rsidRPr="0047470F" w14:paraId="6C39C541" w14:textId="77777777" w:rsidTr="001B37C4">
              <w:trPr>
                <w:trHeight w:val="114"/>
              </w:trPr>
              <w:tc>
                <w:tcPr>
                  <w:tcW w:w="3121" w:type="dxa"/>
                  <w:gridSpan w:val="2"/>
                  <w:vMerge/>
                </w:tcPr>
                <w:p w14:paraId="5BCA86A1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2266" w:type="dxa"/>
                  <w:vMerge/>
                  <w:shd w:val="clear" w:color="auto" w:fill="auto"/>
                </w:tcPr>
                <w:p w14:paraId="039BB5BE" w14:textId="77777777" w:rsidR="00D80C53" w:rsidRPr="0047470F" w:rsidRDefault="00D80C53" w:rsidP="00D80C53">
                  <w:pPr>
                    <w:rPr>
                      <w:rFonts w:ascii="Times New Roman" w:eastAsia="Times New Roman" w:hAnsi="Times New Roman" w:cs="Times New Roman"/>
                      <w:lang w:eastAsia="fr-CI"/>
                    </w:rPr>
                  </w:pPr>
                </w:p>
              </w:tc>
              <w:tc>
                <w:tcPr>
                  <w:tcW w:w="1584" w:type="dxa"/>
                  <w:gridSpan w:val="2"/>
                </w:tcPr>
                <w:p w14:paraId="7B702975" w14:textId="77777777" w:rsidR="00D80C53" w:rsidRPr="001B37C4" w:rsidRDefault="00D80C53" w:rsidP="00D80C53">
                  <w:pPr>
                    <w:rPr>
                      <w:rFonts w:ascii="Times New Roman" w:hAnsi="Times New Roman" w:cs="Times New Roman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Other to be</w:t>
                  </w:r>
                </w:p>
                <w:p w14:paraId="19EF4BFE" w14:textId="18F36026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1B37C4">
                    <w:rPr>
                      <w:rFonts w:ascii="Times New Roman" w:hAnsi="Times New Roman" w:cs="Times New Roman"/>
                    </w:rPr>
                    <w:t>specified</w:t>
                  </w:r>
                </w:p>
              </w:tc>
              <w:tc>
                <w:tcPr>
                  <w:tcW w:w="2532" w:type="dxa"/>
                  <w:gridSpan w:val="8"/>
                </w:tcPr>
                <w:p w14:paraId="0797F90B" w14:textId="63AAF6D2" w:rsidR="00D80C53" w:rsidRPr="0047470F" w:rsidRDefault="00D80C53" w:rsidP="00D80C53">
                  <w:pPr>
                    <w:rPr>
                      <w:rFonts w:ascii="Times New Roman" w:eastAsia="Times New Roman" w:hAnsi="Times New Roman"/>
                      <w:lang w:val="fr-CM" w:eastAsia="en-GB"/>
                    </w:rPr>
                  </w:pPr>
                  <w:r w:rsidRPr="0047470F">
                    <w:rPr>
                      <w:rFonts w:ascii="Times New Roman" w:eastAsia="Times New Roman" w:hAnsi="Times New Roman"/>
                      <w:lang w:val="fr-CM" w:eastAsia="en-GB"/>
                    </w:rPr>
                    <w:t>/_____/</w:t>
                  </w:r>
                </w:p>
              </w:tc>
            </w:tr>
          </w:tbl>
          <w:p w14:paraId="386271D8" w14:textId="1C6BF976" w:rsidR="00153A55" w:rsidRPr="0047470F" w:rsidRDefault="00153A55" w:rsidP="00153A55">
            <w:pPr>
              <w:spacing w:line="240" w:lineRule="auto"/>
              <w:rPr>
                <w:rFonts w:ascii="Times New Roman" w:hAnsi="Times New Roman"/>
                <w:b/>
                <w:bCs/>
                <w:lang w:val="fr-CI"/>
              </w:rPr>
            </w:pPr>
          </w:p>
        </w:tc>
      </w:tr>
      <w:tr w:rsidR="00153A55" w:rsidRPr="0047470F" w14:paraId="6DD1A7E8" w14:textId="77777777" w:rsidTr="009F4D3B">
        <w:trPr>
          <w:trHeight w:val="366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3590F" w14:textId="77777777" w:rsidR="00153A55" w:rsidRPr="0047470F" w:rsidRDefault="00153A55" w:rsidP="00153A55">
            <w:pPr>
              <w:pStyle w:val="NormalWeb"/>
              <w:tabs>
                <w:tab w:val="left" w:pos="5909"/>
              </w:tabs>
              <w:rPr>
                <w:lang w:val="fr-CM" w:eastAsia="en-GB"/>
              </w:rPr>
            </w:pPr>
          </w:p>
          <w:p w14:paraId="701C6F29" w14:textId="76E0B956" w:rsidR="00153A55" w:rsidRPr="0047470F" w:rsidRDefault="00153A55" w:rsidP="00153A55">
            <w:pPr>
              <w:pStyle w:val="NormalWeb"/>
              <w:tabs>
                <w:tab w:val="left" w:pos="5909"/>
              </w:tabs>
              <w:rPr>
                <w:sz w:val="28"/>
                <w:szCs w:val="28"/>
                <w:lang w:val="fr-CM" w:eastAsia="en-GB"/>
              </w:rPr>
            </w:pPr>
            <w:r w:rsidRPr="0047470F">
              <w:rPr>
                <w:b/>
              </w:rPr>
              <w:t xml:space="preserve">6. </w:t>
            </w:r>
            <w:r w:rsidR="002221A4">
              <w:rPr>
                <w:b/>
              </w:rPr>
              <w:t>Farm</w:t>
            </w:r>
            <w:r w:rsidR="002221A4" w:rsidRPr="002221A4">
              <w:rPr>
                <w:b/>
              </w:rPr>
              <w:t>ers' assessment of climate variability and the citrus cycle</w:t>
            </w:r>
          </w:p>
          <w:tbl>
            <w:tblPr>
              <w:tblStyle w:val="Grilledutablea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823"/>
              <w:gridCol w:w="1453"/>
              <w:gridCol w:w="1665"/>
              <w:gridCol w:w="696"/>
              <w:gridCol w:w="1425"/>
            </w:tblGrid>
            <w:tr w:rsidR="00153A55" w:rsidRPr="0047470F" w14:paraId="1F4BD709" w14:textId="77777777" w:rsidTr="007A1282">
              <w:tc>
                <w:tcPr>
                  <w:tcW w:w="3823" w:type="dxa"/>
                </w:tcPr>
                <w:p w14:paraId="6C1CE1EF" w14:textId="1FB0DB1B" w:rsidR="00153A55" w:rsidRPr="002221A4" w:rsidRDefault="002221A4" w:rsidP="002221A4">
                  <w:pPr>
                    <w:pStyle w:val="NormalWeb"/>
                    <w:tabs>
                      <w:tab w:val="left" w:pos="5909"/>
                    </w:tabs>
                    <w:rPr>
                      <w:lang w:eastAsia="fr-FR"/>
                    </w:rPr>
                  </w:pPr>
                  <w:r>
                    <w:t>In your experience, are the seasons</w:t>
                  </w:r>
                  <w:r>
                    <w:rPr>
                      <w:lang w:eastAsia="fr-FR"/>
                    </w:rPr>
                    <w:t xml:space="preserve"> </w:t>
                  </w:r>
                  <w:r>
                    <w:t>getting wetter or drier (</w:t>
                  </w:r>
                  <w:r w:rsidRPr="002221A4">
                    <w:rPr>
                      <w:b/>
                      <w:bCs/>
                    </w:rPr>
                    <w:t>SEASON</w:t>
                  </w:r>
                  <w:r>
                    <w:t>)?</w:t>
                  </w:r>
                </w:p>
              </w:tc>
              <w:tc>
                <w:tcPr>
                  <w:tcW w:w="3118" w:type="dxa"/>
                  <w:gridSpan w:val="2"/>
                </w:tcPr>
                <w:p w14:paraId="2B148F74" w14:textId="6A18588F" w:rsidR="00153A55" w:rsidRPr="0047470F" w:rsidRDefault="0009321D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09321D">
                    <w:rPr>
                      <w:lang w:eastAsia="fr-FR"/>
                    </w:rPr>
                    <w:t>1= Rainy 2= Dry</w:t>
                  </w:r>
                </w:p>
              </w:tc>
              <w:tc>
                <w:tcPr>
                  <w:tcW w:w="2121" w:type="dxa"/>
                  <w:gridSpan w:val="2"/>
                </w:tcPr>
                <w:p w14:paraId="4ED011E8" w14:textId="77777777" w:rsidR="00153A55" w:rsidRPr="0047470F" w:rsidRDefault="00153A55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25345FAE" w14:textId="2DB0A7F0" w:rsidTr="00904E94">
              <w:tc>
                <w:tcPr>
                  <w:tcW w:w="3823" w:type="dxa"/>
                </w:tcPr>
                <w:p w14:paraId="3B85415F" w14:textId="27F96FD4" w:rsidR="00153A55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09321D">
                    <w:rPr>
                      <w:sz w:val="22"/>
                      <w:szCs w:val="22"/>
                    </w:rPr>
                    <w:t>What is the intensity of the rain?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09321D">
                    <w:rPr>
                      <w:sz w:val="22"/>
                      <w:szCs w:val="22"/>
                    </w:rPr>
                    <w:t>(</w:t>
                  </w:r>
                  <w:r w:rsidRPr="0009321D">
                    <w:rPr>
                      <w:b/>
                      <w:bCs/>
                      <w:sz w:val="22"/>
                      <w:szCs w:val="22"/>
                    </w:rPr>
                    <w:t>INTENSITE</w:t>
                  </w:r>
                  <w:r w:rsidRPr="0009321D">
                    <w:rPr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3118" w:type="dxa"/>
                  <w:gridSpan w:val="2"/>
                </w:tcPr>
                <w:p w14:paraId="0229AFD5" w14:textId="28434C94" w:rsidR="00153A55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09321D">
                    <w:rPr>
                      <w:sz w:val="22"/>
                      <w:szCs w:val="22"/>
                    </w:rPr>
                    <w:t>1= Increasingly strong; 2=Increasingly weak</w:t>
                  </w:r>
                </w:p>
              </w:tc>
              <w:tc>
                <w:tcPr>
                  <w:tcW w:w="2121" w:type="dxa"/>
                  <w:gridSpan w:val="2"/>
                </w:tcPr>
                <w:p w14:paraId="6D27664B" w14:textId="4E6766E6" w:rsidR="00153A55" w:rsidRPr="0047470F" w:rsidRDefault="00153A55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0515932E" w14:textId="79EEE05B" w:rsidTr="0009321D">
              <w:trPr>
                <w:trHeight w:val="394"/>
              </w:trPr>
              <w:tc>
                <w:tcPr>
                  <w:tcW w:w="3823" w:type="dxa"/>
                  <w:vMerge w:val="restart"/>
                  <w:shd w:val="clear" w:color="auto" w:fill="auto"/>
                </w:tcPr>
                <w:p w14:paraId="654769D4" w14:textId="20D4F800" w:rsidR="00153A55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09321D">
                    <w:rPr>
                      <w:sz w:val="22"/>
                      <w:szCs w:val="22"/>
                    </w:rPr>
                    <w:t>Can you tell us about the times when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09321D">
                    <w:rPr>
                      <w:sz w:val="22"/>
                      <w:szCs w:val="22"/>
                    </w:rPr>
                    <w:t>you notice more symptoms of fungal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09321D">
                    <w:rPr>
                      <w:sz w:val="22"/>
                      <w:szCs w:val="22"/>
                    </w:rPr>
                    <w:t>diseases on citrus fruit and/or leaves?</w:t>
                  </w:r>
                  <w:r w:rsidR="00153A55" w:rsidRPr="0047470F">
                    <w:rPr>
                      <w:sz w:val="22"/>
                      <w:szCs w:val="22"/>
                    </w:rPr>
                    <w:t xml:space="preserve"> </w:t>
                  </w:r>
                  <w:r w:rsidR="00153A55" w:rsidRPr="0047470F">
                    <w:rPr>
                      <w:b/>
                      <w:sz w:val="22"/>
                      <w:szCs w:val="22"/>
                    </w:rPr>
                    <w:t>(DMSYMPLUS)</w:t>
                  </w:r>
                </w:p>
              </w:tc>
              <w:tc>
                <w:tcPr>
                  <w:tcW w:w="1453" w:type="dxa"/>
                  <w:shd w:val="clear" w:color="auto" w:fill="auto"/>
                </w:tcPr>
                <w:p w14:paraId="4467417B" w14:textId="4354E997" w:rsidR="00153A55" w:rsidRPr="0009321D" w:rsidRDefault="0009321D" w:rsidP="0009321D">
                  <w:pPr>
                    <w:spacing w:line="276" w:lineRule="auto"/>
                    <w:rPr>
                      <w:rFonts w:eastAsiaTheme="minorEastAsia"/>
                      <w:lang w:eastAsia="fr-FR"/>
                    </w:rPr>
                  </w:pPr>
                  <w:r>
                    <w:t xml:space="preserve">Temperature </w:t>
                  </w:r>
                </w:p>
              </w:tc>
              <w:tc>
                <w:tcPr>
                  <w:tcW w:w="2361" w:type="dxa"/>
                  <w:gridSpan w:val="2"/>
                  <w:shd w:val="clear" w:color="auto" w:fill="auto"/>
                </w:tcPr>
                <w:p w14:paraId="3283CB28" w14:textId="76CFF8F2" w:rsidR="00153A55" w:rsidRPr="0009321D" w:rsidRDefault="0009321D" w:rsidP="0009321D">
                  <w:pPr>
                    <w:spacing w:after="200" w:line="276" w:lineRule="auto"/>
                    <w:rPr>
                      <w:rFonts w:eastAsiaTheme="minorEastAsia"/>
                      <w:lang w:eastAsia="fr-FR"/>
                    </w:rPr>
                  </w:pPr>
                  <w:r>
                    <w:t xml:space="preserve">1= High; 2= Low </w:t>
                  </w:r>
                </w:p>
              </w:tc>
              <w:tc>
                <w:tcPr>
                  <w:tcW w:w="1425" w:type="dxa"/>
                  <w:shd w:val="clear" w:color="auto" w:fill="auto"/>
                </w:tcPr>
                <w:p w14:paraId="5C21FBEB" w14:textId="1866830F" w:rsidR="00153A55" w:rsidRPr="0047470F" w:rsidRDefault="00153A55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702398D6" w14:textId="2D436892" w:rsidTr="00E921DF">
              <w:trPr>
                <w:trHeight w:val="336"/>
              </w:trPr>
              <w:tc>
                <w:tcPr>
                  <w:tcW w:w="3823" w:type="dxa"/>
                  <w:vMerge/>
                  <w:shd w:val="clear" w:color="auto" w:fill="auto"/>
                </w:tcPr>
                <w:p w14:paraId="23C1EB02" w14:textId="77777777" w:rsidR="00153A55" w:rsidRPr="0047470F" w:rsidRDefault="00153A55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53" w:type="dxa"/>
                  <w:shd w:val="clear" w:color="auto" w:fill="auto"/>
                </w:tcPr>
                <w:p w14:paraId="3F5AEEB1" w14:textId="740D5D03" w:rsidR="00153A55" w:rsidRPr="0047470F" w:rsidRDefault="0009321D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>
                    <w:t>Humidity</w:t>
                  </w:r>
                </w:p>
              </w:tc>
              <w:tc>
                <w:tcPr>
                  <w:tcW w:w="2361" w:type="dxa"/>
                  <w:gridSpan w:val="2"/>
                  <w:shd w:val="clear" w:color="auto" w:fill="auto"/>
                </w:tcPr>
                <w:p w14:paraId="61616319" w14:textId="2BE384D6" w:rsidR="00153A55" w:rsidRPr="0009321D" w:rsidRDefault="0009321D" w:rsidP="0009321D">
                  <w:pPr>
                    <w:spacing w:after="200" w:line="276" w:lineRule="auto"/>
                    <w:rPr>
                      <w:rFonts w:eastAsiaTheme="minorEastAsia"/>
                      <w:lang w:eastAsia="fr-FR"/>
                    </w:rPr>
                  </w:pPr>
                  <w:r>
                    <w:t xml:space="preserve">1= High; 2= Low </w:t>
                  </w:r>
                </w:p>
              </w:tc>
              <w:tc>
                <w:tcPr>
                  <w:tcW w:w="1425" w:type="dxa"/>
                  <w:shd w:val="clear" w:color="auto" w:fill="auto"/>
                </w:tcPr>
                <w:p w14:paraId="0E0F7D90" w14:textId="1FF2ABD3" w:rsidR="00153A55" w:rsidRPr="0047470F" w:rsidRDefault="00153A55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153A55" w:rsidRPr="0047470F" w14:paraId="074F9337" w14:textId="4AD9453F" w:rsidTr="00E921DF">
              <w:trPr>
                <w:trHeight w:val="336"/>
              </w:trPr>
              <w:tc>
                <w:tcPr>
                  <w:tcW w:w="3823" w:type="dxa"/>
                  <w:vMerge/>
                  <w:shd w:val="clear" w:color="auto" w:fill="auto"/>
                </w:tcPr>
                <w:p w14:paraId="20AB3305" w14:textId="77777777" w:rsidR="00153A55" w:rsidRPr="0047470F" w:rsidRDefault="00153A55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53" w:type="dxa"/>
                  <w:shd w:val="clear" w:color="auto" w:fill="auto"/>
                </w:tcPr>
                <w:p w14:paraId="1F22E431" w14:textId="71BC0170" w:rsidR="00153A55" w:rsidRPr="0047470F" w:rsidRDefault="0009321D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>
                    <w:t>Wind</w:t>
                  </w:r>
                </w:p>
              </w:tc>
              <w:tc>
                <w:tcPr>
                  <w:tcW w:w="2361" w:type="dxa"/>
                  <w:gridSpan w:val="2"/>
                  <w:shd w:val="clear" w:color="auto" w:fill="auto"/>
                </w:tcPr>
                <w:p w14:paraId="62D1023C" w14:textId="154E7F18" w:rsidR="00153A55" w:rsidRPr="0009321D" w:rsidRDefault="0009321D" w:rsidP="0009321D">
                  <w:pPr>
                    <w:spacing w:after="200" w:line="276" w:lineRule="auto"/>
                    <w:rPr>
                      <w:rFonts w:eastAsiaTheme="minorEastAsia"/>
                      <w:lang w:eastAsia="fr-FR"/>
                    </w:rPr>
                  </w:pPr>
                  <w:r>
                    <w:t>1= Very violent;</w:t>
                  </w:r>
                  <w:r>
                    <w:t xml:space="preserve"> </w:t>
                  </w:r>
                  <w:r>
                    <w:t>2=Violent; 3= Not violent</w:t>
                  </w:r>
                </w:p>
              </w:tc>
              <w:tc>
                <w:tcPr>
                  <w:tcW w:w="1425" w:type="dxa"/>
                  <w:shd w:val="clear" w:color="auto" w:fill="auto"/>
                </w:tcPr>
                <w:p w14:paraId="0C4251B0" w14:textId="3BB68882" w:rsidR="00153A55" w:rsidRPr="0047470F" w:rsidRDefault="00153A55" w:rsidP="00153A55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09321D" w:rsidRPr="0047470F" w14:paraId="2351E421" w14:textId="1F0C72BD" w:rsidTr="00E921DF">
              <w:trPr>
                <w:trHeight w:val="336"/>
              </w:trPr>
              <w:tc>
                <w:tcPr>
                  <w:tcW w:w="3823" w:type="dxa"/>
                  <w:vMerge w:val="restart"/>
                  <w:shd w:val="clear" w:color="auto" w:fill="auto"/>
                </w:tcPr>
                <w:p w14:paraId="47336ED8" w14:textId="60F128B1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09321D">
                    <w:rPr>
                      <w:sz w:val="22"/>
                      <w:szCs w:val="22"/>
                    </w:rPr>
                    <w:t>Can you tell us about the times when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09321D">
                    <w:rPr>
                      <w:sz w:val="22"/>
                      <w:szCs w:val="22"/>
                    </w:rPr>
                    <w:t>you don't notice any symptoms of fungal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09321D">
                    <w:rPr>
                      <w:sz w:val="22"/>
                      <w:szCs w:val="22"/>
                    </w:rPr>
                    <w:t xml:space="preserve">diseases on citrus fruit and/or leaves? </w:t>
                  </w:r>
                  <w:r w:rsidRPr="0047470F">
                    <w:rPr>
                      <w:sz w:val="22"/>
                      <w:szCs w:val="22"/>
                    </w:rPr>
                    <w:t xml:space="preserve">  </w:t>
                  </w:r>
                  <w:r w:rsidRPr="0047470F">
                    <w:rPr>
                      <w:b/>
                      <w:sz w:val="22"/>
                      <w:szCs w:val="22"/>
                    </w:rPr>
                    <w:t>(DMPASYM)</w:t>
                  </w:r>
                </w:p>
              </w:tc>
              <w:tc>
                <w:tcPr>
                  <w:tcW w:w="1453" w:type="dxa"/>
                  <w:shd w:val="clear" w:color="auto" w:fill="auto"/>
                </w:tcPr>
                <w:p w14:paraId="60CF635D" w14:textId="43751C56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>
                    <w:t xml:space="preserve">Temperature </w:t>
                  </w:r>
                </w:p>
              </w:tc>
              <w:tc>
                <w:tcPr>
                  <w:tcW w:w="2361" w:type="dxa"/>
                  <w:gridSpan w:val="2"/>
                  <w:shd w:val="clear" w:color="auto" w:fill="auto"/>
                </w:tcPr>
                <w:p w14:paraId="1B303444" w14:textId="2C4D89F5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>
                    <w:t xml:space="preserve">1= High; 2= Low </w:t>
                  </w:r>
                </w:p>
              </w:tc>
              <w:tc>
                <w:tcPr>
                  <w:tcW w:w="1425" w:type="dxa"/>
                  <w:shd w:val="clear" w:color="auto" w:fill="auto"/>
                </w:tcPr>
                <w:p w14:paraId="3B9A88B7" w14:textId="21A62C98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09321D" w:rsidRPr="0047470F" w14:paraId="6BF36E09" w14:textId="537F32CB" w:rsidTr="00E921DF">
              <w:trPr>
                <w:trHeight w:val="336"/>
              </w:trPr>
              <w:tc>
                <w:tcPr>
                  <w:tcW w:w="3823" w:type="dxa"/>
                  <w:vMerge/>
                  <w:shd w:val="clear" w:color="auto" w:fill="auto"/>
                </w:tcPr>
                <w:p w14:paraId="5152EFE7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53" w:type="dxa"/>
                  <w:shd w:val="clear" w:color="auto" w:fill="auto"/>
                </w:tcPr>
                <w:p w14:paraId="00EE3756" w14:textId="13E8F565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>
                    <w:t>Humidity</w:t>
                  </w:r>
                </w:p>
              </w:tc>
              <w:tc>
                <w:tcPr>
                  <w:tcW w:w="2361" w:type="dxa"/>
                  <w:gridSpan w:val="2"/>
                  <w:shd w:val="clear" w:color="auto" w:fill="auto"/>
                </w:tcPr>
                <w:p w14:paraId="75CA462F" w14:textId="10896B36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>
                    <w:t xml:space="preserve">1= High; 2= Low </w:t>
                  </w:r>
                </w:p>
              </w:tc>
              <w:tc>
                <w:tcPr>
                  <w:tcW w:w="1425" w:type="dxa"/>
                  <w:shd w:val="clear" w:color="auto" w:fill="auto"/>
                </w:tcPr>
                <w:p w14:paraId="51CC7E32" w14:textId="28DC1F2F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09321D" w:rsidRPr="0047470F" w14:paraId="71C55D68" w14:textId="4D6A61A1" w:rsidTr="00E921DF">
              <w:trPr>
                <w:trHeight w:val="336"/>
              </w:trPr>
              <w:tc>
                <w:tcPr>
                  <w:tcW w:w="3823" w:type="dxa"/>
                  <w:vMerge/>
                  <w:shd w:val="clear" w:color="auto" w:fill="auto"/>
                </w:tcPr>
                <w:p w14:paraId="74D13DF0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53" w:type="dxa"/>
                  <w:shd w:val="clear" w:color="auto" w:fill="auto"/>
                </w:tcPr>
                <w:p w14:paraId="516044B0" w14:textId="7EC069AC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>
                    <w:t>Wind</w:t>
                  </w:r>
                </w:p>
              </w:tc>
              <w:tc>
                <w:tcPr>
                  <w:tcW w:w="2361" w:type="dxa"/>
                  <w:gridSpan w:val="2"/>
                  <w:shd w:val="clear" w:color="auto" w:fill="auto"/>
                </w:tcPr>
                <w:p w14:paraId="1A4204F8" w14:textId="4DE8FDC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>
                    <w:t>1= Very violent; 2=Violent; 3= Not violent</w:t>
                  </w:r>
                </w:p>
              </w:tc>
              <w:tc>
                <w:tcPr>
                  <w:tcW w:w="1425" w:type="dxa"/>
                  <w:shd w:val="clear" w:color="auto" w:fill="auto"/>
                </w:tcPr>
                <w:p w14:paraId="05302C04" w14:textId="1A3EB89E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09321D" w:rsidRPr="0047470F" w14:paraId="070CFF99" w14:textId="77777777" w:rsidTr="007A1282">
              <w:tc>
                <w:tcPr>
                  <w:tcW w:w="3823" w:type="dxa"/>
                </w:tcPr>
                <w:p w14:paraId="27BBF06D" w14:textId="1D00BBBB" w:rsidR="0009321D" w:rsidRPr="0047470F" w:rsidRDefault="004047EE" w:rsidP="004047EE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047EE">
                    <w:rPr>
                      <w:sz w:val="22"/>
                      <w:szCs w:val="22"/>
                    </w:rPr>
                    <w:t>Has the length of the citrus cycle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4047EE">
                    <w:rPr>
                      <w:sz w:val="22"/>
                      <w:szCs w:val="22"/>
                    </w:rPr>
                    <w:t>changed?</w:t>
                  </w:r>
                  <w:r w:rsidRPr="004047EE">
                    <w:rPr>
                      <w:b/>
                      <w:sz w:val="22"/>
                      <w:szCs w:val="22"/>
                    </w:rPr>
                    <w:t xml:space="preserve"> </w:t>
                  </w:r>
                  <w:r w:rsidR="0009321D" w:rsidRPr="0047470F">
                    <w:rPr>
                      <w:b/>
                      <w:sz w:val="22"/>
                      <w:szCs w:val="22"/>
                    </w:rPr>
                    <w:t>(LCYCLE)</w:t>
                  </w:r>
                </w:p>
              </w:tc>
              <w:tc>
                <w:tcPr>
                  <w:tcW w:w="3118" w:type="dxa"/>
                  <w:gridSpan w:val="2"/>
                </w:tcPr>
                <w:p w14:paraId="70035F95" w14:textId="5469D66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sz w:val="22"/>
                      <w:szCs w:val="22"/>
                    </w:rPr>
                    <w:t xml:space="preserve">1= </w:t>
                  </w:r>
                  <w:r w:rsidR="004047EE">
                    <w:rPr>
                      <w:sz w:val="22"/>
                      <w:szCs w:val="22"/>
                    </w:rPr>
                    <w:t>Yes</w:t>
                  </w:r>
                  <w:r w:rsidRPr="0047470F">
                    <w:rPr>
                      <w:sz w:val="22"/>
                      <w:szCs w:val="22"/>
                    </w:rPr>
                    <w:t> ;  0= No</w:t>
                  </w:r>
                </w:p>
              </w:tc>
              <w:tc>
                <w:tcPr>
                  <w:tcW w:w="2121" w:type="dxa"/>
                  <w:gridSpan w:val="2"/>
                </w:tcPr>
                <w:p w14:paraId="4C76DD1A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09321D" w:rsidRPr="0047470F" w14:paraId="250BDA7E" w14:textId="77777777" w:rsidTr="007A1282">
              <w:trPr>
                <w:trHeight w:val="264"/>
              </w:trPr>
              <w:tc>
                <w:tcPr>
                  <w:tcW w:w="3823" w:type="dxa"/>
                  <w:vMerge w:val="restart"/>
                </w:tcPr>
                <w:p w14:paraId="18B63932" w14:textId="0940D648" w:rsidR="0009321D" w:rsidRPr="004047EE" w:rsidRDefault="004047EE" w:rsidP="004047EE">
                  <w:pPr>
                    <w:pStyle w:val="NormalWeb"/>
                    <w:tabs>
                      <w:tab w:val="left" w:pos="5909"/>
                    </w:tabs>
                    <w:rPr>
                      <w:lang w:eastAsia="fr-FR"/>
                    </w:rPr>
                  </w:pPr>
                  <w:r>
                    <w:t>If yes, indicate (in months)</w:t>
                  </w:r>
                  <w:r>
                    <w:rPr>
                      <w:lang w:eastAsia="fr-FR"/>
                    </w:rPr>
                    <w:t xml:space="preserve"> </w:t>
                  </w:r>
                  <w:r>
                    <w:t>(</w:t>
                  </w:r>
                  <w:r w:rsidRPr="004047EE">
                    <w:rPr>
                      <w:b/>
                      <w:bCs/>
                    </w:rPr>
                    <w:t>PLCYCLE</w:t>
                  </w:r>
                  <w:r>
                    <w:t>)</w:t>
                  </w:r>
                </w:p>
              </w:tc>
              <w:tc>
                <w:tcPr>
                  <w:tcW w:w="3118" w:type="dxa"/>
                  <w:gridSpan w:val="2"/>
                </w:tcPr>
                <w:p w14:paraId="21BCF7E0" w14:textId="3C4034FE" w:rsidR="0009321D" w:rsidRPr="0047470F" w:rsidRDefault="004047EE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047EE">
                    <w:rPr>
                      <w:lang w:eastAsia="fr-FR"/>
                    </w:rPr>
                    <w:t>Length of previous cycle</w:t>
                  </w:r>
                </w:p>
              </w:tc>
              <w:tc>
                <w:tcPr>
                  <w:tcW w:w="2121" w:type="dxa"/>
                  <w:gridSpan w:val="2"/>
                </w:tcPr>
                <w:p w14:paraId="697E1581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</w:p>
              </w:tc>
            </w:tr>
            <w:tr w:rsidR="0009321D" w:rsidRPr="0047470F" w14:paraId="0A8371CA" w14:textId="77777777" w:rsidTr="007A1282">
              <w:trPr>
                <w:trHeight w:val="264"/>
              </w:trPr>
              <w:tc>
                <w:tcPr>
                  <w:tcW w:w="3823" w:type="dxa"/>
                  <w:vMerge/>
                </w:tcPr>
                <w:p w14:paraId="52C9EB70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</w:pPr>
                </w:p>
              </w:tc>
              <w:tc>
                <w:tcPr>
                  <w:tcW w:w="3118" w:type="dxa"/>
                  <w:gridSpan w:val="2"/>
                </w:tcPr>
                <w:p w14:paraId="275A1576" w14:textId="296715DB" w:rsidR="0009321D" w:rsidRPr="0047470F" w:rsidRDefault="004047EE" w:rsidP="0009321D">
                  <w:pPr>
                    <w:pStyle w:val="NormalWeb"/>
                    <w:tabs>
                      <w:tab w:val="left" w:pos="5909"/>
                    </w:tabs>
                  </w:pPr>
                  <w:r w:rsidRPr="004047EE">
                    <w:t>Current cycle length</w:t>
                  </w:r>
                </w:p>
              </w:tc>
              <w:tc>
                <w:tcPr>
                  <w:tcW w:w="2121" w:type="dxa"/>
                  <w:gridSpan w:val="2"/>
                </w:tcPr>
                <w:p w14:paraId="45F60750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</w:pPr>
                </w:p>
              </w:tc>
            </w:tr>
            <w:tr w:rsidR="0009321D" w:rsidRPr="0047470F" w14:paraId="67906775" w14:textId="77777777" w:rsidTr="007A1282">
              <w:tc>
                <w:tcPr>
                  <w:tcW w:w="3823" w:type="dxa"/>
                </w:tcPr>
                <w:p w14:paraId="6FB1112C" w14:textId="70D32572" w:rsidR="0009321D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7A3967">
                    <w:rPr>
                      <w:sz w:val="22"/>
                      <w:szCs w:val="22"/>
                    </w:rPr>
                    <w:t>Has the flowering date also changed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Pr="007A3967">
                    <w:rPr>
                      <w:sz w:val="22"/>
                      <w:szCs w:val="22"/>
                    </w:rPr>
                    <w:t>(</w:t>
                  </w:r>
                  <w:r w:rsidRPr="007A3967">
                    <w:rPr>
                      <w:b/>
                      <w:bCs/>
                      <w:sz w:val="22"/>
                      <w:szCs w:val="22"/>
                    </w:rPr>
                    <w:t>FLORA</w:t>
                  </w:r>
                  <w:r w:rsidRPr="007A3967">
                    <w:rPr>
                      <w:sz w:val="22"/>
                      <w:szCs w:val="22"/>
                    </w:rPr>
                    <w:t>)</w:t>
                  </w:r>
                </w:p>
              </w:tc>
              <w:tc>
                <w:tcPr>
                  <w:tcW w:w="3118" w:type="dxa"/>
                  <w:gridSpan w:val="2"/>
                </w:tcPr>
                <w:p w14:paraId="76ECA710" w14:textId="4D29E9EB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sz w:val="22"/>
                      <w:szCs w:val="22"/>
                    </w:rPr>
                    <w:t xml:space="preserve">1= </w:t>
                  </w:r>
                  <w:r w:rsidR="007A3967">
                    <w:rPr>
                      <w:sz w:val="22"/>
                      <w:szCs w:val="22"/>
                    </w:rPr>
                    <w:t>Yes</w:t>
                  </w:r>
                  <w:r w:rsidRPr="0047470F">
                    <w:rPr>
                      <w:sz w:val="22"/>
                      <w:szCs w:val="22"/>
                    </w:rPr>
                    <w:t> ;  0= No</w:t>
                  </w:r>
                </w:p>
              </w:tc>
              <w:tc>
                <w:tcPr>
                  <w:tcW w:w="2121" w:type="dxa"/>
                  <w:gridSpan w:val="2"/>
                </w:tcPr>
                <w:p w14:paraId="6FD2082C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sz w:val="22"/>
                      <w:szCs w:val="22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09321D" w:rsidRPr="0047470F" w14:paraId="66D6F651" w14:textId="77777777" w:rsidTr="007A1282">
              <w:trPr>
                <w:trHeight w:val="138"/>
              </w:trPr>
              <w:tc>
                <w:tcPr>
                  <w:tcW w:w="3823" w:type="dxa"/>
                  <w:vMerge w:val="restart"/>
                </w:tcPr>
                <w:p w14:paraId="29DDEDDD" w14:textId="4361396E" w:rsidR="0009321D" w:rsidRPr="007A3967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eastAsia="fr-FR"/>
                    </w:rPr>
                  </w:pPr>
                  <w:r>
                    <w:t>If yes, indicate (in months)</w:t>
                  </w:r>
                  <w:r>
                    <w:rPr>
                      <w:lang w:eastAsia="fr-FR"/>
                    </w:rPr>
                    <w:t xml:space="preserve"> </w:t>
                  </w:r>
                  <w:r>
                    <w:t>(</w:t>
                  </w:r>
                  <w:r w:rsidRPr="007A3967">
                    <w:rPr>
                      <w:b/>
                      <w:bCs/>
                    </w:rPr>
                    <w:t>PFLORA</w:t>
                  </w:r>
                  <w:r>
                    <w:t>)</w:t>
                  </w:r>
                </w:p>
              </w:tc>
              <w:tc>
                <w:tcPr>
                  <w:tcW w:w="3118" w:type="dxa"/>
                  <w:gridSpan w:val="2"/>
                </w:tcPr>
                <w:p w14:paraId="41FB0283" w14:textId="798B2519" w:rsidR="0009321D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7A3967">
                    <w:rPr>
                      <w:lang w:val="fr-CM" w:eastAsia="en-GB"/>
                    </w:rPr>
                    <w:t xml:space="preserve">Earlier date </w:t>
                  </w:r>
                </w:p>
              </w:tc>
              <w:tc>
                <w:tcPr>
                  <w:tcW w:w="2121" w:type="dxa"/>
                  <w:gridSpan w:val="2"/>
                </w:tcPr>
                <w:p w14:paraId="559C4384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</w:p>
              </w:tc>
            </w:tr>
            <w:tr w:rsidR="0009321D" w:rsidRPr="0047470F" w14:paraId="40135640" w14:textId="77777777" w:rsidTr="007A1282">
              <w:trPr>
                <w:trHeight w:val="138"/>
              </w:trPr>
              <w:tc>
                <w:tcPr>
                  <w:tcW w:w="3823" w:type="dxa"/>
                  <w:vMerge/>
                </w:tcPr>
                <w:p w14:paraId="5FB479AF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</w:pPr>
                </w:p>
              </w:tc>
              <w:tc>
                <w:tcPr>
                  <w:tcW w:w="3118" w:type="dxa"/>
                  <w:gridSpan w:val="2"/>
                </w:tcPr>
                <w:p w14:paraId="29AD1CDF" w14:textId="6A1B3AB2" w:rsidR="0009321D" w:rsidRPr="0047470F" w:rsidRDefault="007A3967" w:rsidP="0009321D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7A3967">
                    <w:rPr>
                      <w:lang w:val="fr-CM" w:eastAsia="en-GB"/>
                    </w:rPr>
                    <w:t>The current date</w:t>
                  </w:r>
                </w:p>
              </w:tc>
              <w:tc>
                <w:tcPr>
                  <w:tcW w:w="2121" w:type="dxa"/>
                  <w:gridSpan w:val="2"/>
                </w:tcPr>
                <w:p w14:paraId="713958DF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</w:p>
              </w:tc>
            </w:tr>
            <w:tr w:rsidR="0009321D" w:rsidRPr="0047470F" w14:paraId="735A852B" w14:textId="77777777" w:rsidTr="007A1282">
              <w:trPr>
                <w:trHeight w:val="138"/>
              </w:trPr>
              <w:tc>
                <w:tcPr>
                  <w:tcW w:w="3823" w:type="dxa"/>
                </w:tcPr>
                <w:p w14:paraId="40E0BD2D" w14:textId="7F636530" w:rsidR="0009321D" w:rsidRPr="0047470F" w:rsidRDefault="007A3967" w:rsidP="007A3967">
                  <w:pPr>
                    <w:pStyle w:val="NormalWeb"/>
                    <w:tabs>
                      <w:tab w:val="left" w:pos="5909"/>
                    </w:tabs>
                  </w:pPr>
                  <w:r>
                    <w:t>Has the date of physiological</w:t>
                  </w:r>
                  <w:r>
                    <w:t xml:space="preserve"> </w:t>
                  </w:r>
                  <w:r>
                    <w:t>maturity changed?</w:t>
                  </w:r>
                  <w:r w:rsidRPr="0047470F">
                    <w:rPr>
                      <w:b/>
                    </w:rPr>
                    <w:t xml:space="preserve"> </w:t>
                  </w:r>
                  <w:r w:rsidR="0009321D" w:rsidRPr="0047470F">
                    <w:rPr>
                      <w:b/>
                    </w:rPr>
                    <w:t>(MATUR)</w:t>
                  </w:r>
                </w:p>
              </w:tc>
              <w:tc>
                <w:tcPr>
                  <w:tcW w:w="3118" w:type="dxa"/>
                  <w:gridSpan w:val="2"/>
                </w:tcPr>
                <w:p w14:paraId="08C63EB8" w14:textId="7C77F768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47470F">
                    <w:rPr>
                      <w:sz w:val="22"/>
                      <w:szCs w:val="22"/>
                    </w:rPr>
                    <w:t xml:space="preserve">1= </w:t>
                  </w:r>
                  <w:r w:rsidR="007A3967">
                    <w:rPr>
                      <w:sz w:val="22"/>
                      <w:szCs w:val="22"/>
                    </w:rPr>
                    <w:t>Yes</w:t>
                  </w:r>
                  <w:r w:rsidRPr="0047470F">
                    <w:rPr>
                      <w:sz w:val="22"/>
                      <w:szCs w:val="22"/>
                    </w:rPr>
                    <w:t> ;  0= No</w:t>
                  </w:r>
                </w:p>
              </w:tc>
              <w:tc>
                <w:tcPr>
                  <w:tcW w:w="2121" w:type="dxa"/>
                  <w:gridSpan w:val="2"/>
                </w:tcPr>
                <w:p w14:paraId="3860C461" w14:textId="77777777" w:rsidR="0009321D" w:rsidRPr="0047470F" w:rsidRDefault="0009321D" w:rsidP="0009321D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7A3967" w:rsidRPr="0047470F" w14:paraId="4AB2EAAC" w14:textId="77777777" w:rsidTr="007A1282">
              <w:trPr>
                <w:trHeight w:val="138"/>
              </w:trPr>
              <w:tc>
                <w:tcPr>
                  <w:tcW w:w="3823" w:type="dxa"/>
                  <w:vMerge w:val="restart"/>
                </w:tcPr>
                <w:p w14:paraId="72B3AAD8" w14:textId="788D0D1B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eastAsia="fr-FR"/>
                    </w:rPr>
                  </w:pPr>
                  <w:r>
                    <w:t>If yes, indicate (in months)</w:t>
                  </w:r>
                  <w:r>
                    <w:rPr>
                      <w:lang w:eastAsia="fr-FR"/>
                    </w:rPr>
                    <w:t xml:space="preserve"> </w:t>
                  </w:r>
                  <w:r>
                    <w:t>(</w:t>
                  </w:r>
                  <w:r w:rsidRPr="007A3967">
                    <w:rPr>
                      <w:b/>
                      <w:bCs/>
                    </w:rPr>
                    <w:t>PMATUR</w:t>
                  </w:r>
                  <w:r>
                    <w:t>)</w:t>
                  </w:r>
                </w:p>
              </w:tc>
              <w:tc>
                <w:tcPr>
                  <w:tcW w:w="3118" w:type="dxa"/>
                  <w:gridSpan w:val="2"/>
                </w:tcPr>
                <w:p w14:paraId="71AE13C8" w14:textId="20491C65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7A3967">
                    <w:rPr>
                      <w:lang w:val="fr-CM" w:eastAsia="en-GB"/>
                    </w:rPr>
                    <w:t xml:space="preserve">Earlier date </w:t>
                  </w:r>
                </w:p>
              </w:tc>
              <w:tc>
                <w:tcPr>
                  <w:tcW w:w="2121" w:type="dxa"/>
                  <w:gridSpan w:val="2"/>
                </w:tcPr>
                <w:p w14:paraId="3E39CE7A" w14:textId="77777777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</w:p>
              </w:tc>
            </w:tr>
            <w:tr w:rsidR="007A3967" w:rsidRPr="0047470F" w14:paraId="66D1F8C0" w14:textId="77777777" w:rsidTr="007A1282">
              <w:trPr>
                <w:trHeight w:val="138"/>
              </w:trPr>
              <w:tc>
                <w:tcPr>
                  <w:tcW w:w="3823" w:type="dxa"/>
                  <w:vMerge/>
                </w:tcPr>
                <w:p w14:paraId="4CE1A5D8" w14:textId="77777777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</w:pPr>
                </w:p>
              </w:tc>
              <w:tc>
                <w:tcPr>
                  <w:tcW w:w="3118" w:type="dxa"/>
                  <w:gridSpan w:val="2"/>
                </w:tcPr>
                <w:p w14:paraId="07A435C0" w14:textId="50E9908C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7A3967">
                    <w:rPr>
                      <w:lang w:val="fr-CM" w:eastAsia="en-GB"/>
                    </w:rPr>
                    <w:t>The current date</w:t>
                  </w:r>
                </w:p>
              </w:tc>
              <w:tc>
                <w:tcPr>
                  <w:tcW w:w="2121" w:type="dxa"/>
                  <w:gridSpan w:val="2"/>
                </w:tcPr>
                <w:p w14:paraId="41AEB7E7" w14:textId="77777777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</w:p>
              </w:tc>
            </w:tr>
            <w:tr w:rsidR="007A3967" w:rsidRPr="0047470F" w14:paraId="05EADA9B" w14:textId="77777777" w:rsidTr="00515DCC">
              <w:trPr>
                <w:trHeight w:val="138"/>
              </w:trPr>
              <w:tc>
                <w:tcPr>
                  <w:tcW w:w="3823" w:type="dxa"/>
                  <w:shd w:val="clear" w:color="auto" w:fill="auto"/>
                </w:tcPr>
                <w:p w14:paraId="2040C3CE" w14:textId="7D02789F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</w:pPr>
                  <w:r>
                    <w:t>What is the effect of climate change</w:t>
                  </w:r>
                  <w:r>
                    <w:t xml:space="preserve"> </w:t>
                  </w:r>
                  <w:r>
                    <w:t>on citrus fruit production</w:t>
                  </w:r>
                  <w:r>
                    <w:t xml:space="preserve"> </w:t>
                  </w:r>
                  <w:r>
                    <w:t>(</w:t>
                  </w:r>
                  <w:r w:rsidRPr="007A3967">
                    <w:rPr>
                      <w:b/>
                      <w:bCs/>
                    </w:rPr>
                    <w:t>CCPROD</w:t>
                  </w:r>
                  <w:r>
                    <w:t>)</w:t>
                  </w:r>
                </w:p>
              </w:tc>
              <w:tc>
                <w:tcPr>
                  <w:tcW w:w="3118" w:type="dxa"/>
                  <w:gridSpan w:val="2"/>
                  <w:shd w:val="clear" w:color="auto" w:fill="auto"/>
                </w:tcPr>
                <w:p w14:paraId="6FA47872" w14:textId="34DDFADB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7A3967">
                    <w:rPr>
                      <w:lang w:val="fr-CM" w:eastAsia="en-GB"/>
                    </w:rPr>
                    <w:t>1= Increase in production ;</w:t>
                  </w:r>
                  <w:r>
                    <w:rPr>
                      <w:lang w:val="fr-CM" w:eastAsia="en-GB"/>
                    </w:rPr>
                    <w:t xml:space="preserve"> </w:t>
                  </w:r>
                  <w:r w:rsidRPr="007A3967">
                    <w:rPr>
                      <w:lang w:val="fr-CM" w:eastAsia="en-GB"/>
                    </w:rPr>
                    <w:t>2= Decrease in production ;</w:t>
                  </w:r>
                  <w:r>
                    <w:rPr>
                      <w:lang w:val="fr-CM" w:eastAsia="en-GB"/>
                    </w:rPr>
                    <w:t xml:space="preserve"> </w:t>
                  </w:r>
                  <w:r w:rsidRPr="007A3967">
                    <w:rPr>
                      <w:lang w:val="fr-CM" w:eastAsia="en-GB"/>
                    </w:rPr>
                    <w:t>3= Constant production ; 4=</w:t>
                  </w:r>
                  <w:r>
                    <w:rPr>
                      <w:lang w:val="fr-CM" w:eastAsia="en-GB"/>
                    </w:rPr>
                    <w:t xml:space="preserve"> </w:t>
                  </w:r>
                  <w:r w:rsidRPr="007A3967">
                    <w:rPr>
                      <w:lang w:val="fr-CM" w:eastAsia="en-GB"/>
                    </w:rPr>
                    <w:t>Other to be specified</w:t>
                  </w:r>
                </w:p>
              </w:tc>
              <w:tc>
                <w:tcPr>
                  <w:tcW w:w="2121" w:type="dxa"/>
                  <w:gridSpan w:val="2"/>
                </w:tcPr>
                <w:p w14:paraId="13AD999D" w14:textId="7A94BDA2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  <w:tr w:rsidR="007A3967" w:rsidRPr="0047470F" w14:paraId="3D61F042" w14:textId="77777777" w:rsidTr="00515DCC">
              <w:trPr>
                <w:trHeight w:val="138"/>
              </w:trPr>
              <w:tc>
                <w:tcPr>
                  <w:tcW w:w="3823" w:type="dxa"/>
                  <w:shd w:val="clear" w:color="auto" w:fill="auto"/>
                </w:tcPr>
                <w:p w14:paraId="1DD11320" w14:textId="6F04EDFD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</w:pPr>
                  <w:r>
                    <w:t>What is the effect of climate change</w:t>
                  </w:r>
                  <w:r>
                    <w:t xml:space="preserve"> </w:t>
                  </w:r>
                  <w:r>
                    <w:t>on the development of diseases</w:t>
                  </w:r>
                  <w:r>
                    <w:t xml:space="preserve"> </w:t>
                  </w:r>
                  <w:r>
                    <w:t>(</w:t>
                  </w:r>
                  <w:r w:rsidRPr="007A3967">
                    <w:rPr>
                      <w:b/>
                      <w:bCs/>
                    </w:rPr>
                    <w:t>CCMAL</w:t>
                  </w:r>
                  <w:r>
                    <w:t>)</w:t>
                  </w:r>
                </w:p>
              </w:tc>
              <w:tc>
                <w:tcPr>
                  <w:tcW w:w="3118" w:type="dxa"/>
                  <w:gridSpan w:val="2"/>
                  <w:shd w:val="clear" w:color="auto" w:fill="auto"/>
                </w:tcPr>
                <w:p w14:paraId="78D7698B" w14:textId="313B1E21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7A3967">
                    <w:rPr>
                      <w:lang w:val="fr-CM" w:eastAsia="en-GB"/>
                    </w:rPr>
                    <w:t>1= Increase in symptoms; 2=</w:t>
                  </w:r>
                  <w:r>
                    <w:rPr>
                      <w:lang w:val="fr-CM" w:eastAsia="en-GB"/>
                    </w:rPr>
                    <w:t xml:space="preserve"> </w:t>
                  </w:r>
                  <w:r w:rsidRPr="007A3967">
                    <w:rPr>
                      <w:lang w:val="fr-CM" w:eastAsia="en-GB"/>
                    </w:rPr>
                    <w:t>Decrease in symptoms; 3=</w:t>
                  </w:r>
                  <w:r>
                    <w:rPr>
                      <w:lang w:val="fr-CM" w:eastAsia="en-GB"/>
                    </w:rPr>
                    <w:t xml:space="preserve"> </w:t>
                  </w:r>
                  <w:r w:rsidRPr="007A3967">
                    <w:rPr>
                      <w:lang w:val="fr-CM" w:eastAsia="en-GB"/>
                    </w:rPr>
                    <w:t>Constant level of symptoms;</w:t>
                  </w:r>
                  <w:r>
                    <w:rPr>
                      <w:lang w:val="fr-CM" w:eastAsia="en-GB"/>
                    </w:rPr>
                    <w:t xml:space="preserve"> </w:t>
                  </w:r>
                  <w:r w:rsidRPr="007A3967">
                    <w:rPr>
                      <w:lang w:val="fr-CM" w:eastAsia="en-GB"/>
                    </w:rPr>
                    <w:t>4= Other to be specified</w:t>
                  </w:r>
                </w:p>
              </w:tc>
              <w:tc>
                <w:tcPr>
                  <w:tcW w:w="2121" w:type="dxa"/>
                  <w:gridSpan w:val="2"/>
                </w:tcPr>
                <w:p w14:paraId="7AF8FF2A" w14:textId="373BE93C" w:rsidR="007A3967" w:rsidRPr="0047470F" w:rsidRDefault="007A3967" w:rsidP="007A3967">
                  <w:pPr>
                    <w:pStyle w:val="NormalWeb"/>
                    <w:tabs>
                      <w:tab w:val="left" w:pos="5909"/>
                    </w:tabs>
                    <w:rPr>
                      <w:lang w:val="fr-CM" w:eastAsia="en-GB"/>
                    </w:rPr>
                  </w:pPr>
                  <w:r w:rsidRPr="0047470F">
                    <w:rPr>
                      <w:lang w:val="fr-CM" w:eastAsia="en-GB"/>
                    </w:rPr>
                    <w:t>/_____/</w:t>
                  </w:r>
                </w:p>
              </w:tc>
            </w:tr>
          </w:tbl>
          <w:p w14:paraId="0BFFC267" w14:textId="74AE6ABE" w:rsidR="00153A55" w:rsidRPr="0047470F" w:rsidRDefault="00153A55" w:rsidP="00153A55">
            <w:pPr>
              <w:tabs>
                <w:tab w:val="left" w:pos="231"/>
              </w:tabs>
              <w:spacing w:after="0"/>
              <w:rPr>
                <w:rFonts w:ascii="Times New Roman" w:eastAsia="Times New Roman" w:hAnsi="Times New Roman"/>
                <w:b/>
                <w:lang w:val="fr-CM" w:eastAsia="en-GB"/>
              </w:rPr>
            </w:pPr>
          </w:p>
        </w:tc>
      </w:tr>
    </w:tbl>
    <w:p w14:paraId="78353111" w14:textId="55E480AB" w:rsidR="00151793" w:rsidRPr="00C86C82" w:rsidRDefault="007A3967" w:rsidP="007A3967">
      <w:pPr>
        <w:pStyle w:val="NormalWeb"/>
        <w:tabs>
          <w:tab w:val="left" w:pos="5909"/>
        </w:tabs>
        <w:rPr>
          <w:b/>
          <w:bCs/>
          <w:sz w:val="22"/>
          <w:szCs w:val="22"/>
        </w:rPr>
      </w:pPr>
      <w:r w:rsidRPr="007A3967">
        <w:rPr>
          <w:b/>
          <w:bCs/>
          <w:color w:val="000000"/>
          <w:lang w:eastAsia="fr-CI"/>
        </w:rPr>
        <w:lastRenderedPageBreak/>
        <w:t>Geographical coordinates (COGEO)</w:t>
      </w:r>
    </w:p>
    <w:sectPr w:rsidR="00151793" w:rsidRPr="00C86C82">
      <w:foot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A4F1D" w14:textId="77777777" w:rsidR="00525821" w:rsidRDefault="00525821" w:rsidP="002D5661">
      <w:pPr>
        <w:spacing w:after="0" w:line="240" w:lineRule="auto"/>
      </w:pPr>
      <w:r>
        <w:separator/>
      </w:r>
    </w:p>
  </w:endnote>
  <w:endnote w:type="continuationSeparator" w:id="0">
    <w:p w14:paraId="5AFE439C" w14:textId="77777777" w:rsidR="00525821" w:rsidRDefault="00525821" w:rsidP="002D5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Palatino-Italic">
    <w:altName w:val="Palatino Linotype"/>
    <w:panose1 w:val="00000000000000000000"/>
    <w:charset w:val="00"/>
    <w:family w:val="roman"/>
    <w:notTrueType/>
    <w:pitch w:val="default"/>
  </w:font>
  <w:font w:name="Palatino-Roman">
    <w:altName w:val="Palatino Linotype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611401"/>
      <w:docPartObj>
        <w:docPartGallery w:val="Page Numbers (Bottom of Page)"/>
        <w:docPartUnique/>
      </w:docPartObj>
    </w:sdtPr>
    <w:sdtContent>
      <w:p w14:paraId="3400C4B3" w14:textId="6CA4015F" w:rsidR="00515DCC" w:rsidRDefault="0068241E">
        <w:pPr>
          <w:pStyle w:val="Pieddepage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6A6A5E43" wp14:editId="4E1A93C6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12445" cy="441325"/>
                  <wp:effectExtent l="0" t="0" r="0" b="0"/>
                  <wp:wrapNone/>
                  <wp:docPr id="1" name="Organigramme : Alternativ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2445" cy="441325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54A6DDE" w14:textId="77777777" w:rsidR="00515DCC" w:rsidRDefault="00515DCC">
                              <w:pPr>
                                <w:pStyle w:val="Pieddepage"/>
                                <w:pBdr>
                                  <w:top w:val="single" w:sz="12" w:space="1" w:color="9BBB59" w:themeColor="accent3"/>
                                  <w:bottom w:val="single" w:sz="48" w:space="1" w:color="9BBB59" w:themeColor="accent3"/>
                                </w:pBdr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fldChar w:fldCharType="separate"/>
                              </w:r>
                              <w:r w:rsidRPr="0090469C">
                                <w:rPr>
                                  <w:noProof/>
                                  <w:sz w:val="28"/>
                                  <w:szCs w:val="28"/>
                                </w:rPr>
                                <w:t>14</w:t>
                              </w:r>
                              <w:r>
                                <w:rPr>
                                  <w:sz w:val="28"/>
                                  <w:szCs w:val="28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6A6A5E43"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Organigramme : Alternative 1" o:spid="_x0000_s1027" type="#_x0000_t176" style="position:absolute;margin-left:0;margin-top:0;width:40.35pt;height:34.7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LCa5AEAAKsDAAAOAAAAZHJzL2Uyb0RvYy54bWysU9uO0zAQfUfiHyy/0zQl5RI1XVW7WoS0&#10;wEoLHzB17CbC8Zix26R8PWO3213gDfFizcUzc874eHU1DVYcNIUeXSPL2VwK7RS2vds18tvX21fv&#10;pAgRXAsWnW7kUQd5tX75YjX6Wi+wQ9tqEtzEhXr0jexi9HVRBNXpAcIMvXacNEgDRHZpV7QEI3cf&#10;bLGYz98UI1LrCZUOgaM3p6Rc5/7GaBW/GBN0FLaRjC3mk/K5TWexXkG9I/Bdr84w4B9QDNA7Hnpp&#10;dQMRxJ76v1oNvSIMaOJM4VCgMb3SmQOzKed/sHnowOvMhZcT/GVN4f+1VZ8PD/6eEvTg71B9D8Lh&#10;dQdupzdEOHYaWh5XpkUVow/1pSA5gUvFdvyELT8t7CPmHUyGhtSQ2Ykpr/p4WbWeolAcXJaLqlpK&#10;oThVVeXrxTJPgPqx2FOIHzQOIhmNNBZHhkVxY6MmB1Hfnx49T4TDXYgJIdSPdQmAw9ve2vzE1v0W&#10;4IspkhklEkkvoY7TduLbydxie2RuhCfFsMLZ6JB+SjGyWhoZfuyBtBT2o+P9vC+rKskrO9Xy7YId&#10;ep7ZPs+AU9yqkVGKk3kdT5Lce+p3HU8qMy2HG96p6TO1J1Rn3KyIzPis3iS5536+9fTH1r8AAAD/&#10;/wMAUEsDBBQABgAIAAAAIQC0vuoa3AAAAAMBAAAPAAAAZHJzL2Rvd25yZXYueG1sTI/dSsNAEIXv&#10;hb7DMoJ3dreK/YnZlKIoiKXU2gfYZKdJaHY2ZLdpfHtHb9qbgcM5nPNNuhxcI3rsQu1Jw2SsQCAV&#10;3tZUath/v93PQYRoyJrGE2r4wQDLbHSTmsT6M31hv4ul4BIKidFQxdgmUoaiQmfC2LdI7B1850xk&#10;2ZXSdubM5a6RD0pNpTM18UJlWnypsDjuTk7DejvZejo+bmavG/Xe9od8sB+fWt/dDqtnEBGHeAnD&#10;Hz6jQ8ZMuT+RDaLRwI/E/8veXM1A5BqmiyeQWSqv2bNfAAAA//8DAFBLAQItABQABgAIAAAAIQC2&#10;gziS/gAAAOEBAAATAAAAAAAAAAAAAAAAAAAAAABbQ29udGVudF9UeXBlc10ueG1sUEsBAi0AFAAG&#10;AAgAAAAhADj9If/WAAAAlAEAAAsAAAAAAAAAAAAAAAAALwEAAF9yZWxzLy5yZWxzUEsBAi0AFAAG&#10;AAgAAAAhAGZ0sJrkAQAAqwMAAA4AAAAAAAAAAAAAAAAALgIAAGRycy9lMm9Eb2MueG1sUEsBAi0A&#10;FAAGAAgAAAAhALS+6hrcAAAAAwEAAA8AAAAAAAAAAAAAAAAAPgQAAGRycy9kb3ducmV2LnhtbFBL&#10;BQYAAAAABAAEAPMAAABHBQAAAAA=&#10;" filled="f" stroked="f">
                  <v:textbox>
                    <w:txbxContent>
                      <w:p w14:paraId="454A6DDE" w14:textId="77777777" w:rsidR="00515DCC" w:rsidRDefault="00515DCC">
                        <w:pPr>
                          <w:pStyle w:val="Pieddepage"/>
                          <w:pBdr>
                            <w:top w:val="single" w:sz="12" w:space="1" w:color="9BBB59" w:themeColor="accent3"/>
                            <w:bottom w:val="single" w:sz="48" w:space="1" w:color="9BBB59" w:themeColor="accent3"/>
                          </w:pBdr>
                          <w:jc w:val="center"/>
                          <w:rPr>
                            <w:sz w:val="28"/>
                            <w:szCs w:val="28"/>
                          </w:rPr>
                        </w:pPr>
                        <w: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fldChar w:fldCharType="separate"/>
                        </w:r>
                        <w:r w:rsidRPr="0090469C">
                          <w:rPr>
                            <w:noProof/>
                            <w:sz w:val="28"/>
                            <w:szCs w:val="28"/>
                          </w:rPr>
                          <w:t>14</w:t>
                        </w:r>
                        <w:r>
                          <w:rPr>
                            <w:sz w:val="28"/>
                            <w:szCs w:val="28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620A9" w14:textId="77777777" w:rsidR="00525821" w:rsidRDefault="00525821" w:rsidP="002D5661">
      <w:pPr>
        <w:spacing w:after="0" w:line="240" w:lineRule="auto"/>
      </w:pPr>
      <w:r>
        <w:separator/>
      </w:r>
    </w:p>
  </w:footnote>
  <w:footnote w:type="continuationSeparator" w:id="0">
    <w:p w14:paraId="4FB9106E" w14:textId="77777777" w:rsidR="00525821" w:rsidRDefault="00525821" w:rsidP="002D56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7153F"/>
    <w:multiLevelType w:val="multilevel"/>
    <w:tmpl w:val="B29ED1F8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657800EA"/>
    <w:multiLevelType w:val="multilevel"/>
    <w:tmpl w:val="B29ED1F8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784931183">
    <w:abstractNumId w:val="1"/>
  </w:num>
  <w:num w:numId="2" w16cid:durableId="875235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531"/>
    <w:rsid w:val="00006E7F"/>
    <w:rsid w:val="000125E6"/>
    <w:rsid w:val="00036CBC"/>
    <w:rsid w:val="00040D7F"/>
    <w:rsid w:val="000440AA"/>
    <w:rsid w:val="000470B6"/>
    <w:rsid w:val="00055186"/>
    <w:rsid w:val="000554FC"/>
    <w:rsid w:val="000576BE"/>
    <w:rsid w:val="000721EB"/>
    <w:rsid w:val="00072F30"/>
    <w:rsid w:val="00074180"/>
    <w:rsid w:val="0009321D"/>
    <w:rsid w:val="000A603C"/>
    <w:rsid w:val="000A61F7"/>
    <w:rsid w:val="000C164D"/>
    <w:rsid w:val="000C4124"/>
    <w:rsid w:val="000D38AD"/>
    <w:rsid w:val="000E30AA"/>
    <w:rsid w:val="00102BDB"/>
    <w:rsid w:val="001053C1"/>
    <w:rsid w:val="00120974"/>
    <w:rsid w:val="001214E4"/>
    <w:rsid w:val="00127580"/>
    <w:rsid w:val="00133754"/>
    <w:rsid w:val="00137D07"/>
    <w:rsid w:val="00143BD6"/>
    <w:rsid w:val="001514E2"/>
    <w:rsid w:val="00151730"/>
    <w:rsid w:val="00151793"/>
    <w:rsid w:val="00152F7A"/>
    <w:rsid w:val="00153A55"/>
    <w:rsid w:val="00153C2E"/>
    <w:rsid w:val="001614A2"/>
    <w:rsid w:val="00166D93"/>
    <w:rsid w:val="00180FAD"/>
    <w:rsid w:val="00186E79"/>
    <w:rsid w:val="001876D7"/>
    <w:rsid w:val="00196B24"/>
    <w:rsid w:val="001A2206"/>
    <w:rsid w:val="001A3E00"/>
    <w:rsid w:val="001B37C4"/>
    <w:rsid w:val="001C49C2"/>
    <w:rsid w:val="001C64C1"/>
    <w:rsid w:val="001C68FF"/>
    <w:rsid w:val="001D032C"/>
    <w:rsid w:val="001D4EEB"/>
    <w:rsid w:val="001D4F01"/>
    <w:rsid w:val="001D6B40"/>
    <w:rsid w:val="002019AA"/>
    <w:rsid w:val="00210AF1"/>
    <w:rsid w:val="00212F1B"/>
    <w:rsid w:val="002209FF"/>
    <w:rsid w:val="002221A4"/>
    <w:rsid w:val="00227CF3"/>
    <w:rsid w:val="00240D79"/>
    <w:rsid w:val="00247025"/>
    <w:rsid w:val="00252CE5"/>
    <w:rsid w:val="002576EF"/>
    <w:rsid w:val="002B15E3"/>
    <w:rsid w:val="002B4F06"/>
    <w:rsid w:val="002B7733"/>
    <w:rsid w:val="002C0CB0"/>
    <w:rsid w:val="002D3C50"/>
    <w:rsid w:val="002D5661"/>
    <w:rsid w:val="002F6B0C"/>
    <w:rsid w:val="0030054D"/>
    <w:rsid w:val="00301E16"/>
    <w:rsid w:val="00312874"/>
    <w:rsid w:val="00313798"/>
    <w:rsid w:val="00317937"/>
    <w:rsid w:val="0032733D"/>
    <w:rsid w:val="003379FC"/>
    <w:rsid w:val="0034396A"/>
    <w:rsid w:val="00346911"/>
    <w:rsid w:val="00350F79"/>
    <w:rsid w:val="00353151"/>
    <w:rsid w:val="00353EA7"/>
    <w:rsid w:val="00357333"/>
    <w:rsid w:val="003673D6"/>
    <w:rsid w:val="00372050"/>
    <w:rsid w:val="00374353"/>
    <w:rsid w:val="0037689F"/>
    <w:rsid w:val="00381070"/>
    <w:rsid w:val="00393129"/>
    <w:rsid w:val="003A0FCF"/>
    <w:rsid w:val="003A5D3F"/>
    <w:rsid w:val="003C0E1A"/>
    <w:rsid w:val="003D2521"/>
    <w:rsid w:val="003D445D"/>
    <w:rsid w:val="003E0C26"/>
    <w:rsid w:val="003E5766"/>
    <w:rsid w:val="003E5FA4"/>
    <w:rsid w:val="00403C8A"/>
    <w:rsid w:val="004047EE"/>
    <w:rsid w:val="00412DD0"/>
    <w:rsid w:val="00415E20"/>
    <w:rsid w:val="00425B49"/>
    <w:rsid w:val="004344E7"/>
    <w:rsid w:val="00457123"/>
    <w:rsid w:val="00467FF8"/>
    <w:rsid w:val="00472ABB"/>
    <w:rsid w:val="0047470F"/>
    <w:rsid w:val="00483AA9"/>
    <w:rsid w:val="004860DE"/>
    <w:rsid w:val="0049186F"/>
    <w:rsid w:val="004930B7"/>
    <w:rsid w:val="004A32FB"/>
    <w:rsid w:val="004C2602"/>
    <w:rsid w:val="004C54C0"/>
    <w:rsid w:val="00513921"/>
    <w:rsid w:val="00515DCC"/>
    <w:rsid w:val="00516D9C"/>
    <w:rsid w:val="00516E23"/>
    <w:rsid w:val="00522524"/>
    <w:rsid w:val="00525821"/>
    <w:rsid w:val="005262C3"/>
    <w:rsid w:val="005426F2"/>
    <w:rsid w:val="00544D1B"/>
    <w:rsid w:val="00557443"/>
    <w:rsid w:val="00560517"/>
    <w:rsid w:val="005735B0"/>
    <w:rsid w:val="005A5F4C"/>
    <w:rsid w:val="005C2F7B"/>
    <w:rsid w:val="005C6F72"/>
    <w:rsid w:val="005D291F"/>
    <w:rsid w:val="005E0C2F"/>
    <w:rsid w:val="005E0E65"/>
    <w:rsid w:val="005F3134"/>
    <w:rsid w:val="00610E0A"/>
    <w:rsid w:val="00615C2C"/>
    <w:rsid w:val="006513CD"/>
    <w:rsid w:val="006519A3"/>
    <w:rsid w:val="0065209F"/>
    <w:rsid w:val="00655949"/>
    <w:rsid w:val="006609FC"/>
    <w:rsid w:val="00666219"/>
    <w:rsid w:val="00667F1F"/>
    <w:rsid w:val="0068104D"/>
    <w:rsid w:val="0068241E"/>
    <w:rsid w:val="00686A8A"/>
    <w:rsid w:val="00690CE5"/>
    <w:rsid w:val="00695D3C"/>
    <w:rsid w:val="006B0480"/>
    <w:rsid w:val="006B2EAC"/>
    <w:rsid w:val="006C5B9E"/>
    <w:rsid w:val="006D6C65"/>
    <w:rsid w:val="006F11DB"/>
    <w:rsid w:val="00700736"/>
    <w:rsid w:val="00700DBE"/>
    <w:rsid w:val="007020FB"/>
    <w:rsid w:val="00706CE2"/>
    <w:rsid w:val="00710264"/>
    <w:rsid w:val="00712B9B"/>
    <w:rsid w:val="007213E7"/>
    <w:rsid w:val="0073068C"/>
    <w:rsid w:val="00737528"/>
    <w:rsid w:val="0074296A"/>
    <w:rsid w:val="00776120"/>
    <w:rsid w:val="007908B4"/>
    <w:rsid w:val="00791757"/>
    <w:rsid w:val="007A1282"/>
    <w:rsid w:val="007A3967"/>
    <w:rsid w:val="007B33E0"/>
    <w:rsid w:val="007C6B35"/>
    <w:rsid w:val="007D5678"/>
    <w:rsid w:val="007E62D1"/>
    <w:rsid w:val="007E6510"/>
    <w:rsid w:val="0080264A"/>
    <w:rsid w:val="00805830"/>
    <w:rsid w:val="008069DC"/>
    <w:rsid w:val="00807C84"/>
    <w:rsid w:val="00816D01"/>
    <w:rsid w:val="00832347"/>
    <w:rsid w:val="00834ED9"/>
    <w:rsid w:val="00842C05"/>
    <w:rsid w:val="008473FD"/>
    <w:rsid w:val="00856762"/>
    <w:rsid w:val="00856F21"/>
    <w:rsid w:val="00862CF0"/>
    <w:rsid w:val="00872A5A"/>
    <w:rsid w:val="008743EA"/>
    <w:rsid w:val="00874439"/>
    <w:rsid w:val="008801ED"/>
    <w:rsid w:val="00882933"/>
    <w:rsid w:val="008A665F"/>
    <w:rsid w:val="008E17FD"/>
    <w:rsid w:val="008E34BC"/>
    <w:rsid w:val="008F01DC"/>
    <w:rsid w:val="008F7EEE"/>
    <w:rsid w:val="0090469C"/>
    <w:rsid w:val="00910BA9"/>
    <w:rsid w:val="00914220"/>
    <w:rsid w:val="009441BD"/>
    <w:rsid w:val="00944B5B"/>
    <w:rsid w:val="009559A9"/>
    <w:rsid w:val="00960D90"/>
    <w:rsid w:val="009616A1"/>
    <w:rsid w:val="009620B1"/>
    <w:rsid w:val="00970168"/>
    <w:rsid w:val="0097297C"/>
    <w:rsid w:val="009729A5"/>
    <w:rsid w:val="00976420"/>
    <w:rsid w:val="00991549"/>
    <w:rsid w:val="00993B70"/>
    <w:rsid w:val="009A07D7"/>
    <w:rsid w:val="009A180D"/>
    <w:rsid w:val="009A468C"/>
    <w:rsid w:val="009B1190"/>
    <w:rsid w:val="009B12A0"/>
    <w:rsid w:val="009B203D"/>
    <w:rsid w:val="009B66D6"/>
    <w:rsid w:val="009C0531"/>
    <w:rsid w:val="009C169B"/>
    <w:rsid w:val="009D27C1"/>
    <w:rsid w:val="009D66EE"/>
    <w:rsid w:val="009F4D3B"/>
    <w:rsid w:val="00A01B68"/>
    <w:rsid w:val="00A01E43"/>
    <w:rsid w:val="00A12540"/>
    <w:rsid w:val="00A145D5"/>
    <w:rsid w:val="00A16672"/>
    <w:rsid w:val="00A348A7"/>
    <w:rsid w:val="00A362E3"/>
    <w:rsid w:val="00A36AD3"/>
    <w:rsid w:val="00A44A85"/>
    <w:rsid w:val="00A456D4"/>
    <w:rsid w:val="00A45E5D"/>
    <w:rsid w:val="00A55C71"/>
    <w:rsid w:val="00A55CCD"/>
    <w:rsid w:val="00A60A9D"/>
    <w:rsid w:val="00A65688"/>
    <w:rsid w:val="00A748CC"/>
    <w:rsid w:val="00A775DD"/>
    <w:rsid w:val="00A83155"/>
    <w:rsid w:val="00A86A0B"/>
    <w:rsid w:val="00AA234C"/>
    <w:rsid w:val="00AA5413"/>
    <w:rsid w:val="00AA5430"/>
    <w:rsid w:val="00AB5DF8"/>
    <w:rsid w:val="00AE007B"/>
    <w:rsid w:val="00AE0FB2"/>
    <w:rsid w:val="00AE101E"/>
    <w:rsid w:val="00AE1A4F"/>
    <w:rsid w:val="00AF1B90"/>
    <w:rsid w:val="00AF3449"/>
    <w:rsid w:val="00B25ABC"/>
    <w:rsid w:val="00B25E56"/>
    <w:rsid w:val="00B37168"/>
    <w:rsid w:val="00B53444"/>
    <w:rsid w:val="00B66336"/>
    <w:rsid w:val="00B7274F"/>
    <w:rsid w:val="00B81BAE"/>
    <w:rsid w:val="00B90D42"/>
    <w:rsid w:val="00BA47D9"/>
    <w:rsid w:val="00BC6EC2"/>
    <w:rsid w:val="00C05359"/>
    <w:rsid w:val="00C10BEA"/>
    <w:rsid w:val="00C11920"/>
    <w:rsid w:val="00C11AE5"/>
    <w:rsid w:val="00C322AC"/>
    <w:rsid w:val="00C4568F"/>
    <w:rsid w:val="00C50073"/>
    <w:rsid w:val="00C631F5"/>
    <w:rsid w:val="00C7360A"/>
    <w:rsid w:val="00C86C82"/>
    <w:rsid w:val="00C91762"/>
    <w:rsid w:val="00C938B2"/>
    <w:rsid w:val="00C9557B"/>
    <w:rsid w:val="00CA048E"/>
    <w:rsid w:val="00CA5282"/>
    <w:rsid w:val="00CA602E"/>
    <w:rsid w:val="00CC603A"/>
    <w:rsid w:val="00CD068B"/>
    <w:rsid w:val="00CD23FE"/>
    <w:rsid w:val="00CD5646"/>
    <w:rsid w:val="00CF098F"/>
    <w:rsid w:val="00D17CBD"/>
    <w:rsid w:val="00D217FA"/>
    <w:rsid w:val="00D308D0"/>
    <w:rsid w:val="00D429E7"/>
    <w:rsid w:val="00D474EB"/>
    <w:rsid w:val="00D510E0"/>
    <w:rsid w:val="00D5134D"/>
    <w:rsid w:val="00D51384"/>
    <w:rsid w:val="00D51F5D"/>
    <w:rsid w:val="00D60C7F"/>
    <w:rsid w:val="00D629A8"/>
    <w:rsid w:val="00D76245"/>
    <w:rsid w:val="00D80673"/>
    <w:rsid w:val="00D80C53"/>
    <w:rsid w:val="00D85627"/>
    <w:rsid w:val="00D97310"/>
    <w:rsid w:val="00DA50BF"/>
    <w:rsid w:val="00DA52E3"/>
    <w:rsid w:val="00DA61A6"/>
    <w:rsid w:val="00DA682F"/>
    <w:rsid w:val="00DA6F37"/>
    <w:rsid w:val="00DB76FE"/>
    <w:rsid w:val="00DC6BB5"/>
    <w:rsid w:val="00DC79B7"/>
    <w:rsid w:val="00DE5E2D"/>
    <w:rsid w:val="00DF4A47"/>
    <w:rsid w:val="00E02ACE"/>
    <w:rsid w:val="00E0556A"/>
    <w:rsid w:val="00E20B41"/>
    <w:rsid w:val="00E243F0"/>
    <w:rsid w:val="00E304C9"/>
    <w:rsid w:val="00E40D01"/>
    <w:rsid w:val="00E41C0C"/>
    <w:rsid w:val="00E426CF"/>
    <w:rsid w:val="00E43F8C"/>
    <w:rsid w:val="00E50157"/>
    <w:rsid w:val="00E5329F"/>
    <w:rsid w:val="00E63767"/>
    <w:rsid w:val="00E63784"/>
    <w:rsid w:val="00E743D4"/>
    <w:rsid w:val="00E8270A"/>
    <w:rsid w:val="00E87AD1"/>
    <w:rsid w:val="00E87E59"/>
    <w:rsid w:val="00E90468"/>
    <w:rsid w:val="00E921DF"/>
    <w:rsid w:val="00EA7D62"/>
    <w:rsid w:val="00ED7BDA"/>
    <w:rsid w:val="00F05102"/>
    <w:rsid w:val="00F12FAC"/>
    <w:rsid w:val="00F12FF3"/>
    <w:rsid w:val="00F15F11"/>
    <w:rsid w:val="00F250BE"/>
    <w:rsid w:val="00F31CC6"/>
    <w:rsid w:val="00F44F05"/>
    <w:rsid w:val="00F4559E"/>
    <w:rsid w:val="00F51CB5"/>
    <w:rsid w:val="00F63F8A"/>
    <w:rsid w:val="00F670B6"/>
    <w:rsid w:val="00F9354D"/>
    <w:rsid w:val="00FA060C"/>
    <w:rsid w:val="00FC02CA"/>
    <w:rsid w:val="00FC4BFB"/>
    <w:rsid w:val="00FE7930"/>
    <w:rsid w:val="00FF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13139D"/>
  <w15:docId w15:val="{4E6229F1-FF36-4132-9DE9-1A1435EF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3068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74353"/>
    <w:pPr>
      <w:spacing w:after="160" w:line="259" w:lineRule="auto"/>
      <w:ind w:left="720"/>
      <w:contextualSpacing/>
    </w:pPr>
    <w:rPr>
      <w:rFonts w:ascii="Calibri" w:eastAsia="Calibri" w:hAnsi="Calibri" w:cs="Times New Roman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2D5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5661"/>
  </w:style>
  <w:style w:type="paragraph" w:styleId="Pieddepage">
    <w:name w:val="footer"/>
    <w:basedOn w:val="Normal"/>
    <w:link w:val="PieddepageCar"/>
    <w:uiPriority w:val="99"/>
    <w:unhideWhenUsed/>
    <w:rsid w:val="002D5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5661"/>
  </w:style>
  <w:style w:type="paragraph" w:styleId="NormalWeb">
    <w:name w:val="Normal (Web)"/>
    <w:basedOn w:val="Normal"/>
    <w:uiPriority w:val="99"/>
    <w:unhideWhenUsed/>
    <w:rsid w:val="008F7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79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79B7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Policepardfaut"/>
    <w:rsid w:val="00A44A8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Policepardfaut"/>
    <w:rsid w:val="00072F30"/>
    <w:rPr>
      <w:rFonts w:ascii="Times-Italic" w:hAnsi="Times-Italic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Policepardfaut"/>
    <w:rsid w:val="00AE007B"/>
    <w:rPr>
      <w:rFonts w:ascii="Palatino-Italic" w:hAnsi="Palatino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Policepardfaut"/>
    <w:rsid w:val="00AE007B"/>
    <w:rPr>
      <w:rFonts w:ascii="Palatino-Roman" w:hAnsi="Palatino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2</TotalTime>
  <Pages>9</Pages>
  <Words>2070</Words>
  <Characters>11387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 HT</cp:lastModifiedBy>
  <cp:revision>20</cp:revision>
  <cp:lastPrinted>2021-04-12T18:00:00Z</cp:lastPrinted>
  <dcterms:created xsi:type="dcterms:W3CDTF">2021-05-02T17:05:00Z</dcterms:created>
  <dcterms:modified xsi:type="dcterms:W3CDTF">2023-09-23T11:13:00Z</dcterms:modified>
</cp:coreProperties>
</file>